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862D7" w14:textId="33673EB1" w:rsidR="00B11ECA" w:rsidRPr="00967421" w:rsidRDefault="00A6223F" w:rsidP="002A181E">
      <w:pPr>
        <w:jc w:val="center"/>
        <w:rPr>
          <w:b/>
          <w:bCs/>
          <w:lang w:val="en-US"/>
        </w:rPr>
      </w:pPr>
      <w:r w:rsidRPr="00967421">
        <w:rPr>
          <w:b/>
          <w:bCs/>
          <w:lang w:val="en-US"/>
        </w:rPr>
        <w:t>Additional file</w:t>
      </w:r>
    </w:p>
    <w:p w14:paraId="527497DD" w14:textId="77777777" w:rsidR="00B11ECA" w:rsidRPr="00967421" w:rsidRDefault="00B11ECA" w:rsidP="002A181E">
      <w:pPr>
        <w:rPr>
          <w:lang w:val="en-US"/>
        </w:rPr>
      </w:pPr>
    </w:p>
    <w:p w14:paraId="4AA85174" w14:textId="110008BA" w:rsidR="00711BA6" w:rsidRDefault="00BE54B7" w:rsidP="002A181E">
      <w:pPr>
        <w:spacing w:after="100" w:afterAutospacing="1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able </w:t>
      </w:r>
      <w:r w:rsidR="00711BA6" w:rsidRPr="00967421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1</w:t>
      </w:r>
      <w:r w:rsidR="00711BA6" w:rsidRPr="00967421">
        <w:rPr>
          <w:color w:val="000000" w:themeColor="text1"/>
          <w:lang w:val="en-US"/>
        </w:rPr>
        <w:t xml:space="preserve">. List of </w:t>
      </w:r>
      <w:r w:rsidR="0041035C">
        <w:rPr>
          <w:color w:val="000000" w:themeColor="text1"/>
          <w:lang w:val="en-US"/>
        </w:rPr>
        <w:t>4</w:t>
      </w:r>
      <w:r w:rsidR="00936923">
        <w:rPr>
          <w:color w:val="000000" w:themeColor="text1"/>
          <w:lang w:val="en-US"/>
        </w:rPr>
        <w:t>27</w:t>
      </w:r>
      <w:r w:rsidR="00711BA6" w:rsidRPr="00967421">
        <w:rPr>
          <w:color w:val="000000" w:themeColor="text1"/>
          <w:lang w:val="en-US"/>
        </w:rPr>
        <w:t xml:space="preserve"> hospital- and community-based clinics in 11 Asian countries/regions included</w:t>
      </w:r>
    </w:p>
    <w:tbl>
      <w:tblPr>
        <w:tblStyle w:val="TableGrid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946"/>
      </w:tblGrid>
      <w:tr w:rsidR="0041035C" w:rsidRPr="0041035C" w14:paraId="5605D1C6" w14:textId="77777777" w:rsidTr="0049243F">
        <w:trPr>
          <w:trHeight w:val="20"/>
          <w:tblHeader/>
        </w:trPr>
        <w:tc>
          <w:tcPr>
            <w:tcW w:w="2547" w:type="dxa"/>
            <w:noWrap/>
          </w:tcPr>
          <w:p w14:paraId="0C614300" w14:textId="614707EB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b/>
                <w:bCs/>
                <w:color w:val="000000" w:themeColor="text1"/>
                <w:lang w:val="en-US"/>
              </w:rPr>
              <w:t>Countries/region</w:t>
            </w:r>
          </w:p>
        </w:tc>
        <w:tc>
          <w:tcPr>
            <w:tcW w:w="6946" w:type="dxa"/>
            <w:noWrap/>
          </w:tcPr>
          <w:p w14:paraId="0A541066" w14:textId="49883C31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b/>
                <w:bCs/>
                <w:color w:val="000000" w:themeColor="text1"/>
                <w:lang w:val="en-US"/>
              </w:rPr>
              <w:t>Clinics</w:t>
            </w:r>
          </w:p>
        </w:tc>
      </w:tr>
      <w:tr w:rsidR="0041035C" w:rsidRPr="0041035C" w14:paraId="7F55230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53C9D2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11658968" w14:textId="54CE9591" w:rsidR="0041035C" w:rsidRPr="003D068A" w:rsidRDefault="00A91FD2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eking University 1st Affiliated Hospital</w:t>
            </w:r>
          </w:p>
        </w:tc>
      </w:tr>
      <w:tr w:rsidR="0041035C" w:rsidRPr="0041035C" w14:paraId="2FF5BAE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02D07D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5A920C7B" w14:textId="144CB884" w:rsidR="0041035C" w:rsidRPr="003D068A" w:rsidRDefault="006F0C29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eking Union Hospital</w:t>
            </w:r>
          </w:p>
        </w:tc>
      </w:tr>
      <w:tr w:rsidR="0041035C" w:rsidRPr="0041035C" w14:paraId="1FE539D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111021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04893C91" w14:textId="5E4F5573" w:rsidR="0041035C" w:rsidRPr="003D068A" w:rsidRDefault="00544932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-Japan Friendship Hospital</w:t>
            </w:r>
          </w:p>
        </w:tc>
      </w:tr>
      <w:tr w:rsidR="0041035C" w:rsidRPr="0041035C" w14:paraId="585D233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7E947D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0B76671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ese Medicine Hospital of Anhui Province</w:t>
            </w:r>
          </w:p>
        </w:tc>
      </w:tr>
      <w:tr w:rsidR="0041035C" w:rsidRPr="0041035C" w14:paraId="2B981F1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1CAA4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4EBC5F1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First People's Hospital of Kunshan City</w:t>
            </w:r>
          </w:p>
        </w:tc>
      </w:tr>
      <w:tr w:rsidR="0041035C" w:rsidRPr="0041035C" w14:paraId="69B61B1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EE72C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27B51A1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uaiAn</w:t>
            </w:r>
            <w:proofErr w:type="spellEnd"/>
            <w:r w:rsidRPr="003D068A">
              <w:rPr>
                <w:color w:val="000000" w:themeColor="text1"/>
              </w:rPr>
              <w:t xml:space="preserve"> Second People's Hospital</w:t>
            </w:r>
          </w:p>
        </w:tc>
      </w:tr>
      <w:tr w:rsidR="0041035C" w:rsidRPr="0041035C" w14:paraId="3A95F92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A398F6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5D3E502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Jiangsu Province Official Hospital</w:t>
            </w:r>
          </w:p>
        </w:tc>
      </w:tr>
      <w:tr w:rsidR="0041035C" w:rsidRPr="0041035C" w14:paraId="50C9EBF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551AFE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19D66413" w14:textId="248E1125" w:rsidR="0041035C" w:rsidRPr="003D068A" w:rsidRDefault="00544932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eking University People’s Hospital</w:t>
            </w:r>
          </w:p>
        </w:tc>
      </w:tr>
      <w:tr w:rsidR="0041035C" w:rsidRPr="0041035C" w14:paraId="1C91F4E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D6F46D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60FE7316" w14:textId="22FD47F3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ehab</w:t>
            </w:r>
            <w:r w:rsidR="00F00A59" w:rsidRPr="003D068A">
              <w:rPr>
                <w:color w:val="000000" w:themeColor="text1"/>
              </w:rPr>
              <w:t>ilitation</w:t>
            </w:r>
            <w:r w:rsidRPr="003D068A">
              <w:rPr>
                <w:color w:val="000000" w:themeColor="text1"/>
              </w:rPr>
              <w:t xml:space="preserve"> Hosp</w:t>
            </w:r>
            <w:r w:rsidR="00F00A59" w:rsidRPr="003D068A">
              <w:rPr>
                <w:color w:val="000000" w:themeColor="text1"/>
              </w:rPr>
              <w:t>ital</w:t>
            </w:r>
            <w:r w:rsidRPr="003D068A">
              <w:rPr>
                <w:color w:val="000000" w:themeColor="text1"/>
              </w:rPr>
              <w:t xml:space="preserve"> of Zhenjiang, Jiangsu Province</w:t>
            </w:r>
          </w:p>
        </w:tc>
      </w:tr>
      <w:tr w:rsidR="0041035C" w:rsidRPr="0041035C" w14:paraId="79CE19A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66DEB1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61E06D4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econd Affiliated Hospital of Suzhou University</w:t>
            </w:r>
          </w:p>
        </w:tc>
      </w:tr>
      <w:tr w:rsidR="0041035C" w:rsidRPr="0041035C" w14:paraId="39ED29A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BB377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134ADC2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hanghai </w:t>
            </w:r>
            <w:proofErr w:type="spellStart"/>
            <w:r w:rsidRPr="003D068A">
              <w:rPr>
                <w:color w:val="000000" w:themeColor="text1"/>
              </w:rPr>
              <w:t>Jiaotong</w:t>
            </w:r>
            <w:proofErr w:type="spellEnd"/>
            <w:r w:rsidRPr="003D068A">
              <w:rPr>
                <w:color w:val="000000" w:themeColor="text1"/>
              </w:rPr>
              <w:t xml:space="preserve"> University No.6 People Hospital</w:t>
            </w:r>
          </w:p>
        </w:tc>
      </w:tr>
      <w:tr w:rsidR="0041035C" w:rsidRPr="0041035C" w14:paraId="2A8BDB9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A64935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5F751AA3" w14:textId="77B4E5A3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e Affiliated Hosp</w:t>
            </w:r>
            <w:r w:rsidR="00507410" w:rsidRPr="003D068A">
              <w:rPr>
                <w:color w:val="000000" w:themeColor="text1"/>
              </w:rPr>
              <w:t>ital</w:t>
            </w:r>
            <w:r w:rsidRPr="003D068A">
              <w:rPr>
                <w:color w:val="000000" w:themeColor="text1"/>
              </w:rPr>
              <w:t xml:space="preserve"> of Jiangsu-Nantong U</w:t>
            </w:r>
            <w:r w:rsidR="00507410" w:rsidRPr="003D068A">
              <w:rPr>
                <w:color w:val="000000" w:themeColor="text1"/>
              </w:rPr>
              <w:t>niversity</w:t>
            </w:r>
          </w:p>
        </w:tc>
      </w:tr>
      <w:tr w:rsidR="0041035C" w:rsidRPr="0041035C" w14:paraId="7271365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74442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5166DE7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e Second Hospital of Dalian Medical University</w:t>
            </w:r>
          </w:p>
        </w:tc>
      </w:tr>
      <w:tr w:rsidR="0041035C" w:rsidRPr="0041035C" w14:paraId="4A7781E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C3EDA3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12470AD6" w14:textId="378FE69C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hird Affiliated Hospital of Sun </w:t>
            </w:r>
            <w:proofErr w:type="spellStart"/>
            <w:r w:rsidRPr="003D068A">
              <w:rPr>
                <w:color w:val="000000" w:themeColor="text1"/>
              </w:rPr>
              <w:t>Yat</w:t>
            </w:r>
            <w:proofErr w:type="spellEnd"/>
            <w:r w:rsidR="00410AA3" w:rsidRPr="003D068A">
              <w:rPr>
                <w:color w:val="000000" w:themeColor="text1"/>
              </w:rPr>
              <w:t xml:space="preserve"> </w:t>
            </w:r>
            <w:r w:rsidRPr="003D068A">
              <w:rPr>
                <w:color w:val="000000" w:themeColor="text1"/>
              </w:rPr>
              <w:t>Sen University</w:t>
            </w:r>
          </w:p>
        </w:tc>
      </w:tr>
      <w:tr w:rsidR="0041035C" w:rsidRPr="0041035C" w14:paraId="5C6D87E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BEF2F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a</w:t>
            </w:r>
          </w:p>
        </w:tc>
        <w:tc>
          <w:tcPr>
            <w:tcW w:w="6946" w:type="dxa"/>
            <w:noWrap/>
            <w:hideMark/>
          </w:tcPr>
          <w:p w14:paraId="697C30E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ird People's Hospital of Hefei City</w:t>
            </w:r>
          </w:p>
        </w:tc>
      </w:tr>
      <w:tr w:rsidR="0041035C" w:rsidRPr="0041035C" w14:paraId="5E4CD3D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1029AC7" w14:textId="49E81692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0BF8AE8B" w14:textId="79346F49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</w:t>
            </w:r>
            <w:r w:rsidR="005529FB" w:rsidRPr="003D068A">
              <w:rPr>
                <w:color w:val="000000" w:themeColor="text1"/>
              </w:rPr>
              <w:t xml:space="preserve">lice Ho </w:t>
            </w:r>
            <w:proofErr w:type="spellStart"/>
            <w:r w:rsidR="007F21CF" w:rsidRPr="003D068A">
              <w:rPr>
                <w:color w:val="000000" w:themeColor="text1"/>
              </w:rPr>
              <w:t>Miu</w:t>
            </w:r>
            <w:proofErr w:type="spellEnd"/>
            <w:r w:rsidR="007F21CF" w:rsidRPr="003D068A">
              <w:rPr>
                <w:color w:val="000000" w:themeColor="text1"/>
              </w:rPr>
              <w:t xml:space="preserve"> Ling </w:t>
            </w:r>
            <w:proofErr w:type="spellStart"/>
            <w:r w:rsidR="005529FB" w:rsidRPr="003D068A">
              <w:rPr>
                <w:color w:val="000000" w:themeColor="text1"/>
              </w:rPr>
              <w:t>Nethersole</w:t>
            </w:r>
            <w:proofErr w:type="spellEnd"/>
            <w:r w:rsidR="005529FB" w:rsidRPr="003D068A">
              <w:rPr>
                <w:color w:val="000000" w:themeColor="text1"/>
              </w:rPr>
              <w:t xml:space="preserve"> Hospital  </w:t>
            </w:r>
          </w:p>
        </w:tc>
      </w:tr>
      <w:tr w:rsidR="0041035C" w:rsidRPr="0041035C" w14:paraId="255DF4A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468255E" w14:textId="674CC801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6A6E5273" w14:textId="6B9E4239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he </w:t>
            </w:r>
            <w:r w:rsidR="0041035C" w:rsidRPr="003D068A">
              <w:rPr>
                <w:color w:val="000000" w:themeColor="text1"/>
              </w:rPr>
              <w:t>C</w:t>
            </w:r>
            <w:r w:rsidRPr="003D068A">
              <w:rPr>
                <w:color w:val="000000" w:themeColor="text1"/>
              </w:rPr>
              <w:t xml:space="preserve">hinese University of Hong Kong  </w:t>
            </w:r>
          </w:p>
        </w:tc>
      </w:tr>
      <w:tr w:rsidR="0041035C" w:rsidRPr="0041035C" w14:paraId="3DB412A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0803DBB" w14:textId="626DA5A7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72CD013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Kevin Ho Clinic</w:t>
            </w:r>
          </w:p>
        </w:tc>
      </w:tr>
      <w:tr w:rsidR="0041035C" w:rsidRPr="0041035C" w14:paraId="34D193F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03CD774" w14:textId="6ED90513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792252D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ealth Logistics</w:t>
            </w:r>
          </w:p>
        </w:tc>
      </w:tr>
      <w:tr w:rsidR="0041035C" w:rsidRPr="0041035C" w14:paraId="3CF4733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7266709" w14:textId="445B53EF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474BAB39" w14:textId="315F648B" w:rsidR="0041035C" w:rsidRPr="003D068A" w:rsidRDefault="007F21CF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 xml:space="preserve">Chiu </w:t>
            </w:r>
            <w:proofErr w:type="spellStart"/>
            <w:r w:rsidR="0041035C" w:rsidRPr="003D068A">
              <w:rPr>
                <w:color w:val="000000" w:themeColor="text1"/>
              </w:rPr>
              <w:t>Kun</w:t>
            </w:r>
            <w:proofErr w:type="spellEnd"/>
            <w:r w:rsidR="0041035C" w:rsidRPr="003D068A">
              <w:rPr>
                <w:color w:val="000000" w:themeColor="text1"/>
              </w:rPr>
              <w:t xml:space="preserve"> Ming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3B20E12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F4BFBA" w14:textId="3B4A4A13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306C05A2" w14:textId="426AEE72" w:rsidR="0041035C" w:rsidRPr="003D068A" w:rsidRDefault="007F21CF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</w:t>
            </w:r>
            <w:r w:rsidR="0041035C" w:rsidRPr="003D068A">
              <w:rPr>
                <w:color w:val="000000" w:themeColor="text1"/>
              </w:rPr>
              <w:t>eartlink</w:t>
            </w:r>
            <w:proofErr w:type="spellEnd"/>
            <w:r w:rsidRPr="003D068A">
              <w:rPr>
                <w:color w:val="000000" w:themeColor="text1"/>
              </w:rPr>
              <w:t xml:space="preserve"> – </w:t>
            </w: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Tai Chun Chung</w:t>
            </w:r>
          </w:p>
        </w:tc>
      </w:tr>
      <w:tr w:rsidR="0041035C" w:rsidRPr="0041035C" w14:paraId="127590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53DEAA8" w14:textId="57493A34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035FEF8C" w14:textId="1B4A70B8" w:rsidR="0041035C" w:rsidRPr="003D068A" w:rsidRDefault="00784687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Lam Ngam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3850EB0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33157EB" w14:textId="634213B8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5706BB6B" w14:textId="11D30C80" w:rsidR="0041035C" w:rsidRPr="003D068A" w:rsidRDefault="00784687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Leung Kam Fai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4F5B68B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3559914" w14:textId="619FFA60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55DE61D1" w14:textId="6893532E" w:rsidR="0041035C" w:rsidRPr="003D068A" w:rsidRDefault="00784687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Leung Tin Ming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530F173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0CC1902" w14:textId="4A80AD5B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30E818E0" w14:textId="76EAECE4" w:rsidR="0041035C" w:rsidRPr="003D068A" w:rsidRDefault="00784687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Li Shing Yan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72D5D18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4FAE6DA" w14:textId="72987A00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2876DBAA" w14:textId="2D8ED739" w:rsidR="0041035C" w:rsidRPr="003D068A" w:rsidRDefault="00784687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 xml:space="preserve">Poon </w:t>
            </w:r>
            <w:proofErr w:type="spellStart"/>
            <w:r w:rsidR="0041035C" w:rsidRPr="003D068A">
              <w:rPr>
                <w:color w:val="000000" w:themeColor="text1"/>
              </w:rPr>
              <w:t>Shiu</w:t>
            </w:r>
            <w:proofErr w:type="spellEnd"/>
            <w:r w:rsidR="0041035C" w:rsidRPr="003D068A">
              <w:rPr>
                <w:color w:val="000000" w:themeColor="text1"/>
              </w:rPr>
              <w:t xml:space="preserve"> Hong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2D8B821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FD376BE" w14:textId="6F21606D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3E7F1D15" w14:textId="5BE36ADD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Tan TP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3F1604B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0AE042" w14:textId="5499EA63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284A2263" w14:textId="3E87933A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="0041035C" w:rsidRPr="003D068A">
              <w:rPr>
                <w:color w:val="000000" w:themeColor="text1"/>
              </w:rPr>
              <w:t>Tuet</w:t>
            </w:r>
            <w:proofErr w:type="spellEnd"/>
            <w:r w:rsidR="0041035C" w:rsidRPr="003D068A">
              <w:rPr>
                <w:color w:val="000000" w:themeColor="text1"/>
              </w:rPr>
              <w:t xml:space="preserve"> On </w:t>
            </w:r>
            <w:proofErr w:type="spellStart"/>
            <w:r w:rsidR="0041035C" w:rsidRPr="003D068A">
              <w:rPr>
                <w:color w:val="000000" w:themeColor="text1"/>
              </w:rPr>
              <w:t>Sany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25C90ED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ABF7E4D" w14:textId="384455AD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2F5D350D" w14:textId="7227E3F8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Wong King Wai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4B7452D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D4AFCCA" w14:textId="44792313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30D08B14" w14:textId="7F61A15E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Wong Tsz Kau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2FAB1DE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9B9E88" w14:textId="154D57E7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151DB4BB" w14:textId="5F789226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41035C" w:rsidRPr="003D068A">
              <w:rPr>
                <w:color w:val="000000" w:themeColor="text1"/>
              </w:rPr>
              <w:t>Wong Yan Bui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3420081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A835E9" w14:textId="3E94215D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1A290E8D" w14:textId="2F8BB783" w:rsidR="0041035C" w:rsidRPr="003D068A" w:rsidRDefault="009012D8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="0041035C" w:rsidRPr="003D068A">
              <w:rPr>
                <w:color w:val="000000" w:themeColor="text1"/>
              </w:rPr>
              <w:t>Yau</w:t>
            </w:r>
            <w:proofErr w:type="spellEnd"/>
            <w:r w:rsidR="0041035C" w:rsidRPr="003D068A">
              <w:rPr>
                <w:color w:val="000000" w:themeColor="text1"/>
              </w:rPr>
              <w:t xml:space="preserve"> Chi Hong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2C8C789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BE27401" w14:textId="08A91919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49891F8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 On Shan Family Medicine Centre</w:t>
            </w:r>
          </w:p>
        </w:tc>
      </w:tr>
      <w:tr w:rsidR="0041035C" w:rsidRPr="0041035C" w14:paraId="3C67A04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3FAB87C" w14:textId="2C2A4BA8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6484240B" w14:textId="368CAB79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</w:t>
            </w:r>
            <w:r w:rsidR="005529FB" w:rsidRPr="003D068A">
              <w:rPr>
                <w:color w:val="000000" w:themeColor="text1"/>
              </w:rPr>
              <w:t xml:space="preserve">orth District Hospital  </w:t>
            </w:r>
          </w:p>
        </w:tc>
      </w:tr>
      <w:tr w:rsidR="0041035C" w:rsidRPr="0041035C" w14:paraId="7490508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E7C74F2" w14:textId="779617C5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379F47C0" w14:textId="4566FB2C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</w:t>
            </w:r>
            <w:r w:rsidR="005529FB" w:rsidRPr="003D068A">
              <w:rPr>
                <w:color w:val="000000" w:themeColor="text1"/>
              </w:rPr>
              <w:t xml:space="preserve">rince of Wales Hospital – Diabetes and Endocrine Centre  </w:t>
            </w:r>
          </w:p>
        </w:tc>
      </w:tr>
      <w:tr w:rsidR="0041035C" w:rsidRPr="0041035C" w14:paraId="630301B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F6DA188" w14:textId="228A6138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0BDAC6A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Qualigenics</w:t>
            </w:r>
            <w:proofErr w:type="spellEnd"/>
          </w:p>
        </w:tc>
      </w:tr>
      <w:tr w:rsidR="0041035C" w:rsidRPr="0041035C" w14:paraId="53FE6CE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CAAF95D" w14:textId="2768E111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462D540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affles Medical Service Hong Kong</w:t>
            </w:r>
          </w:p>
        </w:tc>
      </w:tr>
      <w:tr w:rsidR="0041035C" w:rsidRPr="0041035C" w14:paraId="2E73BB0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2A40519" w14:textId="763F4DA2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4964789B" w14:textId="1ABEB030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U</w:t>
            </w:r>
            <w:r w:rsidR="005529FB" w:rsidRPr="003D068A">
              <w:rPr>
                <w:color w:val="000000" w:themeColor="text1"/>
              </w:rPr>
              <w:t>niversity Health Service</w:t>
            </w:r>
            <w:r w:rsidRPr="003D068A">
              <w:rPr>
                <w:color w:val="000000" w:themeColor="text1"/>
              </w:rPr>
              <w:t xml:space="preserve">, </w:t>
            </w:r>
            <w:r w:rsidR="00DE4568" w:rsidRPr="003D068A">
              <w:rPr>
                <w:color w:val="000000" w:themeColor="text1"/>
              </w:rPr>
              <w:t xml:space="preserve">Hong Kong </w:t>
            </w:r>
            <w:r w:rsidRPr="003D068A">
              <w:rPr>
                <w:color w:val="000000" w:themeColor="text1"/>
              </w:rPr>
              <w:t>Poly</w:t>
            </w:r>
            <w:r w:rsidR="00DE4568" w:rsidRPr="003D068A">
              <w:rPr>
                <w:color w:val="000000" w:themeColor="text1"/>
              </w:rPr>
              <w:t>technic</w:t>
            </w:r>
            <w:r w:rsidR="005529FB" w:rsidRPr="003D068A">
              <w:rPr>
                <w:color w:val="000000" w:themeColor="text1"/>
              </w:rPr>
              <w:t xml:space="preserve"> </w:t>
            </w:r>
            <w:r w:rsidRPr="003D068A">
              <w:rPr>
                <w:color w:val="000000" w:themeColor="text1"/>
              </w:rPr>
              <w:t>U</w:t>
            </w:r>
            <w:r w:rsidR="005529FB" w:rsidRPr="003D068A">
              <w:rPr>
                <w:color w:val="000000" w:themeColor="text1"/>
              </w:rPr>
              <w:t xml:space="preserve">niversity  </w:t>
            </w:r>
          </w:p>
        </w:tc>
      </w:tr>
      <w:tr w:rsidR="0041035C" w:rsidRPr="0041035C" w14:paraId="5891A0B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DC05BE" w14:textId="041B0895" w:rsidR="0041035C" w:rsidRPr="003D068A" w:rsidRDefault="00661CE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Kong</w:t>
            </w:r>
          </w:p>
        </w:tc>
        <w:tc>
          <w:tcPr>
            <w:tcW w:w="6946" w:type="dxa"/>
            <w:noWrap/>
            <w:hideMark/>
          </w:tcPr>
          <w:p w14:paraId="1BD514F4" w14:textId="1702ACEC" w:rsidR="0041035C" w:rsidRPr="003D068A" w:rsidRDefault="00A056E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CUHK </w:t>
            </w:r>
            <w:r w:rsidR="0041035C" w:rsidRPr="003D068A">
              <w:rPr>
                <w:color w:val="000000" w:themeColor="text1"/>
              </w:rPr>
              <w:t>Y</w:t>
            </w:r>
            <w:r w:rsidR="005529FB" w:rsidRPr="003D068A">
              <w:rPr>
                <w:color w:val="000000" w:themeColor="text1"/>
              </w:rPr>
              <w:t>ao Chun</w:t>
            </w:r>
            <w:r w:rsidRPr="003D068A">
              <w:rPr>
                <w:color w:val="000000" w:themeColor="text1"/>
              </w:rPr>
              <w:t>g</w:t>
            </w:r>
            <w:r w:rsidR="005529FB" w:rsidRPr="003D068A">
              <w:rPr>
                <w:color w:val="000000" w:themeColor="text1"/>
              </w:rPr>
              <w:t xml:space="preserve"> </w:t>
            </w:r>
            <w:r w:rsidRPr="003D068A">
              <w:rPr>
                <w:color w:val="000000" w:themeColor="text1"/>
              </w:rPr>
              <w:t xml:space="preserve">Kit </w:t>
            </w:r>
            <w:r w:rsidR="005529FB" w:rsidRPr="003D068A">
              <w:rPr>
                <w:color w:val="000000" w:themeColor="text1"/>
              </w:rPr>
              <w:t>Dia</w:t>
            </w:r>
            <w:r w:rsidRPr="003D068A">
              <w:rPr>
                <w:color w:val="000000" w:themeColor="text1"/>
              </w:rPr>
              <w:t>b</w:t>
            </w:r>
            <w:r w:rsidR="005529FB" w:rsidRPr="003D068A">
              <w:rPr>
                <w:color w:val="000000" w:themeColor="text1"/>
              </w:rPr>
              <w:t xml:space="preserve">etes </w:t>
            </w:r>
            <w:r w:rsidRPr="003D068A">
              <w:rPr>
                <w:color w:val="000000" w:themeColor="text1"/>
              </w:rPr>
              <w:t xml:space="preserve">Assessment </w:t>
            </w:r>
            <w:r w:rsidR="005529FB" w:rsidRPr="003D068A">
              <w:rPr>
                <w:color w:val="000000" w:themeColor="text1"/>
              </w:rPr>
              <w:t>Centre</w:t>
            </w:r>
          </w:p>
        </w:tc>
      </w:tr>
      <w:tr w:rsidR="0041035C" w:rsidRPr="0041035C" w14:paraId="15DD16B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CE8E2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India</w:t>
            </w:r>
          </w:p>
        </w:tc>
        <w:tc>
          <w:tcPr>
            <w:tcW w:w="6946" w:type="dxa"/>
            <w:noWrap/>
            <w:hideMark/>
          </w:tcPr>
          <w:p w14:paraId="40303E9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.J. Hospital &amp; Research Centre</w:t>
            </w:r>
          </w:p>
        </w:tc>
      </w:tr>
      <w:tr w:rsidR="0041035C" w:rsidRPr="0041035C" w14:paraId="62CDE5D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DBC723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176BA18" w14:textId="7C42E0FE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.T. </w:t>
            </w:r>
            <w:r w:rsidR="005529FB" w:rsidRPr="003D068A">
              <w:rPr>
                <w:color w:val="000000" w:themeColor="text1"/>
              </w:rPr>
              <w:t>Diabetes Centre</w:t>
            </w:r>
          </w:p>
        </w:tc>
      </w:tr>
      <w:tr w:rsidR="0041035C" w:rsidRPr="0041035C" w14:paraId="6567974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FF728A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7DF1CF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astha Lifecare Hospital</w:t>
            </w:r>
          </w:p>
        </w:tc>
      </w:tr>
      <w:tr w:rsidR="0041035C" w:rsidRPr="0041035C" w14:paraId="68B4EAE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22A32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5DA09C1" w14:textId="2CBE6D2E" w:rsidR="0041035C" w:rsidRPr="003D068A" w:rsidRDefault="00E67A8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iya Nursing Home</w:t>
            </w:r>
          </w:p>
        </w:tc>
      </w:tr>
      <w:tr w:rsidR="0041035C" w:rsidRPr="0041035C" w14:paraId="45CAFBA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FA3BBA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763413F" w14:textId="206F4FC2" w:rsidR="0041035C" w:rsidRPr="003D068A" w:rsidRDefault="00B34D99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rthur </w:t>
            </w:r>
            <w:proofErr w:type="spellStart"/>
            <w:r w:rsidRPr="003D068A">
              <w:rPr>
                <w:color w:val="000000" w:themeColor="text1"/>
              </w:rPr>
              <w:t>Asirvatham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5BC6682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72539D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A28D6D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garwal Heart and Diabetes Clinic</w:t>
            </w:r>
          </w:p>
        </w:tc>
      </w:tr>
      <w:tr w:rsidR="0041035C" w:rsidRPr="0041035C" w14:paraId="581C727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971BB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10E99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ggarwal Centre for Diabetes and Cancer Care</w:t>
            </w:r>
          </w:p>
        </w:tc>
      </w:tr>
      <w:tr w:rsidR="0041035C" w:rsidRPr="0041035C" w14:paraId="16EECAD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661434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C5F167E" w14:textId="263D0570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lpha Hospital and Research Centre</w:t>
            </w:r>
          </w:p>
        </w:tc>
      </w:tr>
      <w:tr w:rsidR="0041035C" w:rsidRPr="0041035C" w14:paraId="0716FC3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E8B00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6B634D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MRI Hospital</w:t>
            </w:r>
          </w:p>
        </w:tc>
      </w:tr>
      <w:tr w:rsidR="0041035C" w:rsidRPr="0041035C" w14:paraId="478E9F0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7D5D1F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0E40B35" w14:textId="0E066046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pollo Hospitals New Friends Colony</w:t>
            </w:r>
          </w:p>
        </w:tc>
      </w:tr>
      <w:tr w:rsidR="0041035C" w:rsidRPr="0041035C" w14:paraId="14F195B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576F6C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FE5260C" w14:textId="25A814F4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pollo Hospital</w:t>
            </w:r>
          </w:p>
        </w:tc>
      </w:tr>
      <w:tr w:rsidR="0041035C" w:rsidRPr="0041035C" w14:paraId="2A82370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308808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83814C9" w14:textId="4894DD3D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pollo Hospitals </w:t>
            </w:r>
            <w:proofErr w:type="spellStart"/>
            <w:r w:rsidRPr="003D068A">
              <w:rPr>
                <w:color w:val="000000" w:themeColor="text1"/>
              </w:rPr>
              <w:t>Rabjyot</w:t>
            </w:r>
            <w:proofErr w:type="spellEnd"/>
            <w:r w:rsidRPr="003D068A">
              <w:rPr>
                <w:color w:val="000000" w:themeColor="text1"/>
              </w:rPr>
              <w:t xml:space="preserve"> Nest</w:t>
            </w:r>
          </w:p>
        </w:tc>
      </w:tr>
      <w:tr w:rsidR="0041035C" w:rsidRPr="0041035C" w14:paraId="6257DC1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0855FA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7B47E22" w14:textId="24D579BD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rthur </w:t>
            </w:r>
            <w:proofErr w:type="spellStart"/>
            <w:r w:rsidRPr="003D068A">
              <w:rPr>
                <w:color w:val="000000" w:themeColor="text1"/>
              </w:rPr>
              <w:t>Asirvatham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6E84017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FA2E3A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70539B8" w14:textId="4160DA7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Ashiwini</w:t>
            </w:r>
            <w:proofErr w:type="spellEnd"/>
            <w:r w:rsidRPr="003D068A">
              <w:rPr>
                <w:color w:val="000000" w:themeColor="text1"/>
              </w:rPr>
              <w:t xml:space="preserve"> Kidney And Dialysis Centre</w:t>
            </w:r>
          </w:p>
        </w:tc>
      </w:tr>
      <w:tr w:rsidR="0041035C" w:rsidRPr="0041035C" w14:paraId="2620E4D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938FFD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ABC554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sian Diabetic Centre</w:t>
            </w:r>
          </w:p>
        </w:tc>
      </w:tr>
      <w:tr w:rsidR="0041035C" w:rsidRPr="0041035C" w14:paraId="65B593B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6F7770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E9F05F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Ayushyam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09492A6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1F01D5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3A12D06" w14:textId="524ED607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angalore Diabetes Centre</w:t>
            </w:r>
          </w:p>
        </w:tc>
      </w:tr>
      <w:tr w:rsidR="0041035C" w:rsidRPr="0041035C" w14:paraId="36DF4C2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6EC9F7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EAF51B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asu'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5153E9D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7A1AA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A5CB33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elgaum Diabetes Centre</w:t>
            </w:r>
          </w:p>
        </w:tc>
      </w:tr>
      <w:tr w:rsidR="0041035C" w:rsidRPr="0041035C" w14:paraId="483A665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B3EEB6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7D9590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GS Apollo Hospital</w:t>
            </w:r>
          </w:p>
        </w:tc>
      </w:tr>
      <w:tr w:rsidR="0041035C" w:rsidRPr="0041035C" w14:paraId="66DFFD8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3752C4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12FEE9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liss Clinic</w:t>
            </w:r>
          </w:p>
        </w:tc>
      </w:tr>
      <w:tr w:rsidR="0041035C" w:rsidRPr="0041035C" w14:paraId="00FE5D1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A0EF20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A66B36D" w14:textId="0077A3DB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are and Cure</w:t>
            </w:r>
            <w:r w:rsidR="00B705DE"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39CD7FE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94675A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F1B6A6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are Diabetes Centre</w:t>
            </w:r>
          </w:p>
        </w:tc>
      </w:tr>
      <w:tr w:rsidR="0041035C" w:rsidRPr="0041035C" w14:paraId="678097E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BAFB6C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F02BFB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entre for Diabetes and Endocrine Care</w:t>
            </w:r>
          </w:p>
        </w:tc>
      </w:tr>
      <w:tr w:rsidR="0041035C" w:rsidRPr="0041035C" w14:paraId="0BD0665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B50785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926AD3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entre for Diabetes and Endocrine Diseases</w:t>
            </w:r>
          </w:p>
        </w:tc>
      </w:tr>
      <w:tr w:rsidR="0041035C" w:rsidRPr="0041035C" w14:paraId="0DE23DA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4F1AF2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6DA405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entre for Diabetes Care and Prevention</w:t>
            </w:r>
          </w:p>
        </w:tc>
      </w:tr>
      <w:tr w:rsidR="0041035C" w:rsidRPr="0041035C" w14:paraId="1AFF1EF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B638AB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4CDECB7" w14:textId="3390C81F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Chellam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32B46E8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52E42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F06CB5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etana Clinic</w:t>
            </w:r>
          </w:p>
        </w:tc>
      </w:tr>
      <w:tr w:rsidR="0041035C" w:rsidRPr="0041035C" w14:paraId="7E93E02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F01E0C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61A008D" w14:textId="3C389EF8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Chitransh</w:t>
            </w:r>
            <w:proofErr w:type="spellEnd"/>
            <w:r w:rsidRPr="003D068A">
              <w:rPr>
                <w:color w:val="000000" w:themeColor="text1"/>
              </w:rPr>
              <w:t xml:space="preserve"> Diabetic Care Clinic</w:t>
            </w:r>
          </w:p>
        </w:tc>
      </w:tr>
      <w:tr w:rsidR="0041035C" w:rsidRPr="0041035C" w14:paraId="796409F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A0B74E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490FDC3" w14:textId="7D9D8A4A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ity Hospital</w:t>
            </w:r>
          </w:p>
        </w:tc>
      </w:tr>
      <w:tr w:rsidR="0041035C" w:rsidRPr="0041035C" w14:paraId="3CAAA06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DE01B5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9855F6C" w14:textId="0B8D97A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oimbatore Diabetes Foundation Resort Hospital</w:t>
            </w:r>
          </w:p>
        </w:tc>
      </w:tr>
      <w:tr w:rsidR="0041035C" w:rsidRPr="0041035C" w14:paraId="1862B6E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8D7838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EDDA728" w14:textId="3AC34ED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Daksha </w:t>
            </w:r>
            <w:r w:rsidR="00D25270" w:rsidRPr="003D068A">
              <w:rPr>
                <w:color w:val="000000" w:themeColor="text1"/>
              </w:rPr>
              <w:t xml:space="preserve">Medical and </w:t>
            </w:r>
            <w:r w:rsidRPr="003D068A">
              <w:rPr>
                <w:color w:val="000000" w:themeColor="text1"/>
              </w:rPr>
              <w:t>Research Centre</w:t>
            </w:r>
          </w:p>
        </w:tc>
      </w:tr>
      <w:tr w:rsidR="0041035C" w:rsidRPr="0041035C" w14:paraId="4D66F9D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E104C4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24B4A1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elhi Diabetes Research Centre</w:t>
            </w:r>
          </w:p>
        </w:tc>
      </w:tr>
      <w:tr w:rsidR="0041035C" w:rsidRPr="0041035C" w14:paraId="0AFB239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28BE66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C12DED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eogaonkar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65778E4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F9127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EAB1CAA" w14:textId="732CBC1C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hanvantari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0ABAA95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69A48E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7EBC392" w14:textId="35A6A6BA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</w:t>
            </w:r>
            <w:proofErr w:type="spellEnd"/>
            <w:r w:rsidRPr="003D068A">
              <w:rPr>
                <w:color w:val="000000" w:themeColor="text1"/>
              </w:rPr>
              <w:t xml:space="preserve"> Care</w:t>
            </w:r>
          </w:p>
        </w:tc>
      </w:tr>
      <w:tr w:rsidR="0041035C" w:rsidRPr="0041035C" w14:paraId="1E8AEC7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5FEEDE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FFAAB51" w14:textId="02FB6467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 Care India</w:t>
            </w:r>
          </w:p>
        </w:tc>
      </w:tr>
      <w:tr w:rsidR="0041035C" w:rsidRPr="0041035C" w14:paraId="60D6079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9E40E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C2C0C06" w14:textId="63377120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Care and Research Centre</w:t>
            </w:r>
          </w:p>
        </w:tc>
      </w:tr>
      <w:tr w:rsidR="0041035C" w:rsidRPr="0041035C" w14:paraId="4FFD285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DED00C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84451A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Diabetes Care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41035C" w:rsidRPr="0041035C" w14:paraId="60F7EA9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E01860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B80382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Care Clinic</w:t>
            </w:r>
          </w:p>
        </w:tc>
      </w:tr>
      <w:tr w:rsidR="0041035C" w:rsidRPr="0041035C" w14:paraId="2EDEED5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1EE9CD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A028CC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Clinic and Research Centre</w:t>
            </w:r>
          </w:p>
        </w:tc>
      </w:tr>
      <w:tr w:rsidR="0041035C" w:rsidRPr="0041035C" w14:paraId="110C315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9439D3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1F2F775" w14:textId="67523A6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Hospital And Research Centre</w:t>
            </w:r>
          </w:p>
        </w:tc>
      </w:tr>
      <w:tr w:rsidR="0041035C" w:rsidRPr="0041035C" w14:paraId="3F03083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BCE084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A1FBF8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Medicare Centre</w:t>
            </w:r>
          </w:p>
        </w:tc>
      </w:tr>
      <w:tr w:rsidR="0041035C" w:rsidRPr="0041035C" w14:paraId="7C0254F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5FEB7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4D9363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Diabetes, Thyroid and Endocrine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41035C" w:rsidRPr="0041035C" w14:paraId="2987071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082784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India</w:t>
            </w:r>
          </w:p>
        </w:tc>
        <w:tc>
          <w:tcPr>
            <w:tcW w:w="6946" w:type="dxa"/>
            <w:noWrap/>
            <w:hideMark/>
          </w:tcPr>
          <w:p w14:paraId="284CE8A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, Thyroid and Hormones Centre</w:t>
            </w:r>
          </w:p>
        </w:tc>
      </w:tr>
      <w:tr w:rsidR="0041035C" w:rsidRPr="0041035C" w14:paraId="5676DEB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C29002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BF87A42" w14:textId="09E99C94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ic Care Centre</w:t>
            </w:r>
          </w:p>
        </w:tc>
      </w:tr>
      <w:tr w:rsidR="0041035C" w:rsidRPr="0041035C" w14:paraId="6FDD9DD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94BCB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BC35696" w14:textId="60FBBB14" w:rsidR="0041035C" w:rsidRPr="003D068A" w:rsidRDefault="00540533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</w:t>
            </w:r>
            <w:proofErr w:type="spellEnd"/>
            <w:r w:rsidRPr="003D068A">
              <w:rPr>
                <w:color w:val="000000" w:themeColor="text1"/>
              </w:rPr>
              <w:t xml:space="preserve"> Care - Diabetes Care &amp; Hormone Clinic</w:t>
            </w:r>
          </w:p>
        </w:tc>
      </w:tr>
      <w:tr w:rsidR="0041035C" w:rsidRPr="0041035C" w14:paraId="33CABE7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3FE44A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C9BE5C6" w14:textId="3444E20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care</w:t>
            </w:r>
            <w:proofErr w:type="spellEnd"/>
          </w:p>
        </w:tc>
      </w:tr>
      <w:tr w:rsidR="0041035C" w:rsidRPr="0041035C" w14:paraId="488CCE1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3FA881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D42D90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clinic</w:t>
            </w:r>
            <w:proofErr w:type="spellEnd"/>
          </w:p>
        </w:tc>
      </w:tr>
      <w:tr w:rsidR="0041035C" w:rsidRPr="0041035C" w14:paraId="759DC73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CC0FF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B8C6F7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con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3E017B4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0F009F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3BABD6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ianova</w:t>
            </w:r>
            <w:proofErr w:type="spellEnd"/>
            <w:r w:rsidRPr="003D068A">
              <w:rPr>
                <w:color w:val="000000" w:themeColor="text1"/>
              </w:rPr>
              <w:t xml:space="preserve"> Diabetes Centre</w:t>
            </w:r>
          </w:p>
        </w:tc>
      </w:tr>
      <w:tr w:rsidR="0041035C" w:rsidRPr="0041035C" w14:paraId="1E1489C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9E4131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DBE06B8" w14:textId="0B77A4E6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Ajay Aggarwal's Clinic</w:t>
            </w:r>
          </w:p>
        </w:tc>
      </w:tr>
      <w:tr w:rsidR="0041035C" w:rsidRPr="0041035C" w14:paraId="4E4B2B3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4F55A7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39CB7FD" w14:textId="00CB2805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Baliarsinha</w:t>
            </w:r>
            <w:proofErr w:type="spellEnd"/>
            <w:r w:rsidRPr="003D068A">
              <w:rPr>
                <w:color w:val="000000" w:themeColor="text1"/>
              </w:rPr>
              <w:t xml:space="preserve"> Endocrine Clinic</w:t>
            </w:r>
          </w:p>
        </w:tc>
      </w:tr>
      <w:tr w:rsidR="0041035C" w:rsidRPr="0041035C" w14:paraId="021DB06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4C4DF2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FB29C28" w14:textId="51A018BC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K.</w:t>
            </w:r>
            <w:r w:rsidR="0066370C" w:rsidRPr="003D068A">
              <w:rPr>
                <w:color w:val="000000" w:themeColor="text1"/>
              </w:rPr>
              <w:t xml:space="preserve"> </w:t>
            </w:r>
            <w:r w:rsidRPr="003D068A">
              <w:rPr>
                <w:color w:val="000000" w:themeColor="text1"/>
              </w:rPr>
              <w:t>Hari’s Clinic</w:t>
            </w:r>
          </w:p>
        </w:tc>
      </w:tr>
      <w:tr w:rsidR="0041035C" w:rsidRPr="0041035C" w14:paraId="0006C19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06363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15AB60C" w14:textId="05E1B73F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</w:t>
            </w:r>
            <w:r w:rsidR="005529FB" w:rsidRPr="003D068A">
              <w:rPr>
                <w:color w:val="000000" w:themeColor="text1"/>
              </w:rPr>
              <w:t>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Kovil's</w:t>
            </w:r>
            <w:proofErr w:type="spellEnd"/>
            <w:r w:rsidRPr="003D068A">
              <w:rPr>
                <w:color w:val="000000" w:themeColor="text1"/>
              </w:rPr>
              <w:t xml:space="preserve"> Diabetes Care Centre</w:t>
            </w:r>
          </w:p>
        </w:tc>
      </w:tr>
      <w:tr w:rsidR="0041035C" w:rsidRPr="0041035C" w14:paraId="4630FF2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E3D0EB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76AC5BF" w14:textId="217AAC51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Mohan's Diabetes Specialities Centre</w:t>
            </w:r>
          </w:p>
        </w:tc>
      </w:tr>
      <w:tr w:rsidR="0041035C" w:rsidRPr="0041035C" w14:paraId="42CF60B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0B8B7E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9732E99" w14:textId="7AAE0516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Mundhra's Clinic</w:t>
            </w:r>
          </w:p>
        </w:tc>
      </w:tr>
      <w:tr w:rsidR="0041035C" w:rsidRPr="0041035C" w14:paraId="3F0F110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BE7B7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E92568C" w14:textId="0E226493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Oak Hospital</w:t>
            </w:r>
          </w:p>
        </w:tc>
      </w:tr>
      <w:tr w:rsidR="0041035C" w:rsidRPr="0041035C" w14:paraId="5D0E8CA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00DF18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1F848D2" w14:textId="2594E1F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Rasheed's Diabetes Speciality Centre</w:t>
            </w:r>
          </w:p>
        </w:tc>
      </w:tr>
      <w:tr w:rsidR="0041035C" w:rsidRPr="0041035C" w14:paraId="37409C1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23615D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FF1B885" w14:textId="08EBE469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</w:t>
            </w:r>
            <w:r w:rsidR="005529FB" w:rsidRPr="003D068A">
              <w:rPr>
                <w:color w:val="000000" w:themeColor="text1"/>
              </w:rPr>
              <w:t>.</w:t>
            </w:r>
            <w:proofErr w:type="spellEnd"/>
            <w:r w:rsidRPr="003D068A">
              <w:rPr>
                <w:color w:val="000000" w:themeColor="text1"/>
              </w:rPr>
              <w:t xml:space="preserve"> Vinay </w:t>
            </w:r>
            <w:proofErr w:type="spellStart"/>
            <w:r w:rsidRPr="003D068A">
              <w:rPr>
                <w:color w:val="000000" w:themeColor="text1"/>
              </w:rPr>
              <w:t>Dhandhania's</w:t>
            </w:r>
            <w:proofErr w:type="spellEnd"/>
            <w:r w:rsidRPr="003D068A">
              <w:rPr>
                <w:color w:val="000000" w:themeColor="text1"/>
              </w:rPr>
              <w:t xml:space="preserve"> Diabetes Care Clinic</w:t>
            </w:r>
          </w:p>
        </w:tc>
      </w:tr>
      <w:tr w:rsidR="0041035C" w:rsidRPr="0041035C" w14:paraId="166EB16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4B1B73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0CD7E2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Amit Roy's Clinic</w:t>
            </w:r>
          </w:p>
        </w:tc>
      </w:tr>
      <w:tr w:rsidR="0041035C" w:rsidRPr="0041035C" w14:paraId="0E37779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99B99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7713CD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Aravind's Diabetes Centre</w:t>
            </w:r>
          </w:p>
        </w:tc>
      </w:tr>
      <w:tr w:rsidR="0041035C" w:rsidRPr="0041035C" w14:paraId="6FEBAC5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0F3CF4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462733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Ashok Sharma's Clinic</w:t>
            </w:r>
          </w:p>
        </w:tc>
      </w:tr>
      <w:tr w:rsidR="0041035C" w:rsidRPr="0041035C" w14:paraId="78D9CFE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F3FB8B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A9E601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Ghoshdastidar'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4883937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70A114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844F54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Goswami's Clinic</w:t>
            </w:r>
          </w:p>
        </w:tc>
      </w:tr>
      <w:tr w:rsidR="0041035C" w:rsidRPr="0041035C" w14:paraId="45A7E1F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ABE20A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AF7F61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Goyal's Clinic</w:t>
            </w:r>
          </w:p>
        </w:tc>
      </w:tr>
      <w:tr w:rsidR="0041035C" w:rsidRPr="0041035C" w14:paraId="1866EAA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4956B7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348BC2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J. Murali's Clinic</w:t>
            </w:r>
          </w:p>
        </w:tc>
      </w:tr>
      <w:tr w:rsidR="0041035C" w:rsidRPr="0041035C" w14:paraId="6AD1659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F45C5C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2C0D5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Kabir's Clinic</w:t>
            </w:r>
          </w:p>
        </w:tc>
      </w:tr>
      <w:tr w:rsidR="0041035C" w:rsidRPr="0041035C" w14:paraId="218F5EB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E346BA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C12353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Kolke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4F6B42D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43131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E4A9CB9" w14:textId="4F7D22D6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="005529FB" w:rsidRPr="0049243F">
              <w:rPr>
                <w:color w:val="000000" w:themeColor="text1"/>
              </w:rPr>
              <w:t>Kothiwale</w:t>
            </w:r>
            <w:proofErr w:type="spellEnd"/>
            <w:r w:rsidR="005529FB" w:rsidRPr="0049243F">
              <w:rPr>
                <w:color w:val="000000" w:themeColor="text1"/>
              </w:rPr>
              <w:t xml:space="preserve"> V.A. Clinic</w:t>
            </w:r>
          </w:p>
        </w:tc>
      </w:tr>
      <w:tr w:rsidR="0041035C" w:rsidRPr="0041035C" w14:paraId="5B9ED12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0F11A6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C9001B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M. K. Mukhopadhyay's Diabetic Clinic</w:t>
            </w:r>
          </w:p>
        </w:tc>
      </w:tr>
      <w:tr w:rsidR="0041035C" w:rsidRPr="0041035C" w14:paraId="66E4385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6CB83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8797757" w14:textId="715DBD2E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M.V. JALI </w:t>
            </w:r>
            <w:r w:rsidR="005529FB" w:rsidRPr="003D068A">
              <w:rPr>
                <w:color w:val="000000" w:themeColor="text1"/>
              </w:rPr>
              <w:t xml:space="preserve">Chief Diabetologist </w:t>
            </w:r>
            <w:r w:rsidRPr="003D068A">
              <w:rPr>
                <w:color w:val="000000" w:themeColor="text1"/>
              </w:rPr>
              <w:t>Clinic</w:t>
            </w:r>
          </w:p>
        </w:tc>
      </w:tr>
      <w:tr w:rsidR="0041035C" w:rsidRPr="0041035C" w14:paraId="63CBB3D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53606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5A69C6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Meena Chhabra Clinic</w:t>
            </w:r>
          </w:p>
        </w:tc>
      </w:tr>
      <w:tr w:rsidR="0041035C" w:rsidRPr="0041035C" w14:paraId="5C8299B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8C06DA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93B218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Muskara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736A24A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95052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9725D18" w14:textId="4C4158BF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P.K. Goyal's Clinic</w:t>
            </w:r>
          </w:p>
        </w:tc>
      </w:tr>
      <w:tr w:rsidR="0041035C" w:rsidRPr="0041035C" w14:paraId="6F6D3F5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A0C163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CBC509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Panikar's</w:t>
            </w:r>
            <w:proofErr w:type="spellEnd"/>
            <w:r w:rsidRPr="003D068A">
              <w:rPr>
                <w:color w:val="000000" w:themeColor="text1"/>
              </w:rPr>
              <w:t xml:space="preserve"> Speciality Care Centre</w:t>
            </w:r>
          </w:p>
        </w:tc>
      </w:tr>
      <w:tr w:rsidR="0041035C" w:rsidRPr="0041035C" w14:paraId="081739D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24088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A68231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Paras </w:t>
            </w:r>
            <w:proofErr w:type="spellStart"/>
            <w:r w:rsidRPr="003D068A">
              <w:rPr>
                <w:color w:val="000000" w:themeColor="text1"/>
              </w:rPr>
              <w:t>Gangwal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57A5BF8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E11E88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013836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Prasad's Clinic</w:t>
            </w:r>
          </w:p>
        </w:tc>
      </w:tr>
      <w:tr w:rsidR="0041035C" w:rsidRPr="0041035C" w14:paraId="2E54C92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CB2144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6BFFCD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Rahman's Clinic</w:t>
            </w:r>
          </w:p>
        </w:tc>
      </w:tr>
      <w:tr w:rsidR="0041035C" w:rsidRPr="0041035C" w14:paraId="08F95AF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B4FA3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AEEDF4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Rajeev Bansal's Cardio Diabetes Clinic</w:t>
            </w:r>
          </w:p>
        </w:tc>
      </w:tr>
      <w:tr w:rsidR="0041035C" w:rsidRPr="0041035C" w14:paraId="4FB53DA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23DFA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8487B76" w14:textId="3F3FA249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Rajendra Kumar Clinic</w:t>
            </w:r>
          </w:p>
        </w:tc>
      </w:tr>
      <w:tr w:rsidR="0041035C" w:rsidRPr="0041035C" w14:paraId="62F87A2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70A023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6039859" w14:textId="2440302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5529FB" w:rsidRPr="003D068A">
              <w:rPr>
                <w:color w:val="000000" w:themeColor="text1"/>
              </w:rPr>
              <w:t>Rajesh G. Nair Clinic</w:t>
            </w:r>
          </w:p>
        </w:tc>
      </w:tr>
      <w:tr w:rsidR="0041035C" w:rsidRPr="0041035C" w14:paraId="5A38D53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173129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69E192E" w14:textId="52977D4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="005529FB" w:rsidRPr="003D068A">
              <w:rPr>
                <w:color w:val="000000" w:themeColor="text1"/>
              </w:rPr>
              <w:t>Rudredu</w:t>
            </w:r>
            <w:proofErr w:type="spellEnd"/>
            <w:r w:rsidR="005529FB" w:rsidRPr="003D068A">
              <w:rPr>
                <w:color w:val="000000" w:themeColor="text1"/>
              </w:rPr>
              <w:t xml:space="preserve"> Bhattacharya Clinic</w:t>
            </w:r>
          </w:p>
        </w:tc>
      </w:tr>
      <w:tr w:rsidR="0041035C" w:rsidRPr="0041035C" w14:paraId="405569D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157D70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1E1D92D" w14:textId="7B8D77A0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r w:rsidR="003263F6" w:rsidRPr="003D068A">
              <w:rPr>
                <w:color w:val="000000" w:themeColor="text1"/>
              </w:rPr>
              <w:t xml:space="preserve">(Mrs.) </w:t>
            </w:r>
            <w:r w:rsidRPr="003D068A">
              <w:rPr>
                <w:color w:val="000000" w:themeColor="text1"/>
              </w:rPr>
              <w:t>Sagarika Mukher</w:t>
            </w:r>
            <w:r w:rsidR="003263F6" w:rsidRPr="003D068A">
              <w:rPr>
                <w:color w:val="000000" w:themeColor="text1"/>
              </w:rPr>
              <w:t>j</w:t>
            </w:r>
            <w:r w:rsidRPr="003D068A">
              <w:rPr>
                <w:color w:val="000000" w:themeColor="text1"/>
              </w:rPr>
              <w:t xml:space="preserve">ee's </w:t>
            </w:r>
            <w:r w:rsidR="003263F6" w:rsidRPr="003D068A">
              <w:rPr>
                <w:color w:val="000000" w:themeColor="text1"/>
              </w:rPr>
              <w:t>Private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7F4BC46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7C941E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EF31A7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Samit</w:t>
            </w:r>
            <w:proofErr w:type="spellEnd"/>
            <w:r w:rsidRPr="003D068A">
              <w:rPr>
                <w:color w:val="000000" w:themeColor="text1"/>
              </w:rPr>
              <w:t xml:space="preserve"> Ghosal's Clinic</w:t>
            </w:r>
          </w:p>
        </w:tc>
      </w:tr>
      <w:tr w:rsidR="0041035C" w:rsidRPr="0041035C" w14:paraId="227534B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8BAE75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54A679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Sandip Mandal's Clinic</w:t>
            </w:r>
          </w:p>
        </w:tc>
      </w:tr>
      <w:tr w:rsidR="0041035C" w:rsidRPr="0041035C" w14:paraId="171D4E0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7546E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F2DB24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Sarfaraj</w:t>
            </w:r>
            <w:proofErr w:type="spellEnd"/>
            <w:r w:rsidRPr="003D068A">
              <w:rPr>
                <w:color w:val="000000" w:themeColor="text1"/>
              </w:rPr>
              <w:t xml:space="preserve"> Majid Clinic</w:t>
            </w:r>
          </w:p>
        </w:tc>
      </w:tr>
      <w:tr w:rsidR="0041035C" w:rsidRPr="0041035C" w14:paraId="5A22637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A46016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AAFECF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Shaibal</w:t>
            </w:r>
            <w:proofErr w:type="spellEnd"/>
            <w:r w:rsidRPr="003D068A">
              <w:rPr>
                <w:color w:val="000000" w:themeColor="text1"/>
              </w:rPr>
              <w:t xml:space="preserve"> Chakraborty's Clinic</w:t>
            </w:r>
          </w:p>
        </w:tc>
      </w:tr>
      <w:tr w:rsidR="0041035C" w:rsidRPr="0041035C" w14:paraId="3EF0192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44EE51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India</w:t>
            </w:r>
          </w:p>
        </w:tc>
        <w:tc>
          <w:tcPr>
            <w:tcW w:w="6946" w:type="dxa"/>
            <w:noWrap/>
            <w:hideMark/>
          </w:tcPr>
          <w:p w14:paraId="11B7457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Shalini </w:t>
            </w:r>
            <w:proofErr w:type="spellStart"/>
            <w:r w:rsidRPr="003D068A">
              <w:rPr>
                <w:color w:val="000000" w:themeColor="text1"/>
              </w:rPr>
              <w:t>Jaggi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199B083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C00E45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945109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Venugopala</w:t>
            </w:r>
            <w:proofErr w:type="spellEnd"/>
            <w:r w:rsidRPr="003D068A">
              <w:rPr>
                <w:color w:val="000000" w:themeColor="text1"/>
              </w:rPr>
              <w:t xml:space="preserve"> D's clinic</w:t>
            </w:r>
          </w:p>
        </w:tc>
      </w:tr>
      <w:tr w:rsidR="0041035C" w:rsidRPr="0041035C" w14:paraId="5E26120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B95F94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388B21E" w14:textId="755F5134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="00AD5B7A"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Hotwani'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0BEC44B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58E440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DD47DD5" w14:textId="1256695B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="00AD5B7A" w:rsidRPr="003D068A">
              <w:rPr>
                <w:color w:val="000000" w:themeColor="text1"/>
              </w:rPr>
              <w:t xml:space="preserve"> </w:t>
            </w:r>
            <w:r w:rsidRPr="003D068A">
              <w:rPr>
                <w:color w:val="000000" w:themeColor="text1"/>
              </w:rPr>
              <w:t>Parminder Singh's Clinic</w:t>
            </w:r>
          </w:p>
        </w:tc>
      </w:tr>
      <w:tr w:rsidR="0041035C" w:rsidRPr="0041035C" w14:paraId="19C2496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214454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EB325E9" w14:textId="4E11EA1A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ast Coast Diabetes Centr</w:t>
            </w:r>
            <w:r w:rsidR="00AD5B7A" w:rsidRPr="003D068A">
              <w:rPr>
                <w:color w:val="000000" w:themeColor="text1"/>
              </w:rPr>
              <w:t>e</w:t>
            </w:r>
            <w:r w:rsidRPr="003D068A">
              <w:rPr>
                <w:color w:val="000000" w:themeColor="text1"/>
              </w:rPr>
              <w:t>-3</w:t>
            </w:r>
          </w:p>
        </w:tc>
      </w:tr>
      <w:tr w:rsidR="0041035C" w:rsidRPr="0041035C" w14:paraId="21B1796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875C5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CED967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astern Diagnostic &amp; Medical Centre</w:t>
            </w:r>
          </w:p>
        </w:tc>
      </w:tr>
      <w:tr w:rsidR="0041035C" w:rsidRPr="0041035C" w14:paraId="4ADCE6B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08AD35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8DA543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ndocrine and Diabetes Care</w:t>
            </w:r>
          </w:p>
        </w:tc>
      </w:tr>
      <w:tr w:rsidR="0041035C" w:rsidRPr="0041035C" w14:paraId="10D21C9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78BF18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EBE2D05" w14:textId="4AB92047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rode Diabetes Foundation</w:t>
            </w:r>
          </w:p>
        </w:tc>
      </w:tr>
      <w:tr w:rsidR="0041035C" w:rsidRPr="0041035C" w14:paraId="3588145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7A0A05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8349D6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scorts Fortis Hospital and Research Centre Ltd</w:t>
            </w:r>
          </w:p>
        </w:tc>
      </w:tr>
      <w:tr w:rsidR="0041035C" w:rsidRPr="0041035C" w14:paraId="5C8ED40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08070B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A702D84" w14:textId="7D333852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ESIC Hosp</w:t>
            </w:r>
            <w:r w:rsidR="005529FB" w:rsidRPr="003D068A">
              <w:rPr>
                <w:color w:val="000000" w:themeColor="text1"/>
              </w:rPr>
              <w:t>i</w:t>
            </w:r>
            <w:r w:rsidRPr="003D068A">
              <w:rPr>
                <w:color w:val="000000" w:themeColor="text1"/>
              </w:rPr>
              <w:t>tal, KK Nagar Chennai</w:t>
            </w:r>
          </w:p>
        </w:tc>
      </w:tr>
      <w:tr w:rsidR="0041035C" w:rsidRPr="0041035C" w14:paraId="6919C0B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E69F24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1807BC9" w14:textId="4EC03472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Falby</w:t>
            </w:r>
            <w:proofErr w:type="spellEnd"/>
            <w:r w:rsidRPr="003D068A">
              <w:rPr>
                <w:color w:val="000000" w:themeColor="text1"/>
              </w:rPr>
              <w:t xml:space="preserve"> Multi Speciality Clinic</w:t>
            </w:r>
          </w:p>
        </w:tc>
      </w:tr>
      <w:tr w:rsidR="0041035C" w:rsidRPr="0041035C" w14:paraId="4E63D01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C03C9B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85EF82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Gomber</w:t>
            </w:r>
            <w:proofErr w:type="spellEnd"/>
            <w:r w:rsidRPr="003D068A">
              <w:rPr>
                <w:color w:val="000000" w:themeColor="text1"/>
              </w:rPr>
              <w:t xml:space="preserve"> Medicare</w:t>
            </w:r>
          </w:p>
        </w:tc>
      </w:tr>
      <w:tr w:rsidR="0041035C" w:rsidRPr="0041035C" w14:paraId="3452A2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6337C0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02987F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Gujarat Endocrine Centre</w:t>
            </w:r>
          </w:p>
        </w:tc>
      </w:tr>
      <w:tr w:rsidR="0041035C" w:rsidRPr="0041035C" w14:paraId="6C2DFEB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40D91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FD4A79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.P. Clinic</w:t>
            </w:r>
          </w:p>
        </w:tc>
      </w:tr>
      <w:tr w:rsidR="0041035C" w:rsidRPr="0041035C" w14:paraId="373FDE6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B92329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2AB78A2" w14:textId="3104A417" w:rsidR="0041035C" w:rsidRPr="003D068A" w:rsidRDefault="00B51F4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e Healing Touch Clinic</w:t>
            </w:r>
          </w:p>
        </w:tc>
      </w:tr>
      <w:tr w:rsidR="0041035C" w:rsidRPr="0041035C" w14:paraId="101788D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430F1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FA60B9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eart and Diabetic Clinic</w:t>
            </w:r>
          </w:p>
        </w:tc>
      </w:tr>
      <w:tr w:rsidR="0041035C" w:rsidRPr="0041035C" w14:paraId="3DA2F51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1E9193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679118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raprastha Apollo Hospital</w:t>
            </w:r>
          </w:p>
        </w:tc>
      </w:tr>
      <w:tr w:rsidR="0041035C" w:rsidRPr="0041035C" w14:paraId="04247A0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A2176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8698BC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us Diabetes and Obesity Centre</w:t>
            </w:r>
          </w:p>
        </w:tc>
      </w:tr>
      <w:tr w:rsidR="0041035C" w:rsidRPr="0041035C" w14:paraId="628088C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66A60D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A12137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Inlaks</w:t>
            </w:r>
            <w:proofErr w:type="spellEnd"/>
            <w:r w:rsidRPr="003D068A">
              <w:rPr>
                <w:color w:val="000000" w:themeColor="text1"/>
              </w:rPr>
              <w:t xml:space="preserve"> and </w:t>
            </w:r>
            <w:proofErr w:type="spellStart"/>
            <w:r w:rsidRPr="003D068A">
              <w:rPr>
                <w:color w:val="000000" w:themeColor="text1"/>
              </w:rPr>
              <w:t>Budhrani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3B6B414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80C130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2420FF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Instride</w:t>
            </w:r>
            <w:proofErr w:type="spellEnd"/>
          </w:p>
        </w:tc>
      </w:tr>
      <w:tr w:rsidR="0041035C" w:rsidRPr="0041035C" w14:paraId="3CFD6D0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1E1310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723A1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tegral Coach Factory Hospital</w:t>
            </w:r>
          </w:p>
        </w:tc>
      </w:tr>
      <w:tr w:rsidR="0041035C" w:rsidRPr="0041035C" w14:paraId="4D08791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4C1B2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FB9915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PGMR&amp;E, SSKM Hospital</w:t>
            </w:r>
          </w:p>
        </w:tc>
      </w:tr>
      <w:tr w:rsidR="0041035C" w:rsidRPr="0041035C" w14:paraId="2EDC29E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91B193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FA317F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Iqbal </w:t>
            </w:r>
            <w:proofErr w:type="spellStart"/>
            <w:r w:rsidRPr="003D068A">
              <w:rPr>
                <w:color w:val="000000" w:themeColor="text1"/>
              </w:rPr>
              <w:t>Dakhni</w:t>
            </w:r>
            <w:proofErr w:type="spellEnd"/>
            <w:r w:rsidRPr="003D068A">
              <w:rPr>
                <w:color w:val="000000" w:themeColor="text1"/>
              </w:rPr>
              <w:t xml:space="preserve"> Memorial Centre</w:t>
            </w:r>
          </w:p>
        </w:tc>
      </w:tr>
      <w:tr w:rsidR="0041035C" w:rsidRPr="0041035C" w14:paraId="7C2A838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F40CA2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3981356" w14:textId="6B7CB748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J.K. Institute</w:t>
            </w:r>
          </w:p>
        </w:tc>
      </w:tr>
      <w:tr w:rsidR="0041035C" w:rsidRPr="0041035C" w14:paraId="3521E00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606036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FBE5DD1" w14:textId="1A17DB6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Jagjivan</w:t>
            </w:r>
            <w:proofErr w:type="spellEnd"/>
            <w:r w:rsidRPr="003D068A">
              <w:rPr>
                <w:color w:val="000000" w:themeColor="text1"/>
              </w:rPr>
              <w:t xml:space="preserve"> Ram  Hospital</w:t>
            </w:r>
          </w:p>
        </w:tc>
      </w:tr>
      <w:tr w:rsidR="0041035C" w:rsidRPr="0041035C" w14:paraId="43095B4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F9B98B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F3DDB0D" w14:textId="770A639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JIP </w:t>
            </w:r>
            <w:r w:rsidR="005529FB" w:rsidRPr="003D068A">
              <w:rPr>
                <w:color w:val="000000" w:themeColor="text1"/>
              </w:rPr>
              <w:t>Diabetic Care Centre</w:t>
            </w:r>
          </w:p>
        </w:tc>
      </w:tr>
      <w:tr w:rsidR="0041035C" w:rsidRPr="0041035C" w14:paraId="1F63449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8FEF58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81D196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Joshi Diabetes and Heart Clinic</w:t>
            </w:r>
          </w:p>
        </w:tc>
      </w:tr>
      <w:tr w:rsidR="0041035C" w:rsidRPr="0041035C" w14:paraId="379EF8B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E4BA1C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68A6DB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Jothydev's</w:t>
            </w:r>
            <w:proofErr w:type="spellEnd"/>
            <w:r w:rsidRPr="003D068A">
              <w:rPr>
                <w:color w:val="000000" w:themeColor="text1"/>
              </w:rPr>
              <w:t xml:space="preserve"> Diabetes Research Centre</w:t>
            </w:r>
          </w:p>
        </w:tc>
      </w:tr>
      <w:tr w:rsidR="0041035C" w:rsidRPr="0041035C" w14:paraId="0214C1F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B76C9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FCE22A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JR's Diabetes and Wellness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41035C" w:rsidRPr="0041035C" w14:paraId="4A6475B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162751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932514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.R. Hospital</w:t>
            </w:r>
          </w:p>
        </w:tc>
      </w:tr>
      <w:tr w:rsidR="0041035C" w:rsidRPr="0041035C" w14:paraId="03F1A47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B05E44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C131AA2" w14:textId="4AF93BBC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annur Medical College Hospital</w:t>
            </w:r>
          </w:p>
        </w:tc>
      </w:tr>
      <w:tr w:rsidR="0041035C" w:rsidRPr="0041035C" w14:paraId="6608A11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3EA35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60C6EE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Kelavkar</w:t>
            </w:r>
            <w:proofErr w:type="spellEnd"/>
            <w:r w:rsidRPr="003D068A">
              <w:rPr>
                <w:color w:val="000000" w:themeColor="text1"/>
              </w:rPr>
              <w:t xml:space="preserve"> Medical Centre</w:t>
            </w:r>
          </w:p>
        </w:tc>
      </w:tr>
      <w:tr w:rsidR="0041035C" w:rsidRPr="0041035C" w14:paraId="09C5103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419AA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7B4AFB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GN Diabetes and Endocrinology Centre</w:t>
            </w:r>
          </w:p>
        </w:tc>
      </w:tr>
      <w:tr w:rsidR="0041035C" w:rsidRPr="0041035C" w14:paraId="7B4FA9F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0BCB9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78D85B8" w14:textId="30109DE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AI D</w:t>
            </w:r>
            <w:r w:rsidR="00E66B0F" w:rsidRPr="003D068A">
              <w:rPr>
                <w:color w:val="000000" w:themeColor="text1"/>
              </w:rPr>
              <w:t>iabetes</w:t>
            </w:r>
            <w:r w:rsidRPr="003D068A">
              <w:rPr>
                <w:color w:val="000000" w:themeColor="text1"/>
              </w:rPr>
              <w:t xml:space="preserve"> S</w:t>
            </w:r>
            <w:r w:rsidR="00E66B0F" w:rsidRPr="003D068A">
              <w:rPr>
                <w:color w:val="000000" w:themeColor="text1"/>
              </w:rPr>
              <w:t>peciality</w:t>
            </w:r>
            <w:r w:rsidRPr="003D068A">
              <w:rPr>
                <w:color w:val="000000" w:themeColor="text1"/>
              </w:rPr>
              <w:t xml:space="preserve"> C</w:t>
            </w:r>
            <w:r w:rsidR="00E66B0F" w:rsidRPr="003D068A">
              <w:rPr>
                <w:color w:val="000000" w:themeColor="text1"/>
              </w:rPr>
              <w:t>entre</w:t>
            </w:r>
            <w:r w:rsidRPr="003D068A">
              <w:rPr>
                <w:color w:val="000000" w:themeColor="text1"/>
              </w:rPr>
              <w:t xml:space="preserve"> </w:t>
            </w:r>
            <w:r w:rsidR="005529FB" w:rsidRPr="003D068A">
              <w:rPr>
                <w:color w:val="000000" w:themeColor="text1"/>
              </w:rPr>
              <w:t xml:space="preserve">And </w:t>
            </w:r>
            <w:r w:rsidRPr="003D068A">
              <w:rPr>
                <w:color w:val="000000" w:themeColor="text1"/>
              </w:rPr>
              <w:t>H</w:t>
            </w:r>
            <w:r w:rsidR="00E66B0F" w:rsidRPr="003D068A">
              <w:rPr>
                <w:color w:val="000000" w:themeColor="text1"/>
              </w:rPr>
              <w:t>ospital</w:t>
            </w:r>
          </w:p>
        </w:tc>
      </w:tr>
      <w:tr w:rsidR="0041035C" w:rsidRPr="0041035C" w14:paraId="32C6229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A38B64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CB4E51C" w14:textId="2B1A833F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K</w:t>
            </w:r>
            <w:r w:rsidR="0041035C" w:rsidRPr="003D068A">
              <w:rPr>
                <w:color w:val="000000" w:themeColor="text1"/>
              </w:rPr>
              <w:t>ripalani</w:t>
            </w:r>
            <w:proofErr w:type="spellEnd"/>
            <w:r w:rsidR="0041035C" w:rsidRPr="003D068A">
              <w:rPr>
                <w:color w:val="000000" w:themeColor="text1"/>
              </w:rPr>
              <w:t xml:space="preserve"> </w:t>
            </w:r>
            <w:r w:rsidR="00E66B0F" w:rsidRPr="003D068A">
              <w:rPr>
                <w:color w:val="000000" w:themeColor="text1"/>
              </w:rPr>
              <w:t>H</w:t>
            </w:r>
            <w:r w:rsidR="0041035C" w:rsidRPr="003D068A">
              <w:rPr>
                <w:color w:val="000000" w:themeColor="text1"/>
              </w:rPr>
              <w:t>ospital</w:t>
            </w:r>
          </w:p>
        </w:tc>
      </w:tr>
      <w:tr w:rsidR="0041035C" w:rsidRPr="0041035C" w14:paraId="14F52D1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628BB6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3AAA7D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atur Diabetes Care</w:t>
            </w:r>
          </w:p>
        </w:tc>
      </w:tr>
      <w:tr w:rsidR="0041035C" w:rsidRPr="0041035C" w14:paraId="11B3770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CCF59E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9B862C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ife Aid Clinic</w:t>
            </w:r>
          </w:p>
        </w:tc>
      </w:tr>
      <w:tr w:rsidR="0041035C" w:rsidRPr="0041035C" w14:paraId="476FF35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CE9A9C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B23CCA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ina Diabetes Clinic</w:t>
            </w:r>
          </w:p>
        </w:tc>
      </w:tr>
      <w:tr w:rsidR="0041035C" w:rsidRPr="0041035C" w14:paraId="17B3B60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CD66EE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9694CC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LRM Medical College Meerut</w:t>
            </w:r>
          </w:p>
        </w:tc>
      </w:tr>
      <w:tr w:rsidR="0041035C" w:rsidRPr="0041035C" w14:paraId="4F5DCDB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45BF44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6B8172C" w14:textId="3329C46E" w:rsidR="0041035C" w:rsidRPr="003D068A" w:rsidRDefault="00BA4C37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of. M. Viswanathan Diabetes Research Centre</w:t>
            </w:r>
          </w:p>
        </w:tc>
      </w:tr>
      <w:tr w:rsidR="0041035C" w:rsidRPr="0041035C" w14:paraId="0883D62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AA0AC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26C1C3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donna Hospital</w:t>
            </w:r>
          </w:p>
        </w:tc>
      </w:tr>
      <w:tr w:rsidR="0041035C" w:rsidRPr="0041035C" w14:paraId="787196F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4BB846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8D2C237" w14:textId="3D6BB5B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donna Hospital And Research Centre</w:t>
            </w:r>
          </w:p>
        </w:tc>
      </w:tr>
      <w:tr w:rsidR="0041035C" w:rsidRPr="0041035C" w14:paraId="55FBA29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8BA4E0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E509F4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nipal Hospital</w:t>
            </w:r>
          </w:p>
        </w:tc>
      </w:tr>
      <w:tr w:rsidR="0041035C" w:rsidRPr="0041035C" w14:paraId="02B787C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1984F7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B2E852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x Hospital</w:t>
            </w:r>
          </w:p>
        </w:tc>
      </w:tr>
      <w:tr w:rsidR="0041035C" w:rsidRPr="0041035C" w14:paraId="44FB18F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5E0D03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India</w:t>
            </w:r>
          </w:p>
        </w:tc>
        <w:tc>
          <w:tcPr>
            <w:tcW w:w="6946" w:type="dxa"/>
            <w:noWrap/>
            <w:hideMark/>
          </w:tcPr>
          <w:p w14:paraId="2CA159B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x Super Speciality Hospital</w:t>
            </w:r>
          </w:p>
        </w:tc>
      </w:tr>
      <w:tr w:rsidR="0041035C" w:rsidRPr="0041035C" w14:paraId="3254337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FF8CB7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6A35081" w14:textId="646180CF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</w:t>
            </w:r>
            <w:r w:rsidR="002E5B4F" w:rsidRPr="003D068A">
              <w:rPr>
                <w:color w:val="000000" w:themeColor="text1"/>
              </w:rPr>
              <w:t>BPT</w:t>
            </w:r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527416B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347247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B4EA09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eenakshi Mission Hospital and Research Centre</w:t>
            </w:r>
          </w:p>
        </w:tc>
      </w:tr>
      <w:tr w:rsidR="0041035C" w:rsidRPr="0041035C" w14:paraId="6E5AD0A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A97BA4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9D2FDA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odern Hospital</w:t>
            </w:r>
          </w:p>
        </w:tc>
      </w:tr>
      <w:tr w:rsidR="0041035C" w:rsidRPr="0041035C" w14:paraId="1073C30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D038BB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C136E1A" w14:textId="3C78199A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onicka</w:t>
            </w:r>
            <w:proofErr w:type="spellEnd"/>
            <w:r w:rsidRPr="003D068A">
              <w:rPr>
                <w:color w:val="000000" w:themeColor="text1"/>
              </w:rPr>
              <w:t xml:space="preserve"> Diabetes Centre</w:t>
            </w:r>
          </w:p>
        </w:tc>
      </w:tr>
      <w:tr w:rsidR="0041035C" w:rsidRPr="0041035C" w14:paraId="1D55F6E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40C8BA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05739ED" w14:textId="1A2EF349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Najath</w:t>
            </w:r>
            <w:proofErr w:type="spellEnd"/>
            <w:r w:rsidRPr="003D068A">
              <w:rPr>
                <w:color w:val="000000" w:themeColor="text1"/>
              </w:rPr>
              <w:t xml:space="preserve"> Super Speciality Hospital</w:t>
            </w:r>
          </w:p>
        </w:tc>
      </w:tr>
      <w:tr w:rsidR="0041035C" w:rsidRPr="0041035C" w14:paraId="31F9EE7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EE433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095E83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Nalam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3EFD27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3DB0A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5ADFE2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Oxybliss</w:t>
            </w:r>
            <w:proofErr w:type="spellEnd"/>
            <w:r w:rsidRPr="003D068A">
              <w:rPr>
                <w:color w:val="000000" w:themeColor="text1"/>
              </w:rPr>
              <w:t xml:space="preserve"> Cardio-Diabetic Care and Research Centre</w:t>
            </w:r>
          </w:p>
        </w:tc>
      </w:tr>
      <w:tr w:rsidR="0041035C" w:rsidRPr="0041035C" w14:paraId="2D975A1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0F129D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EDF74FA" w14:textId="5ACBD79E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alani Kumaran Diabetes Hospital</w:t>
            </w:r>
          </w:p>
        </w:tc>
      </w:tr>
      <w:tr w:rsidR="0041035C" w:rsidRPr="0041035C" w14:paraId="0DBE52E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266D6F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E52136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ark Hospital</w:t>
            </w:r>
          </w:p>
        </w:tc>
      </w:tr>
      <w:tr w:rsidR="0041035C" w:rsidRPr="0041035C" w14:paraId="486D45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97FE3A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A4E49AE" w14:textId="19F413B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ondicherry Diabet</w:t>
            </w:r>
            <w:r w:rsidR="00857ACF" w:rsidRPr="003D068A">
              <w:rPr>
                <w:color w:val="000000" w:themeColor="text1"/>
              </w:rPr>
              <w:t>e</w:t>
            </w:r>
            <w:r w:rsidRPr="003D068A">
              <w:rPr>
                <w:color w:val="000000" w:themeColor="text1"/>
              </w:rPr>
              <w:t>s Specialities Centre</w:t>
            </w:r>
          </w:p>
        </w:tc>
      </w:tr>
      <w:tr w:rsidR="0041035C" w:rsidRPr="0041035C" w14:paraId="478D166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3201A9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1A8107C" w14:textId="7D06026E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oona </w:t>
            </w:r>
            <w:r w:rsidR="005529FB" w:rsidRPr="003D068A">
              <w:rPr>
                <w:color w:val="000000" w:themeColor="text1"/>
              </w:rPr>
              <w:t>Diabetes Centre</w:t>
            </w:r>
          </w:p>
        </w:tc>
      </w:tr>
      <w:tr w:rsidR="0041035C" w:rsidRPr="0041035C" w14:paraId="1930A08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AA221F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8FE272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Poorni</w:t>
            </w:r>
            <w:proofErr w:type="spellEnd"/>
            <w:r w:rsidRPr="003D068A">
              <w:rPr>
                <w:color w:val="000000" w:themeColor="text1"/>
              </w:rPr>
              <w:t xml:space="preserve"> Devi Kanoria Diabetes Clinic</w:t>
            </w:r>
          </w:p>
        </w:tc>
      </w:tr>
      <w:tr w:rsidR="0041035C" w:rsidRPr="0041035C" w14:paraId="5BE0492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98BAFC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EE2BFA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abhakar Kore's KLES Hospital</w:t>
            </w:r>
          </w:p>
        </w:tc>
      </w:tr>
      <w:tr w:rsidR="0041035C" w:rsidRPr="0041035C" w14:paraId="35A98B1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663605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D74D20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Prarthana</w:t>
            </w:r>
            <w:proofErr w:type="spellEnd"/>
            <w:r w:rsidRPr="003D068A">
              <w:rPr>
                <w:color w:val="000000" w:themeColor="text1"/>
              </w:rPr>
              <w:t xml:space="preserve"> Clinic &amp; Diabetes Care Centre</w:t>
            </w:r>
          </w:p>
        </w:tc>
      </w:tr>
      <w:tr w:rsidR="0041035C" w:rsidRPr="0041035C" w14:paraId="1741CFF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C49ACE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17B037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istine Diabetes Centre</w:t>
            </w:r>
          </w:p>
        </w:tc>
      </w:tr>
      <w:tr w:rsidR="0041035C" w:rsidRPr="0041035C" w14:paraId="36F9099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D5073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18358F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iya Nursing Home</w:t>
            </w:r>
          </w:p>
        </w:tc>
      </w:tr>
      <w:tr w:rsidR="0041035C" w:rsidRPr="0041035C" w14:paraId="201AE42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AF0F9F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9B216A0" w14:textId="0B975EAB" w:rsidR="0041035C" w:rsidRPr="003D068A" w:rsidRDefault="00672681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abindranath Tagore Hospital</w:t>
            </w:r>
          </w:p>
        </w:tc>
      </w:tr>
      <w:tr w:rsidR="0041035C" w:rsidRPr="0041035C" w14:paraId="2EC16EB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2B042F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F06463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elief Poly Clinic</w:t>
            </w:r>
          </w:p>
        </w:tc>
      </w:tr>
      <w:tr w:rsidR="0041035C" w:rsidRPr="0041035C" w14:paraId="455608C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C0891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E581CC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isk Care Hospital and ICCU</w:t>
            </w:r>
          </w:p>
        </w:tc>
      </w:tr>
      <w:tr w:rsidR="0041035C" w:rsidRPr="0041035C" w14:paraId="060E469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09C144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EC210E0" w14:textId="491774F3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Rithika</w:t>
            </w:r>
            <w:proofErr w:type="spellEnd"/>
            <w:r w:rsidRPr="003D068A">
              <w:rPr>
                <w:color w:val="000000" w:themeColor="text1"/>
              </w:rPr>
              <w:t xml:space="preserve"> Diabetes And Endocrine Centre</w:t>
            </w:r>
          </w:p>
        </w:tc>
      </w:tr>
      <w:tr w:rsidR="0041035C" w:rsidRPr="0041035C" w14:paraId="6A5BFA9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CB76AF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390857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.K. Diabetes Research &amp; Education Centre</w:t>
            </w:r>
          </w:p>
        </w:tc>
      </w:tr>
      <w:tr w:rsidR="0041035C" w:rsidRPr="0041035C" w14:paraId="0284E84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A8878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D654E98" w14:textId="23EE7C46" w:rsidR="0041035C" w:rsidRPr="003D068A" w:rsidRDefault="008B69C9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alem Gopi Hospitals (P) Ltd.</w:t>
            </w:r>
          </w:p>
        </w:tc>
      </w:tr>
      <w:tr w:rsidR="0041035C" w:rsidRPr="0041035C" w14:paraId="0F6D25F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FD0859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DA21E3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atyam Medical Centre</w:t>
            </w:r>
          </w:p>
        </w:tc>
      </w:tr>
      <w:tr w:rsidR="0041035C" w:rsidRPr="0041035C" w14:paraId="7FE2A88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55C78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AD531C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avita Clinic</w:t>
            </w:r>
          </w:p>
        </w:tc>
      </w:tr>
      <w:tr w:rsidR="0041035C" w:rsidRPr="0041035C" w14:paraId="1D64B48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568471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C7B331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G Diabetes Centre</w:t>
            </w:r>
          </w:p>
        </w:tc>
      </w:tr>
      <w:tr w:rsidR="0041035C" w:rsidRPr="0041035C" w14:paraId="6A44511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B6D921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58AD618" w14:textId="0D3B2D83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akthi Clinic</w:t>
            </w:r>
          </w:p>
        </w:tc>
      </w:tr>
      <w:tr w:rsidR="0041035C" w:rsidRPr="0041035C" w14:paraId="6EF5484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9E7379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64BA49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arada Medical Centre</w:t>
            </w:r>
          </w:p>
        </w:tc>
      </w:tr>
      <w:tr w:rsidR="0041035C" w:rsidRPr="0041035C" w14:paraId="13D4BBE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E2EAC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656324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atabdi Hospital</w:t>
            </w:r>
          </w:p>
        </w:tc>
      </w:tr>
      <w:tr w:rsidR="0041035C" w:rsidRPr="0041035C" w14:paraId="56E32D5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33906B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DC2D7F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hivajoyti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6AB7808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450297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252BA0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reya Diabetes Care Centre</w:t>
            </w:r>
          </w:p>
        </w:tc>
      </w:tr>
      <w:tr w:rsidR="0041035C" w:rsidRPr="0041035C" w14:paraId="7A134B9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CCB6B2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2DB81E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reyas Clinic</w:t>
            </w:r>
          </w:p>
        </w:tc>
      </w:tr>
      <w:tr w:rsidR="0041035C" w:rsidRPr="0041035C" w14:paraId="344D3AA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148B7E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DC4DC8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hrimahavir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41035C" w:rsidRPr="0041035C" w14:paraId="2207302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1CFEC3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0A5C1C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R Ganga Ram Hospital</w:t>
            </w:r>
          </w:p>
        </w:tc>
      </w:tr>
      <w:tr w:rsidR="0041035C" w:rsidRPr="0041035C" w14:paraId="140B651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CE372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A27CDB4" w14:textId="0F2255C9" w:rsidR="0041035C" w:rsidRPr="003D068A" w:rsidRDefault="00BA11EF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S.K. Singh's Clinic</w:t>
            </w:r>
          </w:p>
        </w:tc>
      </w:tr>
      <w:tr w:rsidR="0041035C" w:rsidRPr="0041035C" w14:paraId="6D8CD41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4329A2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45149E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outh City Clinic</w:t>
            </w:r>
          </w:p>
        </w:tc>
      </w:tr>
      <w:tr w:rsidR="0041035C" w:rsidRPr="0041035C" w14:paraId="0C707D2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EB0965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785A0A3" w14:textId="3341B705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PT Hospitals</w:t>
            </w:r>
          </w:p>
        </w:tc>
      </w:tr>
      <w:tr w:rsidR="0041035C" w:rsidRPr="0041035C" w14:paraId="4A5C9AB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27E4F9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2C0D29C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ri Raghavendra Nursing Home, Diabetes Care Centre</w:t>
            </w:r>
          </w:p>
        </w:tc>
      </w:tr>
      <w:tr w:rsidR="0041035C" w:rsidRPr="0041035C" w14:paraId="3DB7E62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DA740F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474BE5D" w14:textId="572D3A1C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TAR </w:t>
            </w:r>
            <w:r w:rsidR="005529FB" w:rsidRPr="003D068A">
              <w:rPr>
                <w:color w:val="000000" w:themeColor="text1"/>
              </w:rPr>
              <w:t>Hospital</w:t>
            </w:r>
          </w:p>
        </w:tc>
      </w:tr>
      <w:tr w:rsidR="0041035C" w:rsidRPr="0041035C" w14:paraId="269396C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30637D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09A329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udeep Diabetes Care Centre</w:t>
            </w:r>
          </w:p>
        </w:tc>
      </w:tr>
      <w:tr w:rsidR="0041035C" w:rsidRPr="0041035C" w14:paraId="20FE3D5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70B6A6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5BFD56F8" w14:textId="7B16FABA" w:rsidR="0041035C" w:rsidRPr="003D068A" w:rsidRDefault="002F6463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un Valley Hospital &amp; Diabetes Research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41035C" w:rsidRPr="0041035C" w14:paraId="617520E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484E762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9AD893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unshine Diagnostic Centre</w:t>
            </w:r>
          </w:p>
        </w:tc>
      </w:tr>
      <w:tr w:rsidR="0041035C" w:rsidRPr="0041035C" w14:paraId="5B72DF2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7BFA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03E91F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ynergy Hospital</w:t>
            </w:r>
          </w:p>
        </w:tc>
      </w:tr>
      <w:tr w:rsidR="0041035C" w:rsidRPr="0041035C" w14:paraId="358FB56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0E822B3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4488221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kur Hospital</w:t>
            </w:r>
          </w:p>
        </w:tc>
      </w:tr>
      <w:tr w:rsidR="0041035C" w:rsidRPr="0041035C" w14:paraId="4EF69EE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2DFD7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India</w:t>
            </w:r>
          </w:p>
        </w:tc>
        <w:tc>
          <w:tcPr>
            <w:tcW w:w="6946" w:type="dxa"/>
            <w:noWrap/>
            <w:hideMark/>
          </w:tcPr>
          <w:p w14:paraId="3062878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irupati Poly Clinic</w:t>
            </w:r>
          </w:p>
        </w:tc>
      </w:tr>
      <w:tr w:rsidR="0041035C" w:rsidRPr="0041035C" w14:paraId="5F7172B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63A3790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2728BF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ongaonkar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41035C" w:rsidRPr="0041035C" w14:paraId="72920B1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E4A3EA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1526FA7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rish </w:t>
            </w:r>
            <w:proofErr w:type="spellStart"/>
            <w:r w:rsidRPr="003D068A">
              <w:rPr>
                <w:color w:val="000000" w:themeColor="text1"/>
              </w:rPr>
              <w:t>Dil</w:t>
            </w:r>
            <w:proofErr w:type="spellEnd"/>
            <w:r w:rsidRPr="003D068A">
              <w:rPr>
                <w:color w:val="000000" w:themeColor="text1"/>
              </w:rPr>
              <w:t xml:space="preserve"> Diabetic Care</w:t>
            </w:r>
          </w:p>
        </w:tc>
      </w:tr>
      <w:tr w:rsidR="0041035C" w:rsidRPr="0041035C" w14:paraId="65C1CFB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7C1799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46304F5" w14:textId="5E0F5A8A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ulasi</w:t>
            </w:r>
            <w:proofErr w:type="spellEnd"/>
            <w:r w:rsidRPr="003D068A">
              <w:rPr>
                <w:color w:val="000000" w:themeColor="text1"/>
              </w:rPr>
              <w:t xml:space="preserve"> Diabetic Clinic</w:t>
            </w:r>
          </w:p>
        </w:tc>
      </w:tr>
      <w:tr w:rsidR="0041035C" w:rsidRPr="0041035C" w14:paraId="626DF40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74A9FD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64E28DFC" w14:textId="4665719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Udayam</w:t>
            </w:r>
            <w:proofErr w:type="spellEnd"/>
          </w:p>
        </w:tc>
      </w:tr>
      <w:tr w:rsidR="0041035C" w:rsidRPr="0041035C" w14:paraId="0374D3D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38B26D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D21C44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Upchaar</w:t>
            </w:r>
            <w:proofErr w:type="spellEnd"/>
          </w:p>
        </w:tc>
      </w:tr>
      <w:tr w:rsidR="0041035C" w:rsidRPr="0041035C" w14:paraId="3045A51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3EF50A5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7EF5A19B" w14:textId="156B1310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Vasavi</w:t>
            </w:r>
            <w:proofErr w:type="spellEnd"/>
            <w:r w:rsidRPr="003D068A">
              <w:rPr>
                <w:color w:val="000000" w:themeColor="text1"/>
              </w:rPr>
              <w:t xml:space="preserve"> Poly Clinic</w:t>
            </w:r>
          </w:p>
        </w:tc>
      </w:tr>
      <w:tr w:rsidR="0041035C" w:rsidRPr="0041035C" w14:paraId="66D2812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ADACE26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723787F" w14:textId="38856701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enkata Kripa Diabetic Centre</w:t>
            </w:r>
          </w:p>
        </w:tc>
      </w:tr>
      <w:tr w:rsidR="0041035C" w:rsidRPr="0041035C" w14:paraId="454100F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4B23114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31199AB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Vijaya Clinic-Diabetic Care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41035C" w:rsidRPr="0041035C" w14:paraId="7826207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CE3D39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280F9078" w14:textId="1B18AE2F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</w:t>
            </w:r>
            <w:r w:rsidR="00E8765C" w:rsidRPr="003D068A">
              <w:rPr>
                <w:color w:val="000000" w:themeColor="text1"/>
              </w:rPr>
              <w:t>ijaya</w:t>
            </w:r>
            <w:r w:rsidRPr="003D068A">
              <w:rPr>
                <w:color w:val="000000" w:themeColor="text1"/>
              </w:rPr>
              <w:t xml:space="preserve"> D</w:t>
            </w:r>
            <w:r w:rsidR="00E8765C" w:rsidRPr="003D068A">
              <w:rPr>
                <w:color w:val="000000" w:themeColor="text1"/>
              </w:rPr>
              <w:t>iabetes</w:t>
            </w:r>
            <w:r w:rsidRPr="003D068A">
              <w:rPr>
                <w:color w:val="000000" w:themeColor="text1"/>
              </w:rPr>
              <w:t xml:space="preserve"> </w:t>
            </w:r>
            <w:r w:rsidR="005529FB" w:rsidRPr="003D068A">
              <w:rPr>
                <w:color w:val="000000" w:themeColor="text1"/>
              </w:rPr>
              <w:t xml:space="preserve">And </w:t>
            </w:r>
            <w:r w:rsidRPr="003D068A">
              <w:rPr>
                <w:color w:val="000000" w:themeColor="text1"/>
              </w:rPr>
              <w:t>S</w:t>
            </w:r>
            <w:r w:rsidR="00E8765C" w:rsidRPr="003D068A">
              <w:rPr>
                <w:color w:val="000000" w:themeColor="text1"/>
              </w:rPr>
              <w:t>peciality</w:t>
            </w:r>
            <w:r w:rsidRPr="003D068A">
              <w:rPr>
                <w:color w:val="000000" w:themeColor="text1"/>
              </w:rPr>
              <w:t xml:space="preserve"> H</w:t>
            </w:r>
            <w:r w:rsidR="00D01EC7" w:rsidRPr="003D068A">
              <w:rPr>
                <w:color w:val="000000" w:themeColor="text1"/>
              </w:rPr>
              <w:t>ospital</w:t>
            </w:r>
          </w:p>
        </w:tc>
      </w:tr>
      <w:tr w:rsidR="0041035C" w:rsidRPr="0041035C" w14:paraId="30FB016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B92D8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0014973F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Vijayratna</w:t>
            </w:r>
            <w:proofErr w:type="spellEnd"/>
            <w:r w:rsidRPr="003D068A">
              <w:rPr>
                <w:color w:val="000000" w:themeColor="text1"/>
              </w:rPr>
              <w:t xml:space="preserve"> Diabetes Diagnosis and Treatment Centre</w:t>
            </w:r>
          </w:p>
        </w:tc>
      </w:tr>
      <w:tr w:rsidR="0041035C" w:rsidRPr="0041035C" w14:paraId="13537E5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7100F8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123EEE95" w14:textId="62828860" w:rsidR="0041035C" w:rsidRPr="003D068A" w:rsidRDefault="005529FB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kram Hospital Private Limited</w:t>
            </w:r>
          </w:p>
        </w:tc>
      </w:tr>
      <w:tr w:rsidR="0041035C" w:rsidRPr="0041035C" w14:paraId="5CABE9A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2333B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ia</w:t>
            </w:r>
          </w:p>
        </w:tc>
        <w:tc>
          <w:tcPr>
            <w:tcW w:w="6946" w:type="dxa"/>
            <w:noWrap/>
            <w:hideMark/>
          </w:tcPr>
          <w:p w14:paraId="3282BD7B" w14:textId="1CDF06E9" w:rsidR="0041035C" w:rsidRPr="003D068A" w:rsidRDefault="00D01EC7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Zoom Health Care</w:t>
            </w:r>
          </w:p>
        </w:tc>
      </w:tr>
      <w:tr w:rsidR="0041035C" w:rsidRPr="0041035C" w14:paraId="795EBDE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A2FA0EE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203DAE91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ros Hospital</w:t>
            </w:r>
          </w:p>
        </w:tc>
      </w:tr>
      <w:tr w:rsidR="0041035C" w:rsidRPr="0041035C" w14:paraId="33FB6DD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2A9115A" w14:textId="77777777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6B0B8508" w14:textId="518C8368" w:rsidR="0041035C" w:rsidRPr="003D068A" w:rsidRDefault="0041035C" w:rsidP="0041035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Cardio Diabetes Group </w:t>
            </w:r>
            <w:r w:rsidR="00D01EC7" w:rsidRPr="003D068A">
              <w:rPr>
                <w:color w:val="000000" w:themeColor="text1"/>
              </w:rPr>
              <w:t>(</w:t>
            </w:r>
            <w:r w:rsidRPr="003D068A">
              <w:rPr>
                <w:color w:val="000000" w:themeColor="text1"/>
              </w:rPr>
              <w:t>CDG</w:t>
            </w:r>
            <w:r w:rsidR="00D01EC7" w:rsidRPr="003D068A">
              <w:rPr>
                <w:color w:val="000000" w:themeColor="text1"/>
              </w:rPr>
              <w:t>)</w:t>
            </w:r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3FFE2842" w14:textId="77777777" w:rsidTr="0049243F">
        <w:trPr>
          <w:trHeight w:val="20"/>
        </w:trPr>
        <w:tc>
          <w:tcPr>
            <w:tcW w:w="2547" w:type="dxa"/>
            <w:noWrap/>
          </w:tcPr>
          <w:p w14:paraId="4D95DE4C" w14:textId="42DA0484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</w:tcPr>
          <w:p w14:paraId="097DF3C9" w14:textId="40EC0981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Roeslina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Herawati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156477B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FB23E67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0410D914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Gading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Pluit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03490C" w:rsidRPr="0041035C" w14:paraId="52FF46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A51315F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27DFE274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Kalimosadha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7B4C08B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65089DA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7AC539EC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andiri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3703C87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EF86486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0A353A21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itra </w:t>
            </w:r>
            <w:proofErr w:type="spellStart"/>
            <w:r w:rsidRPr="003D068A">
              <w:rPr>
                <w:color w:val="000000" w:themeColor="text1"/>
              </w:rPr>
              <w:t>Kemayoran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03490C" w:rsidRPr="0041035C" w14:paraId="0854E6F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72EA48C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436B597D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Persahabatan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03490C" w:rsidRPr="0041035C" w14:paraId="0620E1B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4248B6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75EC525E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uri </w:t>
            </w:r>
            <w:proofErr w:type="spellStart"/>
            <w:r w:rsidRPr="003D068A">
              <w:rPr>
                <w:color w:val="000000" w:themeColor="text1"/>
              </w:rPr>
              <w:t>Cinere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03490C" w:rsidRPr="0041035C" w14:paraId="6FE9FAE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67F6C1D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51637771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antosa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03490C" w:rsidRPr="0041035C" w14:paraId="31F5968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E4B2304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donesia</w:t>
            </w:r>
          </w:p>
        </w:tc>
        <w:tc>
          <w:tcPr>
            <w:tcW w:w="6946" w:type="dxa"/>
            <w:noWrap/>
            <w:hideMark/>
          </w:tcPr>
          <w:p w14:paraId="238B4C29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S Diabetes Care Clinic</w:t>
            </w:r>
          </w:p>
        </w:tc>
      </w:tr>
      <w:tr w:rsidR="0003490C" w:rsidRPr="0041035C" w14:paraId="511E95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59CF736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61C4AC9B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aoro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61A9DBF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D6A2985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0CC7A24B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undang</w:t>
            </w:r>
            <w:proofErr w:type="spellEnd"/>
            <w:r w:rsidRPr="003D068A">
              <w:rPr>
                <w:color w:val="000000" w:themeColor="text1"/>
              </w:rPr>
              <w:t xml:space="preserve"> 21st Century Clinic</w:t>
            </w:r>
          </w:p>
        </w:tc>
      </w:tr>
      <w:tr w:rsidR="0003490C" w:rsidRPr="0041035C" w14:paraId="1DE9C7D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C680F22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4F196FFB" w14:textId="3318D736" w:rsidR="0003490C" w:rsidRPr="003D068A" w:rsidRDefault="002E2D10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allym</w:t>
            </w:r>
            <w:proofErr w:type="spellEnd"/>
            <w:r w:rsidRPr="003D068A">
              <w:rPr>
                <w:color w:val="000000" w:themeColor="text1"/>
              </w:rPr>
              <w:t xml:space="preserve"> University Dongtan Sacred Heart Hospital</w:t>
            </w:r>
          </w:p>
        </w:tc>
      </w:tr>
      <w:tr w:rsidR="0003490C" w:rsidRPr="0041035C" w14:paraId="57969E1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00241E6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61A6D06C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Kyunghee</w:t>
            </w:r>
            <w:proofErr w:type="spellEnd"/>
            <w:r w:rsidRPr="003D068A">
              <w:rPr>
                <w:color w:val="000000" w:themeColor="text1"/>
              </w:rPr>
              <w:t xml:space="preserve"> University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03490C" w:rsidRPr="0041035C" w14:paraId="1F570E8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3BD6E9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3AB07A78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ee Won </w:t>
            </w:r>
            <w:proofErr w:type="spellStart"/>
            <w:r w:rsidRPr="003D068A">
              <w:rPr>
                <w:color w:val="000000" w:themeColor="text1"/>
              </w:rPr>
              <w:t>Pyo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03490C" w:rsidRPr="0041035C" w14:paraId="7734B57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D649EE" w14:textId="77777777" w:rsidR="0003490C" w:rsidRPr="003D068A" w:rsidRDefault="0003490C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  <w:hideMark/>
          </w:tcPr>
          <w:p w14:paraId="5CDF2253" w14:textId="5B04FFCB" w:rsidR="0003490C" w:rsidRPr="003D068A" w:rsidRDefault="002E2D10" w:rsidP="0003490C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he Catholic University of Korea, </w:t>
            </w:r>
            <w:proofErr w:type="spellStart"/>
            <w:r w:rsidRPr="003D068A">
              <w:rPr>
                <w:color w:val="000000" w:themeColor="text1"/>
              </w:rPr>
              <w:t>Bucheon</w:t>
            </w:r>
            <w:proofErr w:type="spellEnd"/>
            <w:r w:rsidRPr="003D068A">
              <w:rPr>
                <w:color w:val="000000" w:themeColor="text1"/>
              </w:rPr>
              <w:t xml:space="preserve"> St. Mary’s Hospital</w:t>
            </w:r>
          </w:p>
        </w:tc>
      </w:tr>
      <w:tr w:rsidR="00DE793F" w:rsidRPr="0041035C" w14:paraId="63DBBE23" w14:textId="77777777" w:rsidTr="0049243F">
        <w:trPr>
          <w:trHeight w:val="20"/>
        </w:trPr>
        <w:tc>
          <w:tcPr>
            <w:tcW w:w="2547" w:type="dxa"/>
            <w:noWrap/>
          </w:tcPr>
          <w:p w14:paraId="38C6F166" w14:textId="6F5BFD8E" w:rsidR="00DE793F" w:rsidRPr="003D068A" w:rsidRDefault="00DE793F" w:rsidP="00DE793F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Korea</w:t>
            </w:r>
          </w:p>
        </w:tc>
        <w:tc>
          <w:tcPr>
            <w:tcW w:w="6946" w:type="dxa"/>
            <w:noWrap/>
          </w:tcPr>
          <w:p w14:paraId="4327AB19" w14:textId="371B2686" w:rsidR="00DE793F" w:rsidRPr="003D068A" w:rsidRDefault="00DE793F" w:rsidP="00DE793F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e Catholic University of Korea, Seoul St. Mary's Hospital</w:t>
            </w:r>
          </w:p>
        </w:tc>
      </w:tr>
      <w:tr w:rsidR="00CF7FC5" w:rsidRPr="0041035C" w14:paraId="659A9749" w14:textId="77777777" w:rsidTr="0049243F">
        <w:trPr>
          <w:trHeight w:val="20"/>
        </w:trPr>
        <w:tc>
          <w:tcPr>
            <w:tcW w:w="2547" w:type="dxa"/>
            <w:noWrap/>
          </w:tcPr>
          <w:p w14:paraId="1F23758C" w14:textId="62DAD393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laysia</w:t>
            </w:r>
          </w:p>
        </w:tc>
        <w:tc>
          <w:tcPr>
            <w:tcW w:w="6946" w:type="dxa"/>
            <w:noWrap/>
          </w:tcPr>
          <w:p w14:paraId="2E614B82" w14:textId="7FF39473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epartment of Medicine, University of Malaya</w:t>
            </w:r>
          </w:p>
        </w:tc>
      </w:tr>
      <w:tr w:rsidR="00CF7FC5" w:rsidRPr="0041035C" w14:paraId="0B79FA69" w14:textId="77777777" w:rsidTr="0049243F">
        <w:trPr>
          <w:trHeight w:val="20"/>
        </w:trPr>
        <w:tc>
          <w:tcPr>
            <w:tcW w:w="2547" w:type="dxa"/>
            <w:noWrap/>
          </w:tcPr>
          <w:p w14:paraId="15885B21" w14:textId="3E930F1E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laysia</w:t>
            </w:r>
          </w:p>
        </w:tc>
        <w:tc>
          <w:tcPr>
            <w:tcW w:w="6946" w:type="dxa"/>
            <w:noWrap/>
          </w:tcPr>
          <w:p w14:paraId="2B1CD090" w14:textId="06F80474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epartment of Primary Care Medicine, University of Malaya</w:t>
            </w:r>
          </w:p>
        </w:tc>
      </w:tr>
      <w:tr w:rsidR="00CF7FC5" w:rsidRPr="0041035C" w14:paraId="5D24BEA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C21DAD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laysia</w:t>
            </w:r>
          </w:p>
        </w:tc>
        <w:tc>
          <w:tcPr>
            <w:tcW w:w="6946" w:type="dxa"/>
            <w:noWrap/>
            <w:hideMark/>
          </w:tcPr>
          <w:p w14:paraId="79D435E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reb Services SDN BHD</w:t>
            </w:r>
          </w:p>
        </w:tc>
      </w:tr>
      <w:tr w:rsidR="00CF7FC5" w:rsidRPr="0041035C" w14:paraId="193BFB3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B3D21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laysia</w:t>
            </w:r>
          </w:p>
        </w:tc>
        <w:tc>
          <w:tcPr>
            <w:tcW w:w="6946" w:type="dxa"/>
            <w:noWrap/>
            <w:hideMark/>
          </w:tcPr>
          <w:p w14:paraId="3E8F444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antai Hospital Kuala Lumpur</w:t>
            </w:r>
          </w:p>
        </w:tc>
      </w:tr>
      <w:tr w:rsidR="00CF7FC5" w:rsidRPr="0041035C" w14:paraId="6C23A08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5F7108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242EA4E" w14:textId="49872F56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Activeone</w:t>
            </w:r>
            <w:proofErr w:type="spellEnd"/>
            <w:r w:rsidRPr="003D068A">
              <w:rPr>
                <w:color w:val="000000" w:themeColor="text1"/>
              </w:rPr>
              <w:t xml:space="preserve"> Health Inc.</w:t>
            </w:r>
          </w:p>
        </w:tc>
      </w:tr>
      <w:tr w:rsidR="00CF7FC5" w:rsidRPr="0041035C" w14:paraId="5E94175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DD348D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D9E579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FPMC Diabetes Clinic</w:t>
            </w:r>
          </w:p>
        </w:tc>
      </w:tr>
      <w:tr w:rsidR="00CF7FC5" w:rsidRPr="0041035C" w14:paraId="1FDF216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51829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C0B7D9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ir Force General Hospital</w:t>
            </w:r>
          </w:p>
        </w:tc>
      </w:tr>
      <w:tr w:rsidR="00CF7FC5" w:rsidRPr="0041035C" w14:paraId="730C19C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E10D0F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62E8E0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sian Hospital and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3CAA53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246DD9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3AE9C2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ssociated Doctors Clinic</w:t>
            </w:r>
          </w:p>
        </w:tc>
      </w:tr>
      <w:tr w:rsidR="00CF7FC5" w:rsidRPr="0041035C" w14:paraId="1BD9A9B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D4E3CD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D817E5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aclaran Medical Doctors Clinic</w:t>
            </w:r>
          </w:p>
        </w:tc>
      </w:tr>
      <w:tr w:rsidR="00CF7FC5" w:rsidRPr="0041035C" w14:paraId="24857A2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5011D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2CA4353" w14:textId="69D5EC08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aguiio</w:t>
            </w:r>
            <w:proofErr w:type="spellEnd"/>
            <w:r w:rsidRPr="003D068A">
              <w:rPr>
                <w:color w:val="000000" w:themeColor="text1"/>
              </w:rPr>
              <w:t xml:space="preserve"> Kidney Care Clinic Baguio General Hospital</w:t>
            </w:r>
          </w:p>
        </w:tc>
      </w:tr>
      <w:tr w:rsidR="00CF7FC5" w:rsidRPr="0041035C" w14:paraId="62F1FFD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AD04F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BA34DF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Baguio General Hospital and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428997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8F0235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F8954D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angko</w:t>
            </w:r>
            <w:proofErr w:type="spellEnd"/>
            <w:r w:rsidRPr="003D068A">
              <w:rPr>
                <w:color w:val="000000" w:themeColor="text1"/>
              </w:rPr>
              <w:t xml:space="preserve"> Sentral ng </w:t>
            </w:r>
            <w:proofErr w:type="spellStart"/>
            <w:r w:rsidRPr="003D068A">
              <w:rPr>
                <w:color w:val="000000" w:themeColor="text1"/>
              </w:rPr>
              <w:t>Pilipinas</w:t>
            </w:r>
            <w:proofErr w:type="spellEnd"/>
          </w:p>
        </w:tc>
      </w:tr>
      <w:tr w:rsidR="00CF7FC5" w:rsidRPr="0041035C" w14:paraId="0AB7B20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381FA3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Philippines</w:t>
            </w:r>
          </w:p>
        </w:tc>
        <w:tc>
          <w:tcPr>
            <w:tcW w:w="6946" w:type="dxa"/>
            <w:noWrap/>
            <w:hideMark/>
          </w:tcPr>
          <w:p w14:paraId="1C69323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auang</w:t>
            </w:r>
            <w:proofErr w:type="spellEnd"/>
            <w:r w:rsidRPr="003D068A">
              <w:rPr>
                <w:color w:val="000000" w:themeColor="text1"/>
              </w:rPr>
              <w:t xml:space="preserve"> Medical and Diagnostic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5E3B5F9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435BF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CF2809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Bautista Hospital Diabetes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56D9AD5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6CF1C0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27392F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Belocura</w:t>
            </w:r>
            <w:proofErr w:type="spellEnd"/>
            <w:r w:rsidRPr="003D068A">
              <w:rPr>
                <w:color w:val="000000" w:themeColor="text1"/>
              </w:rPr>
              <w:t xml:space="preserve"> Diabetes and Medical Clinic</w:t>
            </w:r>
          </w:p>
        </w:tc>
      </w:tr>
      <w:tr w:rsidR="00CF7FC5" w:rsidRPr="0041035C" w14:paraId="549C37D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7DC225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31E833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enguet General Hospital Diabetes Clinic</w:t>
            </w:r>
          </w:p>
        </w:tc>
      </w:tr>
      <w:tr w:rsidR="00CF7FC5" w:rsidRPr="0041035C" w14:paraId="5F8533B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16CD5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DCFFF6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ethany Hospital</w:t>
            </w:r>
          </w:p>
        </w:tc>
      </w:tr>
      <w:tr w:rsidR="00CF7FC5" w:rsidRPr="0041035C" w14:paraId="6B8CC57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41D902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D30FDF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inan Doctors Hospital</w:t>
            </w:r>
          </w:p>
        </w:tc>
      </w:tr>
      <w:tr w:rsidR="00CF7FC5" w:rsidRPr="0041035C" w14:paraId="7981FE4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280A8B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CD66F8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rokenshire Hospital</w:t>
            </w:r>
          </w:p>
        </w:tc>
      </w:tr>
      <w:tr w:rsidR="00CF7FC5" w:rsidRPr="0041035C" w14:paraId="3DFB4D9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B04375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BCCE1B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ureau of Corrections, New Bilibid Prison Hospital</w:t>
            </w:r>
          </w:p>
        </w:tc>
      </w:tr>
      <w:tr w:rsidR="00CF7FC5" w:rsidRPr="0041035C" w14:paraId="4563A07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CDD8C1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A53A16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Cagayan De Oro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62BC4B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A10E4D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52777C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Calamba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4B16B6F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825B69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9DB3F4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Cardinal Santos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3C163B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1771D5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1AC8D9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DC San Jose</w:t>
            </w:r>
          </w:p>
        </w:tc>
      </w:tr>
      <w:tr w:rsidR="00CF7FC5" w:rsidRPr="0041035C" w14:paraId="4C45BA6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1AB58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4B3AEC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  <w:r w:rsidRPr="003D068A">
              <w:rPr>
                <w:color w:val="000000" w:themeColor="text1"/>
              </w:rPr>
              <w:t xml:space="preserve"> for Diabetes Care</w:t>
            </w:r>
          </w:p>
        </w:tc>
      </w:tr>
      <w:tr w:rsidR="00CF7FC5" w:rsidRPr="0041035C" w14:paraId="4C865F7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A0BCEC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208F406" w14:textId="4ECCCE3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nese General Hospital</w:t>
            </w:r>
          </w:p>
        </w:tc>
      </w:tr>
      <w:tr w:rsidR="00CF7FC5" w:rsidRPr="0041035C" w14:paraId="35E0FB5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A088D6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5248A7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ristian Medical Specialist Clinic, Inc.</w:t>
            </w:r>
          </w:p>
        </w:tc>
      </w:tr>
      <w:tr w:rsidR="00CF7FC5" w:rsidRPr="0041035C" w14:paraId="74DE134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316A84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742485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Clinica</w:t>
            </w:r>
            <w:proofErr w:type="spellEnd"/>
            <w:r w:rsidRPr="003D068A">
              <w:rPr>
                <w:color w:val="000000" w:themeColor="text1"/>
              </w:rPr>
              <w:t xml:space="preserve"> Familia</w:t>
            </w:r>
          </w:p>
        </w:tc>
      </w:tr>
      <w:tr w:rsidR="00CF7FC5" w:rsidRPr="0041035C" w14:paraId="38BA49F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697B88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58E21F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Clinica</w:t>
            </w:r>
            <w:proofErr w:type="spellEnd"/>
            <w:r w:rsidRPr="003D068A">
              <w:rPr>
                <w:color w:val="000000" w:themeColor="text1"/>
              </w:rPr>
              <w:t xml:space="preserve"> Tenorio</w:t>
            </w:r>
          </w:p>
        </w:tc>
      </w:tr>
      <w:tr w:rsidR="00CF7FC5" w:rsidRPr="0041035C" w14:paraId="4B2C6DF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DB5446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E0E06E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oca Cola Bottles Philippines Medical Clinic</w:t>
            </w:r>
          </w:p>
        </w:tc>
      </w:tr>
      <w:tr w:rsidR="00CF7FC5" w:rsidRPr="0041035C" w14:paraId="0AF2263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2837B9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929280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ourt Of Appeals Clinic</w:t>
            </w:r>
          </w:p>
        </w:tc>
      </w:tr>
      <w:tr w:rsidR="00CF7FC5" w:rsidRPr="0041035C" w14:paraId="08CBA41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6AFB10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D2753E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ecena</w:t>
            </w:r>
            <w:proofErr w:type="spellEnd"/>
            <w:r w:rsidRPr="003D068A">
              <w:rPr>
                <w:color w:val="000000" w:themeColor="text1"/>
              </w:rPr>
              <w:t xml:space="preserve"> General Hospital</w:t>
            </w:r>
          </w:p>
        </w:tc>
      </w:tr>
      <w:tr w:rsidR="00CF7FC5" w:rsidRPr="0041035C" w14:paraId="6D33EBD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7632B1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278BE9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Dela Salle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133F3C7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BEBCF3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07A69F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epartment Of Agrarian Reform</w:t>
            </w:r>
          </w:p>
        </w:tc>
      </w:tr>
      <w:tr w:rsidR="00CF7FC5" w:rsidRPr="0041035C" w14:paraId="1E99006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BFF42A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AACB49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Clinic, Medical Lane</w:t>
            </w:r>
          </w:p>
        </w:tc>
      </w:tr>
      <w:tr w:rsidR="00CF7FC5" w:rsidRPr="0041035C" w14:paraId="0DFFA0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EB1AA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0D8F36E" w14:textId="7D275368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JS </w:t>
            </w:r>
            <w:proofErr w:type="spellStart"/>
            <w:r w:rsidRPr="003D068A">
              <w:rPr>
                <w:color w:val="000000" w:themeColor="text1"/>
              </w:rPr>
              <w:t>Aspiras</w:t>
            </w:r>
            <w:proofErr w:type="spellEnd"/>
            <w:r w:rsidRPr="003D068A">
              <w:rPr>
                <w:color w:val="000000" w:themeColor="text1"/>
              </w:rPr>
              <w:t xml:space="preserve"> Med Clinic</w:t>
            </w:r>
          </w:p>
        </w:tc>
      </w:tr>
      <w:tr w:rsidR="00CF7FC5" w:rsidRPr="0041035C" w14:paraId="45F17D5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2B92FF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570DD9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Gil </w:t>
            </w:r>
            <w:proofErr w:type="spellStart"/>
            <w:r w:rsidRPr="003D068A">
              <w:rPr>
                <w:color w:val="000000" w:themeColor="text1"/>
              </w:rPr>
              <w:t>Decierto's</w:t>
            </w:r>
            <w:proofErr w:type="spellEnd"/>
            <w:r w:rsidRPr="003D068A">
              <w:rPr>
                <w:color w:val="000000" w:themeColor="text1"/>
              </w:rPr>
              <w:t xml:space="preserve"> Medical Clinic</w:t>
            </w:r>
          </w:p>
        </w:tc>
      </w:tr>
      <w:tr w:rsidR="00CF7FC5" w:rsidRPr="0041035C" w14:paraId="1F94EFA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622EC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DA9364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Marcelino </w:t>
            </w:r>
            <w:proofErr w:type="spellStart"/>
            <w:r w:rsidRPr="003D068A">
              <w:rPr>
                <w:color w:val="000000" w:themeColor="text1"/>
              </w:rPr>
              <w:t>Salango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CF7FC5" w:rsidRPr="0041035C" w14:paraId="7DCCF39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FBBB98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FC96FA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Dr.</w:t>
            </w:r>
            <w:proofErr w:type="spellEnd"/>
            <w:r w:rsidRPr="003D068A">
              <w:rPr>
                <w:color w:val="000000" w:themeColor="text1"/>
              </w:rPr>
              <w:t xml:space="preserve"> Pablo O. Torre Memorial Hospital</w:t>
            </w:r>
          </w:p>
        </w:tc>
      </w:tr>
      <w:tr w:rsidR="00CF7FC5" w:rsidRPr="0041035C" w14:paraId="2A4E700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AA9E23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258234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Feu </w:t>
            </w:r>
            <w:proofErr w:type="spellStart"/>
            <w:r w:rsidRPr="003D068A">
              <w:rPr>
                <w:color w:val="000000" w:themeColor="text1"/>
              </w:rPr>
              <w:t>Nrmf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73BD438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E2D75F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1137D5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Fortmed</w:t>
            </w:r>
            <w:proofErr w:type="spellEnd"/>
            <w:r w:rsidRPr="003D068A">
              <w:rPr>
                <w:color w:val="000000" w:themeColor="text1"/>
              </w:rPr>
              <w:t xml:space="preserve"> Medical Clinics Sta Rosa</w:t>
            </w:r>
          </w:p>
        </w:tc>
      </w:tr>
      <w:tr w:rsidR="00CF7FC5" w:rsidRPr="0041035C" w14:paraId="0BAB068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ED5989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34AE7C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Fortune Care Clinic Angeles City</w:t>
            </w:r>
          </w:p>
        </w:tc>
      </w:tr>
      <w:tr w:rsidR="00CF7FC5" w:rsidRPr="0041035C" w14:paraId="27E09CC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B2724B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7B863F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Fortune Care HMO</w:t>
            </w:r>
          </w:p>
        </w:tc>
      </w:tr>
      <w:tr w:rsidR="00CF7FC5" w:rsidRPr="0041035C" w14:paraId="7479905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EEB5D2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661795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Fortune Care Inc</w:t>
            </w:r>
          </w:p>
        </w:tc>
      </w:tr>
      <w:tr w:rsidR="00CF7FC5" w:rsidRPr="0041035C" w14:paraId="6121577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6A261B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E8BB81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Global Care Medical Group Specialists Inc.</w:t>
            </w:r>
          </w:p>
        </w:tc>
      </w:tr>
      <w:tr w:rsidR="00CF7FC5" w:rsidRPr="0041035C" w14:paraId="62ED169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726452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237D4D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Green Pasteur Diabetes Specialty Clinic</w:t>
            </w:r>
          </w:p>
        </w:tc>
      </w:tr>
      <w:tr w:rsidR="00CF7FC5" w:rsidRPr="0041035C" w14:paraId="0A188B2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C89956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5362AE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Health </w:t>
            </w:r>
            <w:proofErr w:type="spellStart"/>
            <w:r w:rsidRPr="003D068A">
              <w:rPr>
                <w:color w:val="000000" w:themeColor="text1"/>
              </w:rPr>
              <w:t>Serv</w:t>
            </w:r>
            <w:proofErr w:type="spellEnd"/>
            <w:r w:rsidRPr="003D068A">
              <w:rPr>
                <w:color w:val="000000" w:themeColor="text1"/>
              </w:rPr>
              <w:t xml:space="preserve"> Los </w:t>
            </w:r>
            <w:proofErr w:type="spellStart"/>
            <w:r w:rsidRPr="003D068A">
              <w:rPr>
                <w:color w:val="000000" w:themeColor="text1"/>
              </w:rPr>
              <w:t>Banos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09438E4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A9F299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70B583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ealthway</w:t>
            </w:r>
            <w:proofErr w:type="spellEnd"/>
            <w:r w:rsidRPr="003D068A">
              <w:rPr>
                <w:color w:val="000000" w:themeColor="text1"/>
              </w:rPr>
              <w:t xml:space="preserve"> Medical Alabang Tower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916C00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FB5BCB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A15958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lcim Clinic</w:t>
            </w:r>
          </w:p>
        </w:tc>
      </w:tr>
      <w:tr w:rsidR="00CF7FC5" w:rsidRPr="0041035C" w14:paraId="2EF2F8C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D2825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EE0539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use of Representatives</w:t>
            </w:r>
          </w:p>
        </w:tc>
      </w:tr>
      <w:tr w:rsidR="00CF7FC5" w:rsidRPr="0041035C" w14:paraId="1954B4E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A3FDEE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F5775F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Ilocos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Traninc</w:t>
            </w:r>
            <w:proofErr w:type="spellEnd"/>
            <w:r w:rsidRPr="003D068A">
              <w:rPr>
                <w:color w:val="000000" w:themeColor="text1"/>
              </w:rPr>
              <w:t xml:space="preserve"> and </w:t>
            </w:r>
            <w:proofErr w:type="spellStart"/>
            <w:r w:rsidRPr="003D068A">
              <w:rPr>
                <w:color w:val="000000" w:themeColor="text1"/>
              </w:rPr>
              <w:t>Recionnaz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62AD96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ADFD8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AE31F0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tellectual Property Office</w:t>
            </w:r>
          </w:p>
        </w:tc>
      </w:tr>
      <w:tr w:rsidR="00CF7FC5" w:rsidRPr="0041035C" w14:paraId="7C5686C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4E2967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3B405F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International Health Aide Diagnostic Services Inc.</w:t>
            </w:r>
          </w:p>
        </w:tc>
      </w:tr>
      <w:tr w:rsidR="00CF7FC5" w:rsidRPr="0041035C" w14:paraId="1CE1DDA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E7EB37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DB827F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a Union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605CC60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00084F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EF9CDE6" w14:textId="220FEF9F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a Union Medical Diagnostic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0410EBD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2269DD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E83098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as Pinas City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15A726E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83362E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Philippines</w:t>
            </w:r>
          </w:p>
        </w:tc>
        <w:tc>
          <w:tcPr>
            <w:tcW w:w="6946" w:type="dxa"/>
            <w:noWrap/>
            <w:hideMark/>
          </w:tcPr>
          <w:p w14:paraId="066617A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as Pinas Doctors Hospital</w:t>
            </w:r>
          </w:p>
        </w:tc>
      </w:tr>
      <w:tr w:rsidR="00CF7FC5" w:rsidRPr="0041035C" w14:paraId="3FB0523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8D658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37DE46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as Pinas General Hospital and Satellite Trauma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592DB10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A4F835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76F70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Lorma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4230B6B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8ED29D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D6BF8B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Lucena</w:t>
            </w:r>
            <w:proofErr w:type="spellEnd"/>
            <w:r w:rsidRPr="003D068A">
              <w:rPr>
                <w:color w:val="000000" w:themeColor="text1"/>
              </w:rPr>
              <w:t xml:space="preserve"> United Doctors Hospital</w:t>
            </w:r>
          </w:p>
        </w:tc>
      </w:tr>
      <w:tr w:rsidR="00CF7FC5" w:rsidRPr="0041035C" w14:paraId="76914D9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DE02C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D1CD7D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Lucena</w:t>
            </w:r>
            <w:proofErr w:type="spellEnd"/>
            <w:r w:rsidRPr="003D068A">
              <w:rPr>
                <w:color w:val="000000" w:themeColor="text1"/>
              </w:rPr>
              <w:t xml:space="preserve"> United Doctors Hospital and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1394847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F5B593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E79D95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Luzon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12D7FDF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3AAFEE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202DCA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a </w:t>
            </w:r>
            <w:proofErr w:type="spellStart"/>
            <w:r w:rsidRPr="003D068A">
              <w:rPr>
                <w:color w:val="000000" w:themeColor="text1"/>
              </w:rPr>
              <w:t>Estreus</w:t>
            </w:r>
            <w:proofErr w:type="spellEnd"/>
            <w:r w:rsidRPr="003D068A">
              <w:rPr>
                <w:color w:val="000000" w:themeColor="text1"/>
              </w:rPr>
              <w:t xml:space="preserve"> General Hospital</w:t>
            </w:r>
          </w:p>
        </w:tc>
      </w:tr>
      <w:tr w:rsidR="00CF7FC5" w:rsidRPr="0041035C" w14:paraId="740E8FF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336938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FC718C8" w14:textId="37323E22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kati Health Department Employees Clinic</w:t>
            </w:r>
          </w:p>
        </w:tc>
      </w:tr>
      <w:tr w:rsidR="00CF7FC5" w:rsidRPr="0041035C" w14:paraId="408FC32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DB5E95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6C6B80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akati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64222F0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63DC54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AC6B53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llari Family Care Clinic</w:t>
            </w:r>
          </w:p>
        </w:tc>
      </w:tr>
      <w:tr w:rsidR="00CF7FC5" w:rsidRPr="0041035C" w14:paraId="4E1E062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E73271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2AF676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amra</w:t>
            </w:r>
            <w:proofErr w:type="spellEnd"/>
            <w:r w:rsidRPr="003D068A">
              <w:rPr>
                <w:color w:val="000000" w:themeColor="text1"/>
              </w:rPr>
              <w:t xml:space="preserve"> Doctors Hospital</w:t>
            </w:r>
          </w:p>
        </w:tc>
      </w:tr>
      <w:tr w:rsidR="00CF7FC5" w:rsidRPr="0041035C" w14:paraId="017EA3B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0DDC64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70C64A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anila Doctor's Hospital</w:t>
            </w:r>
          </w:p>
        </w:tc>
      </w:tr>
      <w:tr w:rsidR="00CF7FC5" w:rsidRPr="0041035C" w14:paraId="7430CAA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5AF0F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5DB96B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aniva</w:t>
            </w:r>
            <w:proofErr w:type="spellEnd"/>
            <w:r w:rsidRPr="003D068A">
              <w:rPr>
                <w:color w:val="000000" w:themeColor="text1"/>
              </w:rPr>
              <w:t xml:space="preserve"> Naval Hospital</w:t>
            </w:r>
          </w:p>
        </w:tc>
      </w:tr>
      <w:tr w:rsidR="00CF7FC5" w:rsidRPr="0041035C" w14:paraId="36DDFD5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EDB7E6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58BFFB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di</w:t>
            </w:r>
            <w:proofErr w:type="spellEnd"/>
            <w:r w:rsidRPr="003D068A">
              <w:rPr>
                <w:color w:val="000000" w:themeColor="text1"/>
              </w:rPr>
              <w:t xml:space="preserve"> Sinai</w:t>
            </w:r>
          </w:p>
        </w:tc>
      </w:tr>
      <w:tr w:rsidR="00CF7FC5" w:rsidRPr="0041035C" w14:paraId="5DF8805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D4C3DE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0F0B91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  <w:r w:rsidRPr="003D068A">
              <w:rPr>
                <w:color w:val="000000" w:themeColor="text1"/>
              </w:rPr>
              <w:t xml:space="preserve"> Manila</w:t>
            </w:r>
          </w:p>
        </w:tc>
      </w:tr>
      <w:tr w:rsidR="00CF7FC5" w:rsidRPr="0041035C" w14:paraId="3196446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160683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A8BD5D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etro Urdaneta Diagnostics Specialist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FAC77A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CCA49C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77E346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etropolitan Hospital</w:t>
            </w:r>
          </w:p>
        </w:tc>
      </w:tr>
      <w:tr w:rsidR="00CF7FC5" w:rsidRPr="0041035C" w14:paraId="3AB9426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67648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2BA28B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olino Doctors Hospital</w:t>
            </w:r>
          </w:p>
        </w:tc>
      </w:tr>
      <w:tr w:rsidR="00CF7FC5" w:rsidRPr="0041035C" w14:paraId="3AC315A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03489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A7DE4E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Montemayoris</w:t>
            </w:r>
            <w:proofErr w:type="spellEnd"/>
            <w:r w:rsidRPr="003D068A">
              <w:rPr>
                <w:color w:val="000000" w:themeColor="text1"/>
              </w:rPr>
              <w:t xml:space="preserve"> Medical Clinic</w:t>
            </w:r>
          </w:p>
        </w:tc>
      </w:tr>
      <w:tr w:rsidR="00CF7FC5" w:rsidRPr="0041035C" w14:paraId="4AD913F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22C08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5409D2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other of Grace Poly Clinic</w:t>
            </w:r>
          </w:p>
        </w:tc>
      </w:tr>
      <w:tr w:rsidR="00CF7FC5" w:rsidRPr="0041035C" w14:paraId="4643F27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4E0CDD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F449CE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Mother Theresa of Calcutta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083158F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7B9303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67CAE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PC Clinic</w:t>
            </w:r>
          </w:p>
        </w:tc>
      </w:tr>
      <w:tr w:rsidR="00CF7FC5" w:rsidRPr="0041035C" w14:paraId="35FC408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2EFD4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DB78F2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unicipal Health Office</w:t>
            </w:r>
          </w:p>
        </w:tc>
      </w:tr>
      <w:tr w:rsidR="00CF7FC5" w:rsidRPr="0041035C" w14:paraId="42C7D37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94582F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ABF2A5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Notre Dame De </w:t>
            </w:r>
            <w:proofErr w:type="spellStart"/>
            <w:r w:rsidRPr="003D068A">
              <w:rPr>
                <w:color w:val="000000" w:themeColor="text1"/>
              </w:rPr>
              <w:t>Chatres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1E2E490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708A59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1C498F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otre Dame Hospital</w:t>
            </w:r>
          </w:p>
        </w:tc>
      </w:tr>
      <w:tr w:rsidR="00CF7FC5" w:rsidRPr="0041035C" w14:paraId="7DE4FB5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0B3613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CA62BA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Notre </w:t>
            </w:r>
            <w:proofErr w:type="spellStart"/>
            <w:r w:rsidRPr="003D068A">
              <w:rPr>
                <w:color w:val="000000" w:themeColor="text1"/>
              </w:rPr>
              <w:t>Damf</w:t>
            </w:r>
            <w:proofErr w:type="spellEnd"/>
            <w:r w:rsidRPr="003D068A">
              <w:rPr>
                <w:color w:val="000000" w:themeColor="text1"/>
              </w:rPr>
              <w:t xml:space="preserve"> De Chartres Hospital</w:t>
            </w:r>
          </w:p>
        </w:tc>
      </w:tr>
      <w:tr w:rsidR="00CF7FC5" w:rsidRPr="0041035C" w14:paraId="0D99633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48AD40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CF4FCF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Ombudsman Clinic</w:t>
            </w:r>
          </w:p>
        </w:tc>
      </w:tr>
      <w:tr w:rsidR="00CF7FC5" w:rsidRPr="0041035C" w14:paraId="14328E0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07F82D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6CBD18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OPD 1 Family Medicine </w:t>
            </w:r>
            <w:proofErr w:type="spellStart"/>
            <w:r w:rsidRPr="003D068A">
              <w:rPr>
                <w:color w:val="000000" w:themeColor="text1"/>
              </w:rPr>
              <w:t>Lorma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0957B04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7E5AE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47360D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OPD II </w:t>
            </w:r>
            <w:proofErr w:type="spellStart"/>
            <w:r w:rsidRPr="003D068A">
              <w:rPr>
                <w:color w:val="000000" w:themeColor="text1"/>
              </w:rPr>
              <w:t>Lorma</w:t>
            </w:r>
            <w:proofErr w:type="spellEnd"/>
            <w:r w:rsidRPr="003D068A">
              <w:rPr>
                <w:color w:val="000000" w:themeColor="text1"/>
              </w:rPr>
              <w:t xml:space="preserve">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5BCD323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411DA2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BEBB00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Our Lady of the Pillar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3EE8141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A0D60B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E4457C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aranaque Doctors Hospital</w:t>
            </w:r>
          </w:p>
        </w:tc>
      </w:tr>
      <w:tr w:rsidR="00CF7FC5" w:rsidRPr="0041035C" w14:paraId="7B4DD52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582D1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9C6D10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CU University Clinic</w:t>
            </w:r>
          </w:p>
        </w:tc>
      </w:tr>
      <w:tr w:rsidR="00CF7FC5" w:rsidRPr="0041035C" w14:paraId="2CCA313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3F8252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1B6CC5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DIC</w:t>
            </w:r>
          </w:p>
        </w:tc>
      </w:tr>
      <w:tr w:rsidR="00CF7FC5" w:rsidRPr="0041035C" w14:paraId="76964F7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3CE343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8B5EEC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erpetual Help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  <w:r w:rsidRPr="003D068A">
              <w:rPr>
                <w:color w:val="000000" w:themeColor="text1"/>
              </w:rPr>
              <w:t xml:space="preserve"> - Binan</w:t>
            </w:r>
          </w:p>
        </w:tc>
      </w:tr>
      <w:tr w:rsidR="00CF7FC5" w:rsidRPr="0041035C" w14:paraId="7728E0E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F7355C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6AEB38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hil Nikkei </w:t>
            </w:r>
            <w:proofErr w:type="spellStart"/>
            <w:r w:rsidRPr="003D068A">
              <w:rPr>
                <w:color w:val="000000" w:themeColor="text1"/>
              </w:rPr>
              <w:t>Jin</w:t>
            </w:r>
            <w:proofErr w:type="spellEnd"/>
            <w:r w:rsidRPr="003D068A">
              <w:rPr>
                <w:color w:val="000000" w:themeColor="text1"/>
              </w:rPr>
              <w:t xml:space="preserve"> Kai Clinic</w:t>
            </w:r>
          </w:p>
        </w:tc>
      </w:tr>
      <w:tr w:rsidR="00CF7FC5" w:rsidRPr="0041035C" w14:paraId="79DF02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6481E7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7C55F1F" w14:textId="1D867592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 Society of Endocrinology and Metabolism, Inc</w:t>
            </w:r>
          </w:p>
        </w:tc>
      </w:tr>
      <w:tr w:rsidR="00CF7FC5" w:rsidRPr="0041035C" w14:paraId="71D196B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B6BF09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6FA0CF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ines City </w:t>
            </w:r>
            <w:proofErr w:type="spellStart"/>
            <w:r w:rsidRPr="003D068A">
              <w:rPr>
                <w:color w:val="000000" w:themeColor="text1"/>
              </w:rPr>
              <w:t>Aocrors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7EFBA61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0908D2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482F4F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LDT Clinic Makati</w:t>
            </w:r>
          </w:p>
        </w:tc>
      </w:tr>
      <w:tr w:rsidR="00CF7FC5" w:rsidRPr="0041035C" w14:paraId="7D8D116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7202A8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80B88D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Pnoc</w:t>
            </w:r>
            <w:proofErr w:type="spellEnd"/>
            <w:r w:rsidRPr="003D068A">
              <w:rPr>
                <w:color w:val="000000" w:themeColor="text1"/>
              </w:rPr>
              <w:t xml:space="preserve"> Alternative Clinic</w:t>
            </w:r>
          </w:p>
        </w:tc>
      </w:tr>
      <w:tr w:rsidR="00CF7FC5" w:rsidRPr="0041035C" w14:paraId="32D5825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7E21EF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8CBF07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remiere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690050C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3F60D6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16D4BC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rovincial Health Office</w:t>
            </w:r>
          </w:p>
        </w:tc>
      </w:tr>
      <w:tr w:rsidR="00CF7FC5" w:rsidRPr="0041035C" w14:paraId="75D5019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C27D36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EE72DC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Rhu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Agoo</w:t>
            </w:r>
            <w:proofErr w:type="spellEnd"/>
            <w:r w:rsidRPr="003D068A">
              <w:rPr>
                <w:color w:val="000000" w:themeColor="text1"/>
              </w:rPr>
              <w:t xml:space="preserve"> La Union</w:t>
            </w:r>
          </w:p>
        </w:tc>
      </w:tr>
      <w:tr w:rsidR="00CF7FC5" w:rsidRPr="0041035C" w14:paraId="01A8404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7A9E75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C1C384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Rivera Diabetes Clinic</w:t>
            </w:r>
          </w:p>
        </w:tc>
      </w:tr>
      <w:tr w:rsidR="00CF7FC5" w:rsidRPr="0041035C" w14:paraId="7F12D3C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EB5E17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2987D7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Rivera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2A9027E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054483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Philippines</w:t>
            </w:r>
          </w:p>
        </w:tc>
        <w:tc>
          <w:tcPr>
            <w:tcW w:w="6946" w:type="dxa"/>
            <w:noWrap/>
            <w:hideMark/>
          </w:tcPr>
          <w:p w14:paraId="0C621A1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Rosmed</w:t>
            </w:r>
            <w:proofErr w:type="spellEnd"/>
            <w:r w:rsidRPr="003D068A">
              <w:rPr>
                <w:color w:val="000000" w:themeColor="text1"/>
              </w:rPr>
              <w:t xml:space="preserve"> Diagnostic and Specialists Centre</w:t>
            </w:r>
          </w:p>
        </w:tc>
      </w:tr>
      <w:tr w:rsidR="00CF7FC5" w:rsidRPr="0041035C" w14:paraId="406710A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7583F5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F836FD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alango</w:t>
            </w:r>
            <w:proofErr w:type="spellEnd"/>
            <w:r w:rsidRPr="003D068A">
              <w:rPr>
                <w:color w:val="000000" w:themeColor="text1"/>
              </w:rPr>
              <w:t xml:space="preserve"> Medical Clinic</w:t>
            </w:r>
          </w:p>
        </w:tc>
      </w:tr>
      <w:tr w:rsidR="00CF7FC5" w:rsidRPr="0041035C" w14:paraId="29BE551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CF7C12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7BA864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an Pablo Doctor's Hospital</w:t>
            </w:r>
          </w:p>
        </w:tc>
      </w:tr>
      <w:tr w:rsidR="00CF7FC5" w:rsidRPr="0041035C" w14:paraId="6759E5E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5D2500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7054269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enor </w:t>
            </w:r>
            <w:proofErr w:type="spellStart"/>
            <w:r w:rsidRPr="003D068A">
              <w:rPr>
                <w:color w:val="000000" w:themeColor="text1"/>
              </w:rPr>
              <w:t>Sto</w:t>
            </w:r>
            <w:proofErr w:type="spellEnd"/>
            <w:r w:rsidRPr="003D068A">
              <w:rPr>
                <w:color w:val="000000" w:themeColor="text1"/>
              </w:rPr>
              <w:t>. Nino Hospital</w:t>
            </w:r>
          </w:p>
        </w:tc>
      </w:tr>
      <w:tr w:rsidR="00CF7FC5" w:rsidRPr="0041035C" w14:paraId="541C6A5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ED5571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97AB91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hell Philippines</w:t>
            </w:r>
          </w:p>
        </w:tc>
      </w:tr>
      <w:tr w:rsidR="00CF7FC5" w:rsidRPr="0041035C" w14:paraId="638AC89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1299A5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141422E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t. Dominic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66B526C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E3DFAD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ACC9D2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t. Louis Univ. Hospital of the </w:t>
            </w:r>
            <w:proofErr w:type="spellStart"/>
            <w:r w:rsidRPr="003D068A">
              <w:rPr>
                <w:color w:val="000000" w:themeColor="text1"/>
              </w:rPr>
              <w:t>Sacren</w:t>
            </w:r>
            <w:proofErr w:type="spellEnd"/>
            <w:r w:rsidRPr="003D068A">
              <w:rPr>
                <w:color w:val="000000" w:themeColor="text1"/>
              </w:rPr>
              <w:t xml:space="preserve"> Heart</w:t>
            </w:r>
          </w:p>
        </w:tc>
      </w:tr>
      <w:tr w:rsidR="00CF7FC5" w:rsidRPr="0041035C" w14:paraId="10D5C19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E9E4D3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A04AFB7" w14:textId="5D1A00BD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t. Frances Cabrini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  <w:r w:rsidRPr="003D068A">
              <w:rPr>
                <w:color w:val="000000" w:themeColor="text1"/>
              </w:rPr>
              <w:t xml:space="preserve"> and Cancer Ins.</w:t>
            </w:r>
          </w:p>
        </w:tc>
      </w:tr>
      <w:tr w:rsidR="00CF7FC5" w:rsidRPr="0041035C" w14:paraId="1D3939E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36FB97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202A98E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ta Rosa Medical </w:t>
            </w:r>
            <w:proofErr w:type="spellStart"/>
            <w:r w:rsidRPr="003D068A">
              <w:rPr>
                <w:color w:val="000000" w:themeColor="text1"/>
              </w:rPr>
              <w:t>Center</w:t>
            </w:r>
            <w:proofErr w:type="spellEnd"/>
          </w:p>
        </w:tc>
      </w:tr>
      <w:tr w:rsidR="00CF7FC5" w:rsidRPr="0041035C" w14:paraId="682FF04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77008A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6009849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Supreme Court of the </w:t>
            </w:r>
            <w:proofErr w:type="spellStart"/>
            <w:r w:rsidRPr="003D068A">
              <w:rPr>
                <w:color w:val="000000" w:themeColor="text1"/>
              </w:rPr>
              <w:t>Phillipine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CF7FC5" w:rsidRPr="0041035C" w14:paraId="0E6BEF0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2222E8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45F131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rlac State University Medical Clinic</w:t>
            </w:r>
          </w:p>
        </w:tc>
      </w:tr>
      <w:tr w:rsidR="00CF7FC5" w:rsidRPr="0041035C" w14:paraId="773A330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DBD0C8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89640A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e Health Cube</w:t>
            </w:r>
          </w:p>
        </w:tc>
      </w:tr>
      <w:tr w:rsidR="00CF7FC5" w:rsidRPr="0041035C" w14:paraId="6B367B7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EC5A6B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F9A3D8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okyo Health Link</w:t>
            </w:r>
          </w:p>
        </w:tc>
      </w:tr>
      <w:tr w:rsidR="00CF7FC5" w:rsidRPr="0041035C" w14:paraId="4151E2B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42A886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EBE9B2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rece</w:t>
            </w:r>
            <w:proofErr w:type="spellEnd"/>
            <w:r w:rsidRPr="003D068A">
              <w:rPr>
                <w:color w:val="000000" w:themeColor="text1"/>
              </w:rPr>
              <w:t xml:space="preserve"> Martires Provincial Hospital</w:t>
            </w:r>
          </w:p>
        </w:tc>
      </w:tr>
      <w:tr w:rsidR="00CF7FC5" w:rsidRPr="0041035C" w14:paraId="2832B9D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D73098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4142513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UERM Hospital</w:t>
            </w:r>
          </w:p>
        </w:tc>
      </w:tr>
      <w:tr w:rsidR="00CF7FC5" w:rsidRPr="0041035C" w14:paraId="0711B34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D11626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EF8BA5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University of </w:t>
            </w:r>
            <w:proofErr w:type="spellStart"/>
            <w:r w:rsidRPr="003D068A">
              <w:rPr>
                <w:color w:val="000000" w:themeColor="text1"/>
              </w:rPr>
              <w:t>Sto</w:t>
            </w:r>
            <w:proofErr w:type="spellEnd"/>
            <w:r w:rsidRPr="003D068A">
              <w:rPr>
                <w:color w:val="000000" w:themeColor="text1"/>
              </w:rPr>
              <w:t xml:space="preserve"> Tomas Hospital</w:t>
            </w:r>
          </w:p>
        </w:tc>
      </w:tr>
      <w:tr w:rsidR="00CF7FC5" w:rsidRPr="0041035C" w14:paraId="632A0E1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16DD6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01382D2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UPMC - FMAB</w:t>
            </w:r>
          </w:p>
        </w:tc>
      </w:tr>
      <w:tr w:rsidR="00CF7FC5" w:rsidRPr="0041035C" w14:paraId="0FC52C0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F6C1E3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51CF10D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aldez Santos Clinic</w:t>
            </w:r>
          </w:p>
        </w:tc>
      </w:tr>
      <w:tr w:rsidR="00CF7FC5" w:rsidRPr="0041035C" w14:paraId="083D090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A368C9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ilippines</w:t>
            </w:r>
          </w:p>
        </w:tc>
        <w:tc>
          <w:tcPr>
            <w:tcW w:w="6946" w:type="dxa"/>
            <w:noWrap/>
            <w:hideMark/>
          </w:tcPr>
          <w:p w14:paraId="39BC4F5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Wellcare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CF7FC5" w:rsidRPr="0041035C" w14:paraId="5FA641D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8F7F5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2415493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MPM Family Clinic &amp; Surgery Pte Ltd</w:t>
            </w:r>
          </w:p>
        </w:tc>
      </w:tr>
      <w:tr w:rsidR="00CF7FC5" w:rsidRPr="0041035C" w14:paraId="5424058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83952F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1A30907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edok Clinic &amp; Surgery</w:t>
            </w:r>
          </w:p>
        </w:tc>
      </w:tr>
      <w:tr w:rsidR="00CF7FC5" w:rsidRPr="0041035C" w14:paraId="0735BD3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4F5823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5990130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edok Life Clinic</w:t>
            </w:r>
          </w:p>
        </w:tc>
      </w:tr>
      <w:tr w:rsidR="00CF7FC5" w:rsidRPr="0041035C" w14:paraId="5FC7EE1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3A9CFF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149CD5E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an Clinic &amp; Surgery Pte Ltd</w:t>
            </w:r>
          </w:p>
        </w:tc>
      </w:tr>
      <w:tr w:rsidR="00CF7FC5" w:rsidRPr="0041035C" w14:paraId="7C9085D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404DD8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19B2D48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ealthway</w:t>
            </w:r>
            <w:proofErr w:type="spellEnd"/>
            <w:r w:rsidRPr="003D068A">
              <w:rPr>
                <w:color w:val="000000" w:themeColor="text1"/>
              </w:rPr>
              <w:t xml:space="preserve"> Tampines Clinic</w:t>
            </w:r>
          </w:p>
        </w:tc>
      </w:tr>
      <w:tr w:rsidR="00CF7FC5" w:rsidRPr="0041035C" w14:paraId="2E23CED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F6AEBB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53E25D5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 Medical Centre</w:t>
            </w:r>
          </w:p>
        </w:tc>
      </w:tr>
      <w:tr w:rsidR="00CF7FC5" w:rsidRPr="0041035C" w14:paraId="7F6276E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EC2C7B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0174F83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ong Family Clinic</w:t>
            </w:r>
          </w:p>
        </w:tc>
      </w:tr>
      <w:tr w:rsidR="00CF7FC5" w:rsidRPr="0041035C" w14:paraId="4894B26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F781C2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3DDC542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ee Clinic (Clementi)</w:t>
            </w:r>
          </w:p>
        </w:tc>
      </w:tr>
      <w:tr w:rsidR="00CF7FC5" w:rsidRPr="0041035C" w14:paraId="4F78B59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B8E1F8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665B167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edical Centre @Commonwealth</w:t>
            </w:r>
          </w:p>
        </w:tc>
      </w:tr>
      <w:tr w:rsidR="00CF7FC5" w:rsidRPr="0041035C" w14:paraId="62FADF3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4DAE85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3D117D2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edico Clinic &amp; Surgery</w:t>
            </w:r>
          </w:p>
        </w:tc>
      </w:tr>
      <w:tr w:rsidR="00CF7FC5" w:rsidRPr="0041035C" w14:paraId="04F250D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52149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60ED26B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New Town Clinic </w:t>
            </w:r>
            <w:proofErr w:type="spellStart"/>
            <w:r w:rsidRPr="003D068A">
              <w:rPr>
                <w:color w:val="000000" w:themeColor="text1"/>
              </w:rPr>
              <w:t>Pte.</w:t>
            </w:r>
            <w:proofErr w:type="spellEnd"/>
            <w:r w:rsidRPr="003D068A">
              <w:rPr>
                <w:color w:val="000000" w:themeColor="text1"/>
              </w:rPr>
              <w:t xml:space="preserve"> Ltd.</w:t>
            </w:r>
          </w:p>
        </w:tc>
      </w:tr>
      <w:tr w:rsidR="00CF7FC5" w:rsidRPr="0041035C" w14:paraId="51A5502F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F13D0D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1640DE8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ewcastle Clinic</w:t>
            </w:r>
          </w:p>
        </w:tc>
      </w:tr>
      <w:tr w:rsidR="00CF7FC5" w:rsidRPr="0041035C" w14:paraId="3032514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E01F9E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3CDE1E0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ublic Medical Clinic &amp; Surgery</w:t>
            </w:r>
          </w:p>
        </w:tc>
      </w:tr>
      <w:tr w:rsidR="00CF7FC5" w:rsidRPr="0041035C" w14:paraId="58D70C5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564D1C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57CFC57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 General Hospital</w:t>
            </w:r>
          </w:p>
        </w:tc>
      </w:tr>
      <w:tr w:rsidR="00CF7FC5" w:rsidRPr="0041035C" w14:paraId="7F95600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025D7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6EC7BC7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an Medical Clinic </w:t>
            </w:r>
            <w:proofErr w:type="spellStart"/>
            <w:r w:rsidRPr="003D068A">
              <w:rPr>
                <w:color w:val="000000" w:themeColor="text1"/>
              </w:rPr>
              <w:t>Pte.</w:t>
            </w:r>
            <w:proofErr w:type="spellEnd"/>
            <w:r w:rsidRPr="003D068A">
              <w:rPr>
                <w:color w:val="000000" w:themeColor="text1"/>
              </w:rPr>
              <w:t xml:space="preserve"> Ltd.</w:t>
            </w:r>
          </w:p>
        </w:tc>
      </w:tr>
      <w:tr w:rsidR="00CF7FC5" w:rsidRPr="0041035C" w14:paraId="7CE2B31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0925EF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Singapore</w:t>
            </w:r>
          </w:p>
        </w:tc>
        <w:tc>
          <w:tcPr>
            <w:tcW w:w="6946" w:type="dxa"/>
            <w:noWrap/>
            <w:hideMark/>
          </w:tcPr>
          <w:p w14:paraId="2A50E80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ham</w:t>
            </w:r>
            <w:proofErr w:type="spellEnd"/>
            <w:r w:rsidRPr="003D068A">
              <w:rPr>
                <w:color w:val="000000" w:themeColor="text1"/>
              </w:rPr>
              <w:t xml:space="preserve"> Clinic Singapore </w:t>
            </w:r>
            <w:proofErr w:type="spellStart"/>
            <w:r w:rsidRPr="003D068A">
              <w:rPr>
                <w:color w:val="000000" w:themeColor="text1"/>
              </w:rPr>
              <w:t>Pte.</w:t>
            </w:r>
            <w:proofErr w:type="spellEnd"/>
            <w:r w:rsidRPr="003D068A">
              <w:rPr>
                <w:color w:val="000000" w:themeColor="text1"/>
              </w:rPr>
              <w:t xml:space="preserve"> Ltd.</w:t>
            </w:r>
          </w:p>
        </w:tc>
      </w:tr>
      <w:tr w:rsidR="00CF7FC5" w:rsidRPr="0041035C" w14:paraId="1E8C6A7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FFCF23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45E5DE4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anghua Christian Hospital</w:t>
            </w:r>
          </w:p>
        </w:tc>
      </w:tr>
      <w:tr w:rsidR="00CF7FC5" w:rsidRPr="0041035C" w14:paraId="53B158B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BDDEF1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5C2A093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Chia Yi Christian Hospital</w:t>
            </w:r>
          </w:p>
        </w:tc>
      </w:tr>
      <w:tr w:rsidR="00CF7FC5" w:rsidRPr="0041035C" w14:paraId="6A6E656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5A5C32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533D1C2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JOY Clinic</w:t>
            </w:r>
          </w:p>
        </w:tc>
      </w:tr>
      <w:tr w:rsidR="00CF7FC5" w:rsidRPr="0041035C" w14:paraId="1B14400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834FAB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1382C6E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ational Cheng Kung University Hospital</w:t>
            </w:r>
          </w:p>
        </w:tc>
      </w:tr>
      <w:tr w:rsidR="00CF7FC5" w:rsidRPr="0041035C" w14:paraId="0B71ADA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2E9901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054A38C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ational Taiwan University Hospital</w:t>
            </w:r>
          </w:p>
        </w:tc>
      </w:tr>
      <w:tr w:rsidR="00CF7FC5" w:rsidRPr="0041035C" w14:paraId="7EEF8AE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31E797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63278A3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chung Veterans General Hospital</w:t>
            </w:r>
          </w:p>
        </w:tc>
      </w:tr>
      <w:tr w:rsidR="00CF7FC5" w:rsidRPr="0041035C" w14:paraId="643ECCD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6B1592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1CB4EEE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pei Veterans General Hospital</w:t>
            </w:r>
          </w:p>
        </w:tc>
      </w:tr>
      <w:tr w:rsidR="00CF7FC5" w:rsidRPr="0041035C" w14:paraId="16791C0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8445C2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iwan</w:t>
            </w:r>
          </w:p>
        </w:tc>
        <w:tc>
          <w:tcPr>
            <w:tcW w:w="6946" w:type="dxa"/>
            <w:noWrap/>
            <w:hideMark/>
          </w:tcPr>
          <w:p w14:paraId="518FD8B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ri-Service General Hospital</w:t>
            </w:r>
          </w:p>
        </w:tc>
      </w:tr>
      <w:tr w:rsidR="00CF7FC5" w:rsidRPr="0041035C" w14:paraId="31256C0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F34F99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iland</w:t>
            </w:r>
          </w:p>
        </w:tc>
        <w:tc>
          <w:tcPr>
            <w:tcW w:w="6946" w:type="dxa"/>
            <w:noWrap/>
            <w:hideMark/>
          </w:tcPr>
          <w:p w14:paraId="6E57961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Rajavithi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7BEE437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3AD748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lastRenderedPageBreak/>
              <w:t>Thailand</w:t>
            </w:r>
          </w:p>
        </w:tc>
        <w:tc>
          <w:tcPr>
            <w:tcW w:w="6946" w:type="dxa"/>
            <w:noWrap/>
            <w:hideMark/>
          </w:tcPr>
          <w:p w14:paraId="305D075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anpasitthiprasong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48AF6AD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E9FA11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iland</w:t>
            </w:r>
          </w:p>
        </w:tc>
        <w:tc>
          <w:tcPr>
            <w:tcW w:w="6946" w:type="dxa"/>
            <w:noWrap/>
            <w:hideMark/>
          </w:tcPr>
          <w:p w14:paraId="4CF406A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Srinakharinwirot</w:t>
            </w:r>
            <w:proofErr w:type="spellEnd"/>
            <w:r w:rsidRPr="003D068A">
              <w:rPr>
                <w:color w:val="000000" w:themeColor="text1"/>
              </w:rPr>
              <w:t xml:space="preserve"> University</w:t>
            </w:r>
          </w:p>
        </w:tc>
      </w:tr>
      <w:tr w:rsidR="00CF7FC5" w:rsidRPr="0041035C" w14:paraId="370CD94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CA37D5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iland</w:t>
            </w:r>
          </w:p>
        </w:tc>
        <w:tc>
          <w:tcPr>
            <w:tcW w:w="6946" w:type="dxa"/>
            <w:noWrap/>
            <w:hideMark/>
          </w:tcPr>
          <w:p w14:paraId="770C89B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mmasat University Hospital</w:t>
            </w:r>
          </w:p>
        </w:tc>
      </w:tr>
      <w:tr w:rsidR="00CF7FC5" w:rsidRPr="0041035C" w14:paraId="6950C19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2F916F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iland</w:t>
            </w:r>
          </w:p>
        </w:tc>
        <w:tc>
          <w:tcPr>
            <w:tcW w:w="6946" w:type="dxa"/>
            <w:noWrap/>
            <w:hideMark/>
          </w:tcPr>
          <w:p w14:paraId="28F20FB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hepatarin</w:t>
            </w:r>
            <w:proofErr w:type="spellEnd"/>
            <w:r w:rsidRPr="003D068A">
              <w:rPr>
                <w:color w:val="000000" w:themeColor="text1"/>
              </w:rPr>
              <w:t xml:space="preserve"> General Hospital</w:t>
            </w:r>
          </w:p>
        </w:tc>
      </w:tr>
      <w:tr w:rsidR="00CF7FC5" w:rsidRPr="0041035C" w14:paraId="7B112849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A20530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51D960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115 Hospital</w:t>
            </w:r>
          </w:p>
        </w:tc>
      </w:tr>
      <w:tr w:rsidR="00CF7FC5" w:rsidRPr="0041035C" w14:paraId="53A37EE5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C437CF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41EFB8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n </w:t>
            </w:r>
            <w:proofErr w:type="spellStart"/>
            <w:r w:rsidRPr="003D068A">
              <w:rPr>
                <w:color w:val="000000" w:themeColor="text1"/>
              </w:rPr>
              <w:t>Binh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79FD79F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247FAC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5E6C40C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An </w:t>
            </w:r>
            <w:proofErr w:type="spellStart"/>
            <w:r w:rsidRPr="003D068A">
              <w:rPr>
                <w:color w:val="000000" w:themeColor="text1"/>
              </w:rPr>
              <w:t>Sinh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2E5BB2F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C3BEB1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1B7AC5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Au Lac clinic</w:t>
            </w:r>
          </w:p>
        </w:tc>
      </w:tr>
      <w:tr w:rsidR="00CF7FC5" w:rsidRPr="0041035C" w14:paraId="5D6B4EB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EEE7A0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6DCC9B3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Bach Mai Hospital</w:t>
            </w:r>
          </w:p>
        </w:tc>
      </w:tr>
      <w:tr w:rsidR="00CF7FC5" w:rsidRPr="0041035C" w14:paraId="4A4703A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B9F298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64090D1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iabetes Clinic</w:t>
            </w:r>
          </w:p>
        </w:tc>
      </w:tr>
      <w:tr w:rsidR="00CF7FC5" w:rsidRPr="0041035C" w14:paraId="66499CA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1647D5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728E0E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octor Nga's clinic</w:t>
            </w:r>
          </w:p>
        </w:tc>
      </w:tr>
      <w:tr w:rsidR="00CF7FC5" w:rsidRPr="0041035C" w14:paraId="0676574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10C2B48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3AE536D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Dong Do Heart Hospital</w:t>
            </w:r>
          </w:p>
        </w:tc>
      </w:tr>
      <w:tr w:rsidR="00CF7FC5" w:rsidRPr="0041035C" w14:paraId="090C501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4FE67C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EE101B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Far East Medical Vietnam Limited</w:t>
            </w:r>
          </w:p>
        </w:tc>
      </w:tr>
      <w:tr w:rsidR="00CF7FC5" w:rsidRPr="0041035C" w14:paraId="44FFEFC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869E83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51FF2A2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CMC University of Pharmaceutical and Medicine</w:t>
            </w:r>
          </w:p>
        </w:tc>
      </w:tr>
      <w:tr w:rsidR="00CF7FC5" w:rsidRPr="0041035C" w14:paraId="652D7F6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99EA38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45F50E2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Heart Institute Hospital</w:t>
            </w:r>
          </w:p>
        </w:tc>
      </w:tr>
      <w:tr w:rsidR="00CF7FC5" w:rsidRPr="0041035C" w14:paraId="47B3A40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D7E89D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1A79A4C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Hoan</w:t>
            </w:r>
            <w:proofErr w:type="spellEnd"/>
            <w:r w:rsidRPr="003D068A">
              <w:rPr>
                <w:color w:val="000000" w:themeColor="text1"/>
              </w:rPr>
              <w:t xml:space="preserve"> My Hospital</w:t>
            </w:r>
          </w:p>
        </w:tc>
      </w:tr>
      <w:tr w:rsidR="00CF7FC5" w:rsidRPr="0041035C" w14:paraId="672BAA8D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51A7DDA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FEE61D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Huynh Tan </w:t>
            </w:r>
            <w:proofErr w:type="spellStart"/>
            <w:r w:rsidRPr="003D068A">
              <w:rPr>
                <w:color w:val="000000" w:themeColor="text1"/>
              </w:rPr>
              <w:t>Dat'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CF7FC5" w:rsidRPr="0041035C" w14:paraId="1D267976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13AC754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16FDAEC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Lam Van Hoang's Clinic</w:t>
            </w:r>
          </w:p>
        </w:tc>
      </w:tr>
      <w:tr w:rsidR="00CF7FC5" w:rsidRPr="0041035C" w14:paraId="432E8B0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0E58B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096D5A5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Medical University Hospital</w:t>
            </w:r>
          </w:p>
        </w:tc>
      </w:tr>
      <w:tr w:rsidR="00CF7FC5" w:rsidRPr="0041035C" w14:paraId="07C825DE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B9753F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77D2A2F" w14:textId="4A592600" w:rsidR="00CF7FC5" w:rsidRPr="003D068A" w:rsidRDefault="00865969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Noi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Tiet</w:t>
            </w:r>
            <w:proofErr w:type="spellEnd"/>
            <w:r w:rsidRPr="003D068A">
              <w:rPr>
                <w:color w:val="000000" w:themeColor="text1"/>
              </w:rPr>
              <w:t xml:space="preserve"> (National Endocrinology) Hospital</w:t>
            </w:r>
          </w:p>
        </w:tc>
      </w:tr>
      <w:tr w:rsidR="00CF7FC5" w:rsidRPr="0041035C" w14:paraId="026C72F0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7D8729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5B02AF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ational Geriatric Hospital</w:t>
            </w:r>
          </w:p>
        </w:tc>
      </w:tr>
      <w:tr w:rsidR="00CF7FC5" w:rsidRPr="0041035C" w14:paraId="3FC3972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5821FC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3C08FC4B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Nguyen Trai Hospital</w:t>
            </w:r>
          </w:p>
        </w:tc>
      </w:tr>
      <w:tr w:rsidR="00CF7FC5" w:rsidRPr="0041035C" w14:paraId="5324CAC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D8B493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3851287" w14:textId="59139E2C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Nguyen Tri Phuong </w:t>
            </w:r>
            <w:r w:rsidR="00865969" w:rsidRPr="003D068A">
              <w:rPr>
                <w:color w:val="000000" w:themeColor="text1"/>
              </w:rPr>
              <w:t>H</w:t>
            </w:r>
            <w:r w:rsidRPr="003D068A">
              <w:rPr>
                <w:color w:val="000000" w:themeColor="text1"/>
              </w:rPr>
              <w:t>ospital</w:t>
            </w:r>
          </w:p>
        </w:tc>
      </w:tr>
      <w:tr w:rsidR="00CF7FC5" w:rsidRPr="0041035C" w14:paraId="1940E6B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5848A1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08B16A1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Nhan</w:t>
            </w:r>
            <w:proofErr w:type="spellEnd"/>
            <w:r w:rsidRPr="003D068A">
              <w:rPr>
                <w:color w:val="000000" w:themeColor="text1"/>
              </w:rPr>
              <w:t xml:space="preserve"> Dan Gia </w:t>
            </w:r>
            <w:proofErr w:type="spellStart"/>
            <w:r w:rsidRPr="003D068A">
              <w:rPr>
                <w:color w:val="000000" w:themeColor="text1"/>
              </w:rPr>
              <w:t>Dinh</w:t>
            </w:r>
            <w:proofErr w:type="spellEnd"/>
          </w:p>
        </w:tc>
      </w:tr>
      <w:tr w:rsidR="00CF7FC5" w:rsidRPr="0041035C" w14:paraId="34CE49B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9E041A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5B4302C6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Phan </w:t>
            </w:r>
            <w:proofErr w:type="spellStart"/>
            <w:r w:rsidRPr="003D068A">
              <w:rPr>
                <w:color w:val="000000" w:themeColor="text1"/>
              </w:rPr>
              <w:t>Huu</w:t>
            </w:r>
            <w:proofErr w:type="spellEnd"/>
            <w:r w:rsidRPr="003D068A">
              <w:rPr>
                <w:color w:val="000000" w:themeColor="text1"/>
              </w:rPr>
              <w:t xml:space="preserve"> Hen Clinic</w:t>
            </w:r>
          </w:p>
        </w:tc>
      </w:tr>
      <w:tr w:rsidR="00CF7FC5" w:rsidRPr="0041035C" w14:paraId="020B0D6B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8EF890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4869130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PHC Clinic</w:t>
            </w:r>
          </w:p>
        </w:tc>
      </w:tr>
      <w:tr w:rsidR="00CF7FC5" w:rsidRPr="0041035C" w14:paraId="76E83E07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7D0E859A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31286CF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am Duc Hospital</w:t>
            </w:r>
          </w:p>
        </w:tc>
      </w:tr>
      <w:tr w:rsidR="00CF7FC5" w:rsidRPr="0041035C" w14:paraId="709CD958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6A082A3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16C076D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hai Ha Clinic</w:t>
            </w:r>
          </w:p>
        </w:tc>
      </w:tr>
      <w:tr w:rsidR="00CF7FC5" w:rsidRPr="0041035C" w14:paraId="1ABAC2D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4C4AF5B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2C2155F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hanh </w:t>
            </w:r>
            <w:proofErr w:type="spellStart"/>
            <w:r w:rsidRPr="003D068A">
              <w:rPr>
                <w:color w:val="000000" w:themeColor="text1"/>
              </w:rPr>
              <w:t>Hoa's</w:t>
            </w:r>
            <w:proofErr w:type="spellEnd"/>
            <w:r w:rsidRPr="003D068A">
              <w:rPr>
                <w:color w:val="000000" w:themeColor="text1"/>
              </w:rPr>
              <w:t xml:space="preserve"> Clinic</w:t>
            </w:r>
          </w:p>
        </w:tc>
      </w:tr>
      <w:tr w:rsidR="00CF7FC5" w:rsidRPr="0041035C" w14:paraId="0ADB0F63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09D0959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22073DD0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 xml:space="preserve">Thong </w:t>
            </w:r>
            <w:proofErr w:type="spellStart"/>
            <w:r w:rsidRPr="003D068A">
              <w:rPr>
                <w:color w:val="000000" w:themeColor="text1"/>
              </w:rPr>
              <w:t>Nhat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0630E7A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0E9ECA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927C80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ran Van Hai's Clinic</w:t>
            </w:r>
          </w:p>
        </w:tc>
      </w:tr>
      <w:tr w:rsidR="00CF7FC5" w:rsidRPr="0041035C" w14:paraId="516F5424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D34572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C011AD5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Trieu An Hospital</w:t>
            </w:r>
          </w:p>
        </w:tc>
      </w:tr>
      <w:tr w:rsidR="00CF7FC5" w:rsidRPr="0041035C" w14:paraId="5AFC67DA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36FBBF2C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72E1C982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proofErr w:type="spellStart"/>
            <w:r w:rsidRPr="003D068A">
              <w:rPr>
                <w:color w:val="000000" w:themeColor="text1"/>
              </w:rPr>
              <w:t>Trung</w:t>
            </w:r>
            <w:proofErr w:type="spellEnd"/>
            <w:r w:rsidRPr="003D068A">
              <w:rPr>
                <w:color w:val="000000" w:themeColor="text1"/>
              </w:rPr>
              <w:t xml:space="preserve"> </w:t>
            </w:r>
            <w:proofErr w:type="spellStart"/>
            <w:r w:rsidRPr="003D068A">
              <w:rPr>
                <w:color w:val="000000" w:themeColor="text1"/>
              </w:rPr>
              <w:t>Vuong</w:t>
            </w:r>
            <w:proofErr w:type="spellEnd"/>
            <w:r w:rsidRPr="003D068A">
              <w:rPr>
                <w:color w:val="000000" w:themeColor="text1"/>
              </w:rPr>
              <w:t xml:space="preserve"> Hospital</w:t>
            </w:r>
          </w:p>
        </w:tc>
      </w:tr>
      <w:tr w:rsidR="00CF7FC5" w:rsidRPr="0041035C" w14:paraId="189B5522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2028F821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5EC3CCF9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an Hanh Hospital</w:t>
            </w:r>
          </w:p>
        </w:tc>
      </w:tr>
      <w:tr w:rsidR="00CF7FC5" w:rsidRPr="0041035C" w14:paraId="2DCB033C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1A1DC9AD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03CEC0E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 Nam National Heart Institute</w:t>
            </w:r>
          </w:p>
        </w:tc>
      </w:tr>
      <w:tr w:rsidR="00CF7FC5" w:rsidRPr="0041035C" w14:paraId="03A34441" w14:textId="77777777" w:rsidTr="0049243F">
        <w:trPr>
          <w:trHeight w:val="20"/>
        </w:trPr>
        <w:tc>
          <w:tcPr>
            <w:tcW w:w="2547" w:type="dxa"/>
            <w:noWrap/>
            <w:hideMark/>
          </w:tcPr>
          <w:p w14:paraId="6047D9CE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etnam</w:t>
            </w:r>
          </w:p>
        </w:tc>
        <w:tc>
          <w:tcPr>
            <w:tcW w:w="6946" w:type="dxa"/>
            <w:noWrap/>
            <w:hideMark/>
          </w:tcPr>
          <w:p w14:paraId="3F7B98D7" w14:textId="77777777" w:rsidR="00CF7FC5" w:rsidRPr="003D068A" w:rsidRDefault="00CF7FC5" w:rsidP="00CF7FC5">
            <w:pPr>
              <w:spacing w:after="100" w:afterAutospacing="1"/>
              <w:rPr>
                <w:color w:val="000000" w:themeColor="text1"/>
              </w:rPr>
            </w:pPr>
            <w:r w:rsidRPr="003D068A">
              <w:rPr>
                <w:color w:val="000000" w:themeColor="text1"/>
              </w:rPr>
              <w:t>VIP 12 Clinic</w:t>
            </w:r>
          </w:p>
        </w:tc>
      </w:tr>
    </w:tbl>
    <w:p w14:paraId="00798ED4" w14:textId="52690952" w:rsidR="0041035C" w:rsidRDefault="0041035C" w:rsidP="002A181E">
      <w:pPr>
        <w:spacing w:after="100" w:afterAutospacing="1"/>
        <w:rPr>
          <w:color w:val="000000" w:themeColor="text1"/>
          <w:lang w:val="en-US"/>
        </w:rPr>
      </w:pPr>
    </w:p>
    <w:p w14:paraId="6D9BC991" w14:textId="77777777" w:rsidR="00BE54B7" w:rsidRPr="0049243F" w:rsidRDefault="00BE54B7" w:rsidP="00BE501B">
      <w:pPr>
        <w:spacing w:after="160" w:line="259" w:lineRule="auto"/>
        <w:sectPr w:rsidR="00BE54B7" w:rsidRPr="0049243F" w:rsidSect="00BE54B7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BD8151" w14:textId="56FFE35E" w:rsidR="00D619A8" w:rsidRPr="00967421" w:rsidRDefault="00BE54B7" w:rsidP="00BE501B">
      <w:pPr>
        <w:spacing w:after="160" w:line="259" w:lineRule="auto"/>
        <w:rPr>
          <w:lang w:val="en-US"/>
        </w:rPr>
      </w:pPr>
      <w:r>
        <w:rPr>
          <w:sz w:val="20"/>
          <w:szCs w:val="20"/>
          <w:lang w:val="en-US"/>
        </w:rPr>
        <w:lastRenderedPageBreak/>
        <w:t>Table S2</w:t>
      </w:r>
      <w:r w:rsidR="00D619A8" w:rsidRPr="00967421">
        <w:rPr>
          <w:sz w:val="20"/>
          <w:szCs w:val="20"/>
          <w:lang w:val="en-US"/>
        </w:rPr>
        <w:t xml:space="preserve">. Interaction effects of family history of diabetes and </w:t>
      </w:r>
      <w:r w:rsidR="00D619A8" w:rsidRPr="00967421">
        <w:rPr>
          <w:color w:val="000000"/>
          <w:sz w:val="20"/>
          <w:szCs w:val="20"/>
          <w:lang w:val="en-US"/>
        </w:rPr>
        <w:t xml:space="preserve">self-management </w:t>
      </w:r>
      <w:r w:rsidR="00D619A8" w:rsidRPr="00967421">
        <w:rPr>
          <w:sz w:val="20"/>
          <w:szCs w:val="20"/>
          <w:lang w:val="en-US"/>
        </w:rPr>
        <w:t>on cardiometabolic risk factors</w:t>
      </w:r>
    </w:p>
    <w:tbl>
      <w:tblPr>
        <w:tblStyle w:val="TableGrid"/>
        <w:tblW w:w="1502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843"/>
        <w:gridCol w:w="1843"/>
        <w:gridCol w:w="1842"/>
        <w:gridCol w:w="1843"/>
        <w:gridCol w:w="1843"/>
        <w:gridCol w:w="1843"/>
      </w:tblGrid>
      <w:tr w:rsidR="00E5638C" w:rsidRPr="00967421" w14:paraId="3D9D69FB" w14:textId="7F27A783" w:rsidTr="001B786C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116E5F4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0A046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Hyperglycemia</w:t>
            </w:r>
            <w:r w:rsidRPr="00967421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18715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Hypertension</w:t>
            </w:r>
            <w:r w:rsidRPr="00967421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7E874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Dyslipidemia</w:t>
            </w:r>
            <w:r w:rsidRPr="00967421">
              <w:rPr>
                <w:sz w:val="18"/>
                <w:szCs w:val="18"/>
                <w:lang w:val="en-US"/>
              </w:rPr>
              <w:t>§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807ED0" w14:textId="79C417E3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‘A' goal achieved</w:t>
            </w:r>
            <w:r w:rsidRPr="00967421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3636F7" w14:textId="72D5460A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‘B' goal achieved</w:t>
            </w:r>
            <w:r w:rsidRPr="00967421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FA7B57" w14:textId="7AECE118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‘C' goal achieved</w:t>
            </w:r>
            <w:r w:rsidRPr="00967421">
              <w:rPr>
                <w:sz w:val="18"/>
                <w:szCs w:val="18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523E68" w14:textId="6C845279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≥ 2 ‘ABC’ goals achieved</w:t>
            </w:r>
            <w:r w:rsidRPr="00967421">
              <w:rPr>
                <w:sz w:val="18"/>
                <w:szCs w:val="18"/>
                <w:lang w:val="en-US"/>
              </w:rPr>
              <w:t>†</w:t>
            </w:r>
          </w:p>
        </w:tc>
      </w:tr>
      <w:tr w:rsidR="00E5638C" w:rsidRPr="00967421" w14:paraId="6218C7D7" w14:textId="0130F254" w:rsidTr="001B786C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5AF792BB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C4F3E3" w14:textId="18ED25F4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D3125" w14:textId="5CD5C560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31E93" w14:textId="1001D583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C794ED5" w14:textId="2B5CD66F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1D85FB" w14:textId="239B1826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3FD138" w14:textId="0FFA29A6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CD2C20" w14:textId="0B1C6F7E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</w:tr>
      <w:tr w:rsidR="001B786C" w:rsidRPr="00967421" w14:paraId="7F62CD74" w14:textId="77777777" w:rsidTr="001B786C">
        <w:trPr>
          <w:trHeight w:val="20"/>
        </w:trPr>
        <w:tc>
          <w:tcPr>
            <w:tcW w:w="2127" w:type="dxa"/>
            <w:noWrap/>
          </w:tcPr>
          <w:p w14:paraId="79B32816" w14:textId="2F7010A5" w:rsidR="001B786C" w:rsidRPr="00967421" w:rsidRDefault="001B786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1003E">
              <w:rPr>
                <w:color w:val="000000" w:themeColor="text1"/>
                <w:sz w:val="18"/>
                <w:szCs w:val="18"/>
                <w:lang w:val="en-US"/>
              </w:rPr>
              <w:t>Adequate p</w:t>
            </w:r>
            <w:r w:rsidR="00B20653" w:rsidRPr="00967421">
              <w:rPr>
                <w:color w:val="000000" w:themeColor="text1"/>
                <w:sz w:val="18"/>
                <w:szCs w:val="18"/>
                <w:lang w:val="en-US"/>
              </w:rPr>
              <w:t>hysical activity</w:t>
            </w:r>
          </w:p>
        </w:tc>
        <w:tc>
          <w:tcPr>
            <w:tcW w:w="1843" w:type="dxa"/>
            <w:noWrap/>
          </w:tcPr>
          <w:p w14:paraId="6915DE15" w14:textId="75CF12B6" w:rsidR="001B786C" w:rsidRPr="00967421" w:rsidRDefault="00B20653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0.91 (0.84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8)*</w:t>
            </w:r>
            <w:proofErr w:type="gramEnd"/>
            <w:r w:rsidR="00EC588D" w:rsidRPr="00967421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noWrap/>
          </w:tcPr>
          <w:p w14:paraId="06F5C2D8" w14:textId="240DC71B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0.91 (0.85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8)*</w:t>
            </w:r>
            <w:proofErr w:type="gramEnd"/>
          </w:p>
        </w:tc>
        <w:tc>
          <w:tcPr>
            <w:tcW w:w="1843" w:type="dxa"/>
            <w:noWrap/>
          </w:tcPr>
          <w:p w14:paraId="1D408B93" w14:textId="685F8EDC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6 (0.87 - 1.05)</w:t>
            </w:r>
          </w:p>
        </w:tc>
        <w:tc>
          <w:tcPr>
            <w:tcW w:w="1842" w:type="dxa"/>
          </w:tcPr>
          <w:p w14:paraId="5037353B" w14:textId="5B7AEC39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06 (0.99 - 1.14)</w:t>
            </w:r>
          </w:p>
        </w:tc>
        <w:tc>
          <w:tcPr>
            <w:tcW w:w="1843" w:type="dxa"/>
          </w:tcPr>
          <w:p w14:paraId="7102066D" w14:textId="2D2DEFD9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1.09 (1.02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16)*</w:t>
            </w:r>
            <w:proofErr w:type="gramEnd"/>
          </w:p>
        </w:tc>
        <w:tc>
          <w:tcPr>
            <w:tcW w:w="1843" w:type="dxa"/>
          </w:tcPr>
          <w:p w14:paraId="75BD764F" w14:textId="49F06FA0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1.09 (1.02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16)*</w:t>
            </w:r>
            <w:proofErr w:type="gramEnd"/>
          </w:p>
        </w:tc>
        <w:tc>
          <w:tcPr>
            <w:tcW w:w="1843" w:type="dxa"/>
          </w:tcPr>
          <w:p w14:paraId="0070B881" w14:textId="5657351E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02 (0.95 - 1.10)</w:t>
            </w:r>
          </w:p>
        </w:tc>
      </w:tr>
      <w:tr w:rsidR="001B786C" w:rsidRPr="00967421" w14:paraId="0BEBF3ED" w14:textId="77777777" w:rsidTr="001B786C">
        <w:trPr>
          <w:trHeight w:val="20"/>
        </w:trPr>
        <w:tc>
          <w:tcPr>
            <w:tcW w:w="2127" w:type="dxa"/>
            <w:noWrap/>
          </w:tcPr>
          <w:p w14:paraId="23C7F7D8" w14:textId="793B4F9F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1003E">
              <w:rPr>
                <w:color w:val="000000" w:themeColor="text1"/>
                <w:sz w:val="18"/>
                <w:szCs w:val="18"/>
                <w:lang w:val="en-US"/>
              </w:rPr>
              <w:t>Adherence to b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alanced diet</w:t>
            </w:r>
          </w:p>
        </w:tc>
        <w:tc>
          <w:tcPr>
            <w:tcW w:w="1843" w:type="dxa"/>
            <w:noWrap/>
          </w:tcPr>
          <w:p w14:paraId="497BDFAD" w14:textId="46476C72" w:rsidR="001B786C" w:rsidRPr="00967421" w:rsidRDefault="00EC588D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0.92 (0.85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9)*</w:t>
            </w:r>
            <w:proofErr w:type="gramEnd"/>
          </w:p>
        </w:tc>
        <w:tc>
          <w:tcPr>
            <w:tcW w:w="1843" w:type="dxa"/>
            <w:noWrap/>
          </w:tcPr>
          <w:p w14:paraId="3040D141" w14:textId="5B06E351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0.90 (0.84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7)*</w:t>
            </w:r>
            <w:proofErr w:type="gram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43" w:type="dxa"/>
            <w:noWrap/>
          </w:tcPr>
          <w:p w14:paraId="41A8898C" w14:textId="2F1893D0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0.97 (0.88 - 1.06)</w:t>
            </w:r>
          </w:p>
        </w:tc>
        <w:tc>
          <w:tcPr>
            <w:tcW w:w="1842" w:type="dxa"/>
          </w:tcPr>
          <w:p w14:paraId="79B19F04" w14:textId="58EF0C4B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07 (1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.00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15)*</w:t>
            </w:r>
            <w:proofErr w:type="gramEnd"/>
          </w:p>
        </w:tc>
        <w:tc>
          <w:tcPr>
            <w:tcW w:w="1843" w:type="dxa"/>
          </w:tcPr>
          <w:p w14:paraId="2E2E5085" w14:textId="65B78B0F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03 (0.96 - 1.1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41D3BFBB" w14:textId="543B8763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06 (0.99 - 1.13)</w:t>
            </w:r>
          </w:p>
        </w:tc>
        <w:tc>
          <w:tcPr>
            <w:tcW w:w="1843" w:type="dxa"/>
          </w:tcPr>
          <w:p w14:paraId="736F325C" w14:textId="240E7608" w:rsidR="001B786C" w:rsidRPr="00967421" w:rsidRDefault="00493B11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1.09 (1.02 - </w:t>
            </w:r>
            <w:proofErr w:type="gram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1.17)*</w:t>
            </w:r>
            <w:proofErr w:type="gramEnd"/>
          </w:p>
        </w:tc>
      </w:tr>
      <w:tr w:rsidR="00B3055A" w:rsidRPr="00967421" w14:paraId="49D05FD9" w14:textId="77777777" w:rsidTr="00F06A92">
        <w:trPr>
          <w:trHeight w:val="20"/>
        </w:trPr>
        <w:tc>
          <w:tcPr>
            <w:tcW w:w="2127" w:type="dxa"/>
            <w:noWrap/>
          </w:tcPr>
          <w:p w14:paraId="3AF72ECD" w14:textId="736A841D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Never/ ex-smoker</w:t>
            </w:r>
          </w:p>
        </w:tc>
        <w:tc>
          <w:tcPr>
            <w:tcW w:w="1843" w:type="dxa"/>
            <w:noWrap/>
            <w:vAlign w:val="bottom"/>
          </w:tcPr>
          <w:p w14:paraId="37CB3308" w14:textId="6F889F3A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0.75 (0.66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0.84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noWrap/>
            <w:vAlign w:val="bottom"/>
          </w:tcPr>
          <w:p w14:paraId="09719B77" w14:textId="67515B2B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0.76 (0.68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0.85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noWrap/>
            <w:vAlign w:val="bottom"/>
          </w:tcPr>
          <w:p w14:paraId="6665EABC" w14:textId="37237E6D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0.79 (0.68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0.93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842" w:type="dxa"/>
            <w:vAlign w:val="bottom"/>
          </w:tcPr>
          <w:p w14:paraId="6EEB2B93" w14:textId="7C2E8A38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.22 (1.1</w:t>
            </w:r>
            <w:r w:rsidR="00E1003E">
              <w:rPr>
                <w:color w:val="000000"/>
                <w:sz w:val="18"/>
                <w:szCs w:val="18"/>
                <w:lang w:val="en-US"/>
              </w:rPr>
              <w:t>0</w:t>
            </w: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36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4EF39B37" w14:textId="4A703D0A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39 (1.26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54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72966DB6" w14:textId="4EE2913B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21 (1.09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34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0FFBCC11" w14:textId="64EA7426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26 (1.13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41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B3055A" w:rsidRPr="00967421" w14:paraId="05409ECA" w14:textId="77777777" w:rsidTr="00F06A92">
        <w:trPr>
          <w:trHeight w:val="20"/>
        </w:trPr>
        <w:tc>
          <w:tcPr>
            <w:tcW w:w="2127" w:type="dxa"/>
            <w:noWrap/>
          </w:tcPr>
          <w:p w14:paraId="0BD58E8A" w14:textId="585B4864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Never/ occasional drinker</w:t>
            </w:r>
          </w:p>
        </w:tc>
        <w:tc>
          <w:tcPr>
            <w:tcW w:w="1843" w:type="dxa"/>
            <w:noWrap/>
            <w:vAlign w:val="bottom"/>
          </w:tcPr>
          <w:p w14:paraId="1AC9F404" w14:textId="413453BD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0.82 (0.75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0.9</w:t>
            </w:r>
            <w:r w:rsidR="00967421" w:rsidRPr="00967421">
              <w:rPr>
                <w:color w:val="000000"/>
                <w:sz w:val="18"/>
                <w:szCs w:val="18"/>
                <w:lang w:val="en-US"/>
              </w:rPr>
              <w:t>0</w:t>
            </w:r>
            <w:r w:rsidRPr="00967421">
              <w:rPr>
                <w:color w:val="000000"/>
                <w:sz w:val="18"/>
                <w:szCs w:val="18"/>
                <w:lang w:val="en-US"/>
              </w:rPr>
              <w:t>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noWrap/>
            <w:vAlign w:val="bottom"/>
          </w:tcPr>
          <w:p w14:paraId="50A2F38D" w14:textId="15FD07E9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0.88 (0.81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0.96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843" w:type="dxa"/>
            <w:noWrap/>
            <w:vAlign w:val="bottom"/>
          </w:tcPr>
          <w:p w14:paraId="1666479C" w14:textId="27253E2D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0.99 (0.88 - 1.11)</w:t>
            </w:r>
          </w:p>
        </w:tc>
        <w:tc>
          <w:tcPr>
            <w:tcW w:w="1842" w:type="dxa"/>
            <w:vAlign w:val="bottom"/>
          </w:tcPr>
          <w:p w14:paraId="6CD5E7E9" w14:textId="5ACF1797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17 (1.08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27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652ED758" w14:textId="55C8F47D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31 (1.21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42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510834FE" w14:textId="19584A30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15 (1.07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24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3" w:type="dxa"/>
            <w:vAlign w:val="bottom"/>
          </w:tcPr>
          <w:p w14:paraId="42E5CEF0" w14:textId="6B22C0B1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1.22 (1.13 - </w:t>
            </w:r>
            <w:proofErr w:type="gramStart"/>
            <w:r w:rsidRPr="00967421">
              <w:rPr>
                <w:color w:val="000000"/>
                <w:sz w:val="18"/>
                <w:szCs w:val="18"/>
                <w:lang w:val="en-US"/>
              </w:rPr>
              <w:t>1.33)*</w:t>
            </w:r>
            <w:proofErr w:type="gramEnd"/>
            <w:r w:rsidRPr="00967421">
              <w:rPr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B3055A" w:rsidRPr="00967421" w14:paraId="38B51565" w14:textId="46FAF958" w:rsidTr="00F06A92">
        <w:trPr>
          <w:trHeight w:val="20"/>
        </w:trPr>
        <w:tc>
          <w:tcPr>
            <w:tcW w:w="2127" w:type="dxa"/>
            <w:noWrap/>
            <w:hideMark/>
          </w:tcPr>
          <w:p w14:paraId="05E14FD4" w14:textId="40F507E8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67421" w:rsidRPr="00967421">
              <w:rPr>
                <w:color w:val="000000" w:themeColor="text1"/>
                <w:sz w:val="18"/>
                <w:szCs w:val="18"/>
                <w:lang w:val="en-US"/>
              </w:rPr>
              <w:t>SMBG</w:t>
            </w:r>
          </w:p>
        </w:tc>
        <w:tc>
          <w:tcPr>
            <w:tcW w:w="1843" w:type="dxa"/>
            <w:noWrap/>
            <w:vAlign w:val="bottom"/>
            <w:hideMark/>
          </w:tcPr>
          <w:p w14:paraId="2FC03D53" w14:textId="2F473B6A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.06 (0.98 - 1.16)</w:t>
            </w:r>
          </w:p>
        </w:tc>
        <w:tc>
          <w:tcPr>
            <w:tcW w:w="1843" w:type="dxa"/>
            <w:noWrap/>
            <w:vAlign w:val="bottom"/>
            <w:hideMark/>
          </w:tcPr>
          <w:p w14:paraId="7CFD73AA" w14:textId="5ABF27C0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.07 (0.99 - 1.16)</w:t>
            </w:r>
          </w:p>
        </w:tc>
        <w:tc>
          <w:tcPr>
            <w:tcW w:w="1843" w:type="dxa"/>
            <w:noWrap/>
            <w:vAlign w:val="bottom"/>
            <w:hideMark/>
          </w:tcPr>
          <w:p w14:paraId="224B2AC9" w14:textId="7264CD35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.06 (0.95 - 1.18)</w:t>
            </w:r>
          </w:p>
        </w:tc>
        <w:tc>
          <w:tcPr>
            <w:tcW w:w="1842" w:type="dxa"/>
            <w:vAlign w:val="bottom"/>
          </w:tcPr>
          <w:p w14:paraId="60BABE82" w14:textId="20217001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.01 (0.94 - 1.09)</w:t>
            </w:r>
          </w:p>
        </w:tc>
        <w:tc>
          <w:tcPr>
            <w:tcW w:w="1843" w:type="dxa"/>
            <w:vAlign w:val="bottom"/>
          </w:tcPr>
          <w:p w14:paraId="64CA5838" w14:textId="3DD292AE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0.94 (0.87 - 1.01)</w:t>
            </w:r>
          </w:p>
        </w:tc>
        <w:tc>
          <w:tcPr>
            <w:tcW w:w="1843" w:type="dxa"/>
            <w:vAlign w:val="bottom"/>
          </w:tcPr>
          <w:p w14:paraId="34A721FB" w14:textId="2731EBEB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1</w:t>
            </w:r>
            <w:r w:rsidR="00967421" w:rsidRPr="00967421">
              <w:rPr>
                <w:color w:val="000000"/>
                <w:sz w:val="18"/>
                <w:szCs w:val="18"/>
                <w:lang w:val="en-US"/>
              </w:rPr>
              <w:t>.00</w:t>
            </w:r>
            <w:r w:rsidRPr="00967421">
              <w:rPr>
                <w:color w:val="000000"/>
                <w:sz w:val="18"/>
                <w:szCs w:val="18"/>
                <w:lang w:val="en-US"/>
              </w:rPr>
              <w:t xml:space="preserve"> (0.93 - 1.07)</w:t>
            </w:r>
          </w:p>
        </w:tc>
        <w:tc>
          <w:tcPr>
            <w:tcW w:w="1843" w:type="dxa"/>
            <w:vAlign w:val="bottom"/>
          </w:tcPr>
          <w:p w14:paraId="253C7286" w14:textId="2EC450C8" w:rsidR="00B3055A" w:rsidRPr="00967421" w:rsidRDefault="00B3055A" w:rsidP="00B3055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color w:val="000000"/>
                <w:sz w:val="18"/>
                <w:szCs w:val="18"/>
                <w:lang w:val="en-US"/>
              </w:rPr>
              <w:t>0.97 (0.89 - 1.05)</w:t>
            </w:r>
          </w:p>
        </w:tc>
      </w:tr>
      <w:tr w:rsidR="00E5638C" w:rsidRPr="00967421" w14:paraId="6A2A5574" w14:textId="1B023215" w:rsidTr="001B786C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16029C42" w14:textId="133D387C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mH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+ </w:t>
            </w:r>
            <w:r w:rsidR="000A4C6D">
              <w:rPr>
                <w:color w:val="000000" w:themeColor="text1"/>
                <w:sz w:val="18"/>
                <w:szCs w:val="18"/>
                <w:lang w:val="en-US"/>
              </w:rPr>
              <w:t>×</w:t>
            </w:r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≥3 </w:t>
            </w:r>
            <w:proofErr w:type="spellStart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>favourable</w:t>
            </w:r>
            <w:proofErr w:type="spellEnd"/>
            <w:r w:rsidRPr="00967421">
              <w:rPr>
                <w:color w:val="000000" w:themeColor="text1"/>
                <w:sz w:val="18"/>
                <w:szCs w:val="18"/>
                <w:lang w:val="en-US"/>
              </w:rPr>
              <w:t xml:space="preserve"> behavio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7D315E46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>0.94 (0.84 - 1.0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9FA9C83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 xml:space="preserve">0.90 (0.82 - </w:t>
            </w:r>
            <w:proofErr w:type="gramStart"/>
            <w:r w:rsidRPr="00967421">
              <w:rPr>
                <w:sz w:val="18"/>
                <w:szCs w:val="18"/>
                <w:lang w:val="en-US"/>
              </w:rPr>
              <w:t>0.98)*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E533BCF" w14:textId="77777777" w:rsidR="00E5638C" w:rsidRPr="00967421" w:rsidRDefault="00E5638C" w:rsidP="00E5638C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>0.94 (0.83 - 1.0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F570FC" w14:textId="365EB499" w:rsidR="00E5638C" w:rsidRPr="00967421" w:rsidRDefault="00E5638C" w:rsidP="00E5638C">
            <w:pPr>
              <w:rPr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 xml:space="preserve">1.10 (1.00 - </w:t>
            </w:r>
            <w:proofErr w:type="gramStart"/>
            <w:r w:rsidRPr="00967421">
              <w:rPr>
                <w:sz w:val="18"/>
                <w:szCs w:val="18"/>
                <w:lang w:val="en-US"/>
              </w:rPr>
              <w:t>1.20)*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23EBBE" w14:textId="6A43177D" w:rsidR="00E5638C" w:rsidRPr="00967421" w:rsidRDefault="00E5638C" w:rsidP="00E5638C">
            <w:pPr>
              <w:rPr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>1.20 (1.10 - 1.31) 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6C12CC" w14:textId="2AE9024F" w:rsidR="00E5638C" w:rsidRPr="00967421" w:rsidRDefault="00E5638C" w:rsidP="00E5638C">
            <w:pPr>
              <w:rPr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>1.18 (1.08 - 1.28) 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481A55" w14:textId="480A59C1" w:rsidR="00E5638C" w:rsidRPr="00967421" w:rsidRDefault="00E5638C" w:rsidP="00E5638C">
            <w:pPr>
              <w:rPr>
                <w:sz w:val="18"/>
                <w:szCs w:val="18"/>
                <w:lang w:val="en-US"/>
              </w:rPr>
            </w:pPr>
            <w:r w:rsidRPr="00967421">
              <w:rPr>
                <w:sz w:val="18"/>
                <w:szCs w:val="18"/>
                <w:lang w:val="en-US"/>
              </w:rPr>
              <w:t>1.19 (1.08 - 1.30) ***</w:t>
            </w:r>
          </w:p>
        </w:tc>
      </w:tr>
    </w:tbl>
    <w:p w14:paraId="5EDB9568" w14:textId="765838C5" w:rsidR="00967421" w:rsidRPr="00967421" w:rsidRDefault="000A4C6D" w:rsidP="00D619A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ootnotes: </w:t>
      </w:r>
      <w:proofErr w:type="spellStart"/>
      <w:r w:rsidR="00D619A8" w:rsidRPr="00967421">
        <w:rPr>
          <w:sz w:val="20"/>
          <w:szCs w:val="20"/>
          <w:lang w:val="en-US"/>
        </w:rPr>
        <w:t>FamH</w:t>
      </w:r>
      <w:proofErr w:type="spellEnd"/>
      <w:r w:rsidR="00D619A8" w:rsidRPr="00967421">
        <w:rPr>
          <w:sz w:val="20"/>
          <w:szCs w:val="20"/>
          <w:lang w:val="en-US"/>
        </w:rPr>
        <w:t xml:space="preserve"> = family history of diabetes, </w:t>
      </w:r>
      <w:proofErr w:type="spellStart"/>
      <w:r w:rsidR="00E5508A" w:rsidRPr="00967421">
        <w:rPr>
          <w:sz w:val="20"/>
          <w:szCs w:val="20"/>
          <w:lang w:val="en-US"/>
        </w:rPr>
        <w:t>a</w:t>
      </w:r>
      <w:r w:rsidR="00D619A8" w:rsidRPr="00967421">
        <w:rPr>
          <w:sz w:val="20"/>
          <w:szCs w:val="20"/>
          <w:lang w:val="en-US"/>
        </w:rPr>
        <w:t>OR</w:t>
      </w:r>
      <w:proofErr w:type="spellEnd"/>
      <w:r w:rsidR="00D619A8" w:rsidRPr="00967421">
        <w:rPr>
          <w:sz w:val="20"/>
          <w:szCs w:val="20"/>
          <w:lang w:val="en-US"/>
        </w:rPr>
        <w:t xml:space="preserve"> = adjusted odds ratio, 95% CI = 95% confidence interval</w:t>
      </w:r>
      <w:r w:rsidR="00967421">
        <w:rPr>
          <w:sz w:val="20"/>
          <w:szCs w:val="20"/>
          <w:lang w:val="en-US"/>
        </w:rPr>
        <w:t>, SMBG = self-monitoring of blood glucose</w:t>
      </w:r>
      <w:r w:rsidR="00D619A8" w:rsidRPr="00967421">
        <w:rPr>
          <w:sz w:val="20"/>
          <w:szCs w:val="20"/>
          <w:lang w:val="en-US"/>
        </w:rPr>
        <w:t>.</w:t>
      </w:r>
    </w:p>
    <w:p w14:paraId="329E1C4A" w14:textId="77777777" w:rsidR="00E1003E" w:rsidRDefault="00E1003E" w:rsidP="00E1003E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</w:t>
      </w:r>
      <w:r w:rsidRPr="00E1003E">
        <w:rPr>
          <w:color w:val="000000"/>
          <w:sz w:val="20"/>
          <w:szCs w:val="20"/>
          <w:lang w:val="en-US"/>
        </w:rPr>
        <w:t xml:space="preserve">dequate physical activity </w:t>
      </w:r>
      <w:r>
        <w:rPr>
          <w:color w:val="000000"/>
          <w:sz w:val="20"/>
          <w:szCs w:val="20"/>
          <w:lang w:val="en-US"/>
        </w:rPr>
        <w:t xml:space="preserve">refers to exercise for </w:t>
      </w:r>
      <w:r w:rsidRPr="00967421">
        <w:rPr>
          <w:sz w:val="20"/>
          <w:szCs w:val="20"/>
          <w:lang w:val="en-US"/>
        </w:rPr>
        <w:t>≥</w:t>
      </w:r>
      <w:r w:rsidRPr="00E1003E">
        <w:rPr>
          <w:color w:val="000000"/>
          <w:sz w:val="20"/>
          <w:szCs w:val="20"/>
          <w:lang w:val="en-US"/>
        </w:rPr>
        <w:t xml:space="preserve">30 minutes </w:t>
      </w:r>
      <w:r>
        <w:rPr>
          <w:color w:val="000000"/>
          <w:sz w:val="20"/>
          <w:szCs w:val="20"/>
          <w:lang w:val="en-US"/>
        </w:rPr>
        <w:t xml:space="preserve">with </w:t>
      </w:r>
      <w:r w:rsidRPr="00E1003E">
        <w:rPr>
          <w:color w:val="000000"/>
          <w:sz w:val="20"/>
          <w:szCs w:val="20"/>
          <w:lang w:val="en-US"/>
        </w:rPr>
        <w:t>at least 3 times weekly</w:t>
      </w:r>
      <w:r>
        <w:rPr>
          <w:color w:val="000000"/>
          <w:sz w:val="20"/>
          <w:szCs w:val="20"/>
          <w:lang w:val="en-US"/>
        </w:rPr>
        <w:t xml:space="preserve">. </w:t>
      </w:r>
    </w:p>
    <w:p w14:paraId="7D5A27E6" w14:textId="5C91B234" w:rsidR="00D619A8" w:rsidRPr="00967421" w:rsidRDefault="00967421" w:rsidP="00E1003E">
      <w:pPr>
        <w:rPr>
          <w:sz w:val="20"/>
          <w:szCs w:val="20"/>
          <w:lang w:val="en-US"/>
        </w:rPr>
      </w:pPr>
      <w:r w:rsidRPr="00967421">
        <w:rPr>
          <w:color w:val="000000"/>
          <w:sz w:val="20"/>
          <w:szCs w:val="20"/>
          <w:lang w:val="en-US"/>
        </w:rPr>
        <w:t>Favorable</w:t>
      </w:r>
      <w:r w:rsidR="00D619A8" w:rsidRPr="00967421">
        <w:rPr>
          <w:color w:val="000000"/>
          <w:sz w:val="20"/>
          <w:szCs w:val="20"/>
          <w:lang w:val="en-US"/>
        </w:rPr>
        <w:t xml:space="preserve"> behaviors include </w:t>
      </w:r>
      <w:r w:rsidR="00D619A8" w:rsidRPr="00967421">
        <w:rPr>
          <w:sz w:val="20"/>
          <w:szCs w:val="20"/>
          <w:lang w:val="en-US"/>
        </w:rPr>
        <w:t xml:space="preserve">self-monitoring of blood glucose, </w:t>
      </w:r>
      <w:r w:rsidR="00D619A8" w:rsidRPr="00967421">
        <w:rPr>
          <w:color w:val="000000"/>
          <w:sz w:val="20"/>
          <w:szCs w:val="20"/>
          <w:lang w:val="en-US"/>
        </w:rPr>
        <w:t xml:space="preserve">the </w:t>
      </w:r>
      <w:r w:rsidR="00D619A8" w:rsidRPr="00967421">
        <w:rPr>
          <w:sz w:val="20"/>
          <w:szCs w:val="20"/>
          <w:lang w:val="en-US"/>
        </w:rPr>
        <w:t>use of alcohol and tobacco, adherence to a balanced diet, and physical activity.</w:t>
      </w:r>
    </w:p>
    <w:p w14:paraId="06B995E0" w14:textId="77777777" w:rsidR="00D619A8" w:rsidRPr="00967421" w:rsidRDefault="00D619A8" w:rsidP="00D619A8">
      <w:pPr>
        <w:rPr>
          <w:sz w:val="20"/>
          <w:szCs w:val="20"/>
          <w:lang w:val="en-US"/>
        </w:rPr>
      </w:pPr>
      <w:r w:rsidRPr="00967421">
        <w:rPr>
          <w:sz w:val="20"/>
          <w:szCs w:val="20"/>
          <w:lang w:val="en-US"/>
        </w:rPr>
        <w:t xml:space="preserve">All models were adjusted for age, sex, education (middle school and above </w:t>
      </w:r>
      <w:r w:rsidRPr="00967421">
        <w:rPr>
          <w:i/>
          <w:iCs/>
          <w:sz w:val="20"/>
          <w:szCs w:val="20"/>
          <w:lang w:val="en-US"/>
        </w:rPr>
        <w:t xml:space="preserve">vs. </w:t>
      </w:r>
      <w:r w:rsidRPr="00967421">
        <w:rPr>
          <w:sz w:val="20"/>
          <w:szCs w:val="20"/>
          <w:lang w:val="en-US"/>
        </w:rPr>
        <w:t xml:space="preserve">primary school or below), employment (worker </w:t>
      </w:r>
      <w:r w:rsidRPr="00967421">
        <w:rPr>
          <w:i/>
          <w:iCs/>
          <w:sz w:val="20"/>
          <w:szCs w:val="20"/>
          <w:lang w:val="en-US"/>
        </w:rPr>
        <w:t>vs.</w:t>
      </w:r>
      <w:r w:rsidRPr="00967421">
        <w:rPr>
          <w:sz w:val="20"/>
          <w:szCs w:val="20"/>
          <w:lang w:val="en-US"/>
        </w:rPr>
        <w:t xml:space="preserve"> non-workers), drug use (oral glucose lowering drug, insulin, lipid regulating drug, blood pressure lowering drug, and renin-angiotensin system inhibitors), duration of diabetes, year of enrolment, and country or region of recruitment.</w:t>
      </w:r>
    </w:p>
    <w:p w14:paraId="18B75478" w14:textId="77777777" w:rsidR="00D619A8" w:rsidRPr="00967421" w:rsidRDefault="00D619A8" w:rsidP="00D619A8">
      <w:pPr>
        <w:rPr>
          <w:sz w:val="20"/>
          <w:szCs w:val="20"/>
          <w:lang w:val="en-US"/>
        </w:rPr>
      </w:pPr>
      <w:r w:rsidRPr="00967421">
        <w:rPr>
          <w:sz w:val="20"/>
          <w:szCs w:val="20"/>
          <w:lang w:val="en-US"/>
        </w:rPr>
        <w:t>†Hyperglycemia = HbA</w:t>
      </w:r>
      <w:r w:rsidRPr="00967421">
        <w:rPr>
          <w:sz w:val="20"/>
          <w:szCs w:val="20"/>
          <w:vertAlign w:val="subscript"/>
          <w:lang w:val="en-US"/>
        </w:rPr>
        <w:t>1c</w:t>
      </w:r>
      <w:r w:rsidRPr="00967421">
        <w:rPr>
          <w:sz w:val="20"/>
          <w:szCs w:val="20"/>
          <w:lang w:val="en-US"/>
        </w:rPr>
        <w:t xml:space="preserve"> &gt; 7% (53 mmol/mol) or fasting blood glucose &gt; 7 mmol/L</w:t>
      </w:r>
    </w:p>
    <w:p w14:paraId="4C304BDF" w14:textId="77777777" w:rsidR="00D619A8" w:rsidRPr="00967421" w:rsidRDefault="00D619A8" w:rsidP="00D619A8">
      <w:pPr>
        <w:rPr>
          <w:sz w:val="20"/>
          <w:szCs w:val="20"/>
          <w:lang w:val="en-US"/>
        </w:rPr>
      </w:pPr>
      <w:r w:rsidRPr="00967421">
        <w:rPr>
          <w:sz w:val="20"/>
          <w:szCs w:val="20"/>
          <w:lang w:val="en-US"/>
        </w:rPr>
        <w:t>‡Hypertension = Blood pressure ≥ 140/90 mmHg or on any blood pressure lowering drugs.</w:t>
      </w:r>
    </w:p>
    <w:p w14:paraId="73DB8067" w14:textId="17433130" w:rsidR="00D619A8" w:rsidRPr="00967421" w:rsidRDefault="00D619A8" w:rsidP="00D619A8">
      <w:pPr>
        <w:rPr>
          <w:sz w:val="20"/>
          <w:szCs w:val="20"/>
          <w:lang w:val="en-US"/>
        </w:rPr>
      </w:pPr>
      <w:r w:rsidRPr="00967421">
        <w:rPr>
          <w:sz w:val="20"/>
          <w:szCs w:val="20"/>
          <w:lang w:val="en-US"/>
        </w:rPr>
        <w:t>§Dyslipidemia= LDL</w:t>
      </w:r>
      <w:r w:rsidR="00E5508A" w:rsidRPr="00967421">
        <w:rPr>
          <w:sz w:val="20"/>
          <w:szCs w:val="20"/>
          <w:lang w:val="en-US"/>
        </w:rPr>
        <w:t>-C</w:t>
      </w:r>
      <w:r w:rsidRPr="00967421">
        <w:rPr>
          <w:sz w:val="20"/>
          <w:szCs w:val="20"/>
          <w:lang w:val="en-US"/>
        </w:rPr>
        <w:t xml:space="preserve"> ≥ 2.6 mmol/L, HDL</w:t>
      </w:r>
      <w:r w:rsidR="00E5508A" w:rsidRPr="00967421">
        <w:rPr>
          <w:sz w:val="20"/>
          <w:szCs w:val="20"/>
          <w:lang w:val="en-US"/>
        </w:rPr>
        <w:t>-C</w:t>
      </w:r>
      <w:r w:rsidRPr="00967421">
        <w:rPr>
          <w:sz w:val="20"/>
          <w:szCs w:val="20"/>
          <w:lang w:val="en-US"/>
        </w:rPr>
        <w:t xml:space="preserve"> &lt; 1 mmol/L, triglycerides ≥ 2.3 mmol/L, or on any lipid‐</w:t>
      </w:r>
      <w:r w:rsidR="00E5508A" w:rsidRPr="00967421">
        <w:rPr>
          <w:sz w:val="20"/>
          <w:szCs w:val="20"/>
          <w:lang w:val="en-US"/>
        </w:rPr>
        <w:t xml:space="preserve">lowering </w:t>
      </w:r>
      <w:r w:rsidRPr="00967421">
        <w:rPr>
          <w:sz w:val="20"/>
          <w:szCs w:val="20"/>
          <w:lang w:val="en-US"/>
        </w:rPr>
        <w:t>drugs</w:t>
      </w:r>
    </w:p>
    <w:p w14:paraId="46D9D9D1" w14:textId="1EE6A67E" w:rsidR="00D619A8" w:rsidRPr="00967421" w:rsidRDefault="00D619A8" w:rsidP="00D619A8">
      <w:pPr>
        <w:rPr>
          <w:sz w:val="20"/>
          <w:szCs w:val="20"/>
          <w:lang w:val="en-US"/>
        </w:rPr>
      </w:pPr>
      <w:r w:rsidRPr="00967421">
        <w:rPr>
          <w:sz w:val="20"/>
          <w:szCs w:val="20"/>
          <w:lang w:val="en-US"/>
        </w:rPr>
        <w:t xml:space="preserve">***p &lt; 0.001, </w:t>
      </w:r>
      <w:r w:rsidR="00E1003E" w:rsidRPr="00967421">
        <w:rPr>
          <w:sz w:val="20"/>
          <w:szCs w:val="20"/>
          <w:lang w:val="en-US"/>
        </w:rPr>
        <w:t xml:space="preserve">**p &lt; 0.01, </w:t>
      </w:r>
      <w:r w:rsidRPr="00967421">
        <w:rPr>
          <w:sz w:val="20"/>
          <w:szCs w:val="20"/>
          <w:lang w:val="en-US"/>
        </w:rPr>
        <w:t>*p &lt; 0.05.</w:t>
      </w:r>
    </w:p>
    <w:p w14:paraId="2E85FE12" w14:textId="77777777" w:rsidR="00D619A8" w:rsidRPr="00967421" w:rsidRDefault="00D619A8" w:rsidP="00D619A8">
      <w:pPr>
        <w:rPr>
          <w:sz w:val="20"/>
          <w:szCs w:val="20"/>
          <w:lang w:val="en-US"/>
        </w:rPr>
      </w:pPr>
    </w:p>
    <w:p w14:paraId="6570B587" w14:textId="77777777" w:rsidR="00D619A8" w:rsidRPr="00967421" w:rsidRDefault="00D619A8" w:rsidP="00D619A8">
      <w:pPr>
        <w:rPr>
          <w:sz w:val="20"/>
          <w:szCs w:val="20"/>
          <w:lang w:val="en-US"/>
        </w:rPr>
      </w:pPr>
    </w:p>
    <w:p w14:paraId="350CE3F1" w14:textId="77777777" w:rsidR="00BE54B7" w:rsidRDefault="00BE54B7" w:rsidP="00E042F9">
      <w:pPr>
        <w:rPr>
          <w:sz w:val="20"/>
          <w:szCs w:val="20"/>
          <w:lang w:val="en-US"/>
        </w:rPr>
        <w:sectPr w:rsidR="00BE54B7" w:rsidSect="00E563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527BB7" w14:textId="77777777" w:rsidR="00BE54B7" w:rsidRPr="00967421" w:rsidRDefault="00BE54B7" w:rsidP="00BE54B7">
      <w:pPr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967421">
        <w:rPr>
          <w:lang w:val="en-US"/>
        </w:rPr>
        <w:t xml:space="preserve">S1. Conceptual framework of the complex interactions between family history and behavioral factors on development of type 2 diabetes and cardio-metabolic control. </w:t>
      </w:r>
    </w:p>
    <w:p w14:paraId="6460F77E" w14:textId="77777777" w:rsidR="00BE54B7" w:rsidRPr="00967421" w:rsidRDefault="00BE54B7" w:rsidP="00BE54B7">
      <w:pPr>
        <w:rPr>
          <w:lang w:val="en-US"/>
        </w:rPr>
      </w:pPr>
      <w:r w:rsidRPr="00967421">
        <w:rPr>
          <w:noProof/>
          <w:lang w:val="en-US"/>
        </w:rPr>
        <w:drawing>
          <wp:inline distT="0" distB="0" distL="0" distR="0" wp14:anchorId="75F52C3B" wp14:editId="59AEBA16">
            <wp:extent cx="5232400" cy="32385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378B5" w14:textId="77777777" w:rsidR="00BE54B7" w:rsidRPr="00967421" w:rsidRDefault="00BE54B7" w:rsidP="00BE54B7">
      <w:pPr>
        <w:rPr>
          <w:lang w:val="en-US"/>
        </w:rPr>
      </w:pPr>
    </w:p>
    <w:p w14:paraId="5B3AB316" w14:textId="6F6F72F0" w:rsidR="00BE54B7" w:rsidRPr="00967421" w:rsidRDefault="000A4C6D" w:rsidP="0049243F">
      <w:pPr>
        <w:jc w:val="both"/>
        <w:rPr>
          <w:color w:val="000000"/>
          <w:lang w:val="en-US"/>
        </w:rPr>
      </w:pPr>
      <w:r>
        <w:rPr>
          <w:lang w:val="en-US"/>
        </w:rPr>
        <w:t xml:space="preserve">Footnotes: </w:t>
      </w:r>
      <w:r w:rsidR="00BE54B7" w:rsidRPr="00967421">
        <w:rPr>
          <w:lang w:val="en-US"/>
        </w:rPr>
        <w:t>ABC goals refer to HbA</w:t>
      </w:r>
      <w:r w:rsidR="00BE54B7" w:rsidRPr="00967421">
        <w:rPr>
          <w:vertAlign w:val="subscript"/>
          <w:lang w:val="en-US"/>
        </w:rPr>
        <w:t>1c</w:t>
      </w:r>
      <w:r w:rsidR="00BE54B7" w:rsidRPr="00967421">
        <w:rPr>
          <w:lang w:val="en-US"/>
        </w:rPr>
        <w:t xml:space="preserve"> &lt;7% (53 mmol/mol) (A), blood pressure &lt;130/80 mmHg (B) and LDL-C &lt;2.6 mmol/L (C). Black boxes indicate non-modifiable factors including family history, age, </w:t>
      </w:r>
      <w:proofErr w:type="gramStart"/>
      <w:r w:rsidR="00BE54B7" w:rsidRPr="00967421">
        <w:rPr>
          <w:lang w:val="en-US"/>
        </w:rPr>
        <w:t>gender</w:t>
      </w:r>
      <w:proofErr w:type="gramEnd"/>
      <w:r w:rsidR="00BE54B7" w:rsidRPr="00967421">
        <w:rPr>
          <w:lang w:val="en-US"/>
        </w:rPr>
        <w:t xml:space="preserve"> and disease duration. White boxes indicate modifiable factors include lifestyles, general education, self-care, and medications. Modifiable and non-modifiable factors may interact to contribute to the control of ABC goals. </w:t>
      </w:r>
    </w:p>
    <w:p w14:paraId="67DE2C32" w14:textId="77777777" w:rsidR="00BE54B7" w:rsidRDefault="00BE54B7" w:rsidP="00BE54B7">
      <w:pPr>
        <w:spacing w:after="160" w:line="259" w:lineRule="auto"/>
        <w:rPr>
          <w:lang w:val="en-US"/>
        </w:rPr>
      </w:pPr>
    </w:p>
    <w:p w14:paraId="562B95B4" w14:textId="77777777" w:rsidR="00BE54B7" w:rsidRDefault="00BE54B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A916074" w14:textId="4488FBAB" w:rsidR="00BE54B7" w:rsidRPr="00967421" w:rsidRDefault="00BE54B7" w:rsidP="00BE54B7">
      <w:pPr>
        <w:spacing w:after="160" w:line="259" w:lineRule="auto"/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967421">
        <w:rPr>
          <w:lang w:val="en-US"/>
        </w:rPr>
        <w:t>S</w:t>
      </w:r>
      <w:r>
        <w:rPr>
          <w:lang w:val="en-US"/>
        </w:rPr>
        <w:t>2</w:t>
      </w:r>
      <w:r w:rsidRPr="00967421">
        <w:rPr>
          <w:lang w:val="en-US"/>
        </w:rPr>
        <w:t xml:space="preserve">. Kaplan–Meier estimate of cumulative proportion for age at diagnosis among 8,556 patients with type 2 diabetes diagnosed within 1 year prior to assessment </w:t>
      </w:r>
    </w:p>
    <w:p w14:paraId="462E1C0E" w14:textId="77777777" w:rsidR="00BE54B7" w:rsidRPr="00967421" w:rsidRDefault="00BE54B7" w:rsidP="00BE54B7">
      <w:pPr>
        <w:rPr>
          <w:lang w:val="en-US"/>
        </w:rPr>
      </w:pPr>
      <w:r w:rsidRPr="00967421">
        <w:rPr>
          <w:noProof/>
          <w:lang w:val="en-US"/>
        </w:rPr>
        <w:drawing>
          <wp:inline distT="0" distB="0" distL="0" distR="0" wp14:anchorId="04C1BABB" wp14:editId="17254711">
            <wp:extent cx="4565020" cy="3037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101" cy="3059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71DB9" w14:textId="77777777" w:rsidR="00BE54B7" w:rsidRPr="00967421" w:rsidRDefault="00BE54B7" w:rsidP="00BE54B7">
      <w:pPr>
        <w:rPr>
          <w:lang w:val="en-US"/>
        </w:rPr>
      </w:pPr>
    </w:p>
    <w:p w14:paraId="303C3DD7" w14:textId="0CC1A8FF" w:rsidR="00BE54B7" w:rsidRPr="00967421" w:rsidRDefault="000A4C6D" w:rsidP="0049243F">
      <w:pPr>
        <w:jc w:val="both"/>
        <w:rPr>
          <w:lang w:val="en-US"/>
        </w:rPr>
      </w:pPr>
      <w:r>
        <w:rPr>
          <w:lang w:val="en-US"/>
        </w:rPr>
        <w:t xml:space="preserve">Footnotes: </w:t>
      </w:r>
      <w:proofErr w:type="spellStart"/>
      <w:r w:rsidR="00BE54B7" w:rsidRPr="00967421">
        <w:rPr>
          <w:lang w:val="en-US"/>
        </w:rPr>
        <w:t>FamH</w:t>
      </w:r>
      <w:proofErr w:type="spellEnd"/>
      <w:r w:rsidR="00BE54B7" w:rsidRPr="00967421">
        <w:rPr>
          <w:lang w:val="en-US"/>
        </w:rPr>
        <w:t xml:space="preserve"> = family history of diabetes (father, mother and/or siblings). Healthy lifestyles include adequate physical activity (30 minutes at least 3 times weekly), adherence to a balanced diet, never or occasional alcohol drinker, and never or ex-smoker.</w:t>
      </w:r>
    </w:p>
    <w:p w14:paraId="44DE900C" w14:textId="1B7BBD40" w:rsidR="00D619A8" w:rsidRPr="00E042F9" w:rsidRDefault="00BE54B7" w:rsidP="0049243F">
      <w:pPr>
        <w:spacing w:after="160"/>
        <w:jc w:val="both"/>
        <w:rPr>
          <w:sz w:val="20"/>
          <w:szCs w:val="20"/>
          <w:lang w:val="en-US"/>
        </w:rPr>
      </w:pPr>
      <w:r w:rsidRPr="00967421">
        <w:rPr>
          <w:lang w:val="en-US"/>
        </w:rPr>
        <w:t xml:space="preserve">The figure shows the mean age at diagnosis (years) in </w:t>
      </w:r>
      <w:proofErr w:type="spellStart"/>
      <w:r w:rsidRPr="00967421">
        <w:rPr>
          <w:lang w:val="en-US"/>
        </w:rPr>
        <w:t>FamH</w:t>
      </w:r>
      <w:proofErr w:type="spellEnd"/>
      <w:r w:rsidRPr="00967421">
        <w:rPr>
          <w:lang w:val="en-US"/>
        </w:rPr>
        <w:t xml:space="preserve">- group with &lt;2 healthy lifestyles vs. </w:t>
      </w:r>
      <w:proofErr w:type="spellStart"/>
      <w:r w:rsidRPr="00967421">
        <w:rPr>
          <w:lang w:val="en-US"/>
        </w:rPr>
        <w:t>FamH</w:t>
      </w:r>
      <w:proofErr w:type="spellEnd"/>
      <w:r w:rsidRPr="00967421">
        <w:rPr>
          <w:lang w:val="en-US"/>
        </w:rPr>
        <w:t xml:space="preserve">- group with ≥2 healthy lifestyles vs. </w:t>
      </w:r>
      <w:proofErr w:type="spellStart"/>
      <w:r w:rsidRPr="00967421">
        <w:rPr>
          <w:lang w:val="en-US"/>
        </w:rPr>
        <w:t>FamH</w:t>
      </w:r>
      <w:proofErr w:type="spellEnd"/>
      <w:r w:rsidRPr="00967421">
        <w:rPr>
          <w:lang w:val="en-US"/>
        </w:rPr>
        <w:t xml:space="preserve">+ group with &lt;2 healthy lifestyles vs. </w:t>
      </w:r>
      <w:proofErr w:type="spellStart"/>
      <w:r w:rsidRPr="00967421">
        <w:rPr>
          <w:lang w:val="en-US"/>
        </w:rPr>
        <w:t>FamH</w:t>
      </w:r>
      <w:proofErr w:type="spellEnd"/>
      <w:r w:rsidRPr="00967421">
        <w:rPr>
          <w:lang w:val="en-US"/>
        </w:rPr>
        <w:t xml:space="preserve">+ group with ≥2 healthy lifestyles: [53.9, 95% CI 53.1-54.7] </w:t>
      </w:r>
      <w:r w:rsidRPr="00967421">
        <w:rPr>
          <w:i/>
          <w:iCs/>
          <w:lang w:val="en-US"/>
        </w:rPr>
        <w:t>vs.</w:t>
      </w:r>
      <w:r w:rsidRPr="00967421">
        <w:rPr>
          <w:lang w:val="en-US"/>
        </w:rPr>
        <w:t xml:space="preserve"> [57.0, 95% CI 56.6-57.3] </w:t>
      </w:r>
      <w:r w:rsidRPr="00967421">
        <w:rPr>
          <w:i/>
          <w:iCs/>
          <w:lang w:val="en-US"/>
        </w:rPr>
        <w:t>vs.</w:t>
      </w:r>
      <w:r w:rsidRPr="00967421">
        <w:rPr>
          <w:lang w:val="en-US"/>
        </w:rPr>
        <w:t xml:space="preserve"> [49.9, 95% CI 49.3-50.5] </w:t>
      </w:r>
      <w:r w:rsidRPr="00967421">
        <w:rPr>
          <w:i/>
          <w:iCs/>
          <w:lang w:val="en-US"/>
        </w:rPr>
        <w:t>vs.</w:t>
      </w:r>
      <w:r w:rsidRPr="00967421">
        <w:rPr>
          <w:lang w:val="en-US"/>
        </w:rPr>
        <w:t xml:space="preserve"> [52.3, 95% CI 52.0-52.6].</w:t>
      </w:r>
    </w:p>
    <w:sectPr w:rsidR="00D619A8" w:rsidRPr="00E042F9" w:rsidSect="00BE54B7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8E357" w14:textId="77777777" w:rsidR="00DE71EA" w:rsidRDefault="00DE71EA">
      <w:r>
        <w:separator/>
      </w:r>
    </w:p>
  </w:endnote>
  <w:endnote w:type="continuationSeparator" w:id="0">
    <w:p w14:paraId="59029907" w14:textId="77777777" w:rsidR="00DE71EA" w:rsidRDefault="00DE71EA">
      <w:r>
        <w:continuationSeparator/>
      </w:r>
    </w:p>
  </w:endnote>
  <w:endnote w:type="continuationNotice" w:id="1">
    <w:p w14:paraId="774AADBE" w14:textId="77777777" w:rsidR="00DE71EA" w:rsidRDefault="00DE71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459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7D246" w14:textId="33F2EB7E" w:rsidR="006F203B" w:rsidRDefault="006F203B" w:rsidP="004924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796489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9C97AE" w14:textId="1AB4E495" w:rsidR="006F203B" w:rsidRDefault="006F203B" w:rsidP="0049243F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59FC3B" w14:textId="77777777" w:rsidR="006F203B" w:rsidRDefault="006F203B" w:rsidP="004924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7388347"/>
      <w:docPartObj>
        <w:docPartGallery w:val="Page Numbers (Bottom of Page)"/>
        <w:docPartUnique/>
      </w:docPartObj>
    </w:sdtPr>
    <w:sdtContent>
      <w:p w14:paraId="2591A4EB" w14:textId="1D7DF03D" w:rsidR="0049243F" w:rsidRDefault="0049243F" w:rsidP="008553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3B5CCD" w14:textId="63396044" w:rsidR="005529FB" w:rsidRDefault="005529FB" w:rsidP="0049243F">
    <w:pPr>
      <w:pStyle w:val="Footer"/>
      <w:ind w:right="360"/>
      <w:jc w:val="right"/>
    </w:pPr>
  </w:p>
  <w:p w14:paraId="3763F7B8" w14:textId="77777777" w:rsidR="005529FB" w:rsidRDefault="005529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420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1290E4" w14:textId="77777777" w:rsidR="005529FB" w:rsidRDefault="005529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04D5306" w14:textId="77777777" w:rsidR="005529FB" w:rsidRDefault="005529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CB5BA" w14:textId="77777777" w:rsidR="00DE71EA" w:rsidRDefault="00DE71EA">
      <w:r>
        <w:separator/>
      </w:r>
    </w:p>
  </w:footnote>
  <w:footnote w:type="continuationSeparator" w:id="0">
    <w:p w14:paraId="3464F08F" w14:textId="77777777" w:rsidR="00DE71EA" w:rsidRDefault="00DE71EA">
      <w:r>
        <w:continuationSeparator/>
      </w:r>
    </w:p>
  </w:footnote>
  <w:footnote w:type="continuationNotice" w:id="1">
    <w:p w14:paraId="44C1BBC1" w14:textId="77777777" w:rsidR="00DE71EA" w:rsidRDefault="00DE71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ECA"/>
    <w:rsid w:val="00030625"/>
    <w:rsid w:val="0003490C"/>
    <w:rsid w:val="000404A0"/>
    <w:rsid w:val="00041333"/>
    <w:rsid w:val="00053326"/>
    <w:rsid w:val="000623F7"/>
    <w:rsid w:val="00075372"/>
    <w:rsid w:val="0008708A"/>
    <w:rsid w:val="000918AC"/>
    <w:rsid w:val="000A4C6D"/>
    <w:rsid w:val="000B1CEC"/>
    <w:rsid w:val="000B5774"/>
    <w:rsid w:val="000C2E33"/>
    <w:rsid w:val="000E0590"/>
    <w:rsid w:val="000E6FE7"/>
    <w:rsid w:val="00101F91"/>
    <w:rsid w:val="001134FC"/>
    <w:rsid w:val="001223C7"/>
    <w:rsid w:val="0013096C"/>
    <w:rsid w:val="00131D4C"/>
    <w:rsid w:val="0019739F"/>
    <w:rsid w:val="00197BF4"/>
    <w:rsid w:val="001A25F1"/>
    <w:rsid w:val="001A4B36"/>
    <w:rsid w:val="001B786C"/>
    <w:rsid w:val="00203A13"/>
    <w:rsid w:val="00206559"/>
    <w:rsid w:val="00214368"/>
    <w:rsid w:val="00217EDF"/>
    <w:rsid w:val="00220446"/>
    <w:rsid w:val="002431C5"/>
    <w:rsid w:val="00243303"/>
    <w:rsid w:val="00245D22"/>
    <w:rsid w:val="00271384"/>
    <w:rsid w:val="002A181E"/>
    <w:rsid w:val="002A6132"/>
    <w:rsid w:val="002A6F29"/>
    <w:rsid w:val="002C33A8"/>
    <w:rsid w:val="002D3FB8"/>
    <w:rsid w:val="002D47F0"/>
    <w:rsid w:val="002E2D10"/>
    <w:rsid w:val="002E5B4F"/>
    <w:rsid w:val="002F1816"/>
    <w:rsid w:val="002F6463"/>
    <w:rsid w:val="00300682"/>
    <w:rsid w:val="0032408B"/>
    <w:rsid w:val="00325022"/>
    <w:rsid w:val="003263F6"/>
    <w:rsid w:val="003479DD"/>
    <w:rsid w:val="003844F6"/>
    <w:rsid w:val="003D068A"/>
    <w:rsid w:val="003D3A0A"/>
    <w:rsid w:val="003D5470"/>
    <w:rsid w:val="003F74DB"/>
    <w:rsid w:val="00407798"/>
    <w:rsid w:val="0041035C"/>
    <w:rsid w:val="00410AA3"/>
    <w:rsid w:val="004259C5"/>
    <w:rsid w:val="00441FC3"/>
    <w:rsid w:val="00451925"/>
    <w:rsid w:val="004673D9"/>
    <w:rsid w:val="004702AC"/>
    <w:rsid w:val="00480E08"/>
    <w:rsid w:val="0049243F"/>
    <w:rsid w:val="00493B11"/>
    <w:rsid w:val="004A0910"/>
    <w:rsid w:val="004C7A26"/>
    <w:rsid w:val="004D64E7"/>
    <w:rsid w:val="004E319F"/>
    <w:rsid w:val="004F37F1"/>
    <w:rsid w:val="004F45E4"/>
    <w:rsid w:val="0050329C"/>
    <w:rsid w:val="00507410"/>
    <w:rsid w:val="005344AE"/>
    <w:rsid w:val="00540533"/>
    <w:rsid w:val="00544932"/>
    <w:rsid w:val="00546E2D"/>
    <w:rsid w:val="005529FB"/>
    <w:rsid w:val="0055616A"/>
    <w:rsid w:val="00563350"/>
    <w:rsid w:val="00586F10"/>
    <w:rsid w:val="005973D8"/>
    <w:rsid w:val="00597DB3"/>
    <w:rsid w:val="005B655C"/>
    <w:rsid w:val="005C38D1"/>
    <w:rsid w:val="005C7F28"/>
    <w:rsid w:val="005F680D"/>
    <w:rsid w:val="005F745A"/>
    <w:rsid w:val="006105FC"/>
    <w:rsid w:val="00625DEA"/>
    <w:rsid w:val="00661CE1"/>
    <w:rsid w:val="0066370C"/>
    <w:rsid w:val="00666475"/>
    <w:rsid w:val="00672681"/>
    <w:rsid w:val="006757E4"/>
    <w:rsid w:val="00684DA8"/>
    <w:rsid w:val="006C3681"/>
    <w:rsid w:val="006D5EE2"/>
    <w:rsid w:val="006F04FE"/>
    <w:rsid w:val="006F0C29"/>
    <w:rsid w:val="006F203B"/>
    <w:rsid w:val="006F312A"/>
    <w:rsid w:val="00703200"/>
    <w:rsid w:val="00704FB7"/>
    <w:rsid w:val="00711BA6"/>
    <w:rsid w:val="00715D0A"/>
    <w:rsid w:val="00754475"/>
    <w:rsid w:val="00784687"/>
    <w:rsid w:val="007A1514"/>
    <w:rsid w:val="007C0111"/>
    <w:rsid w:val="007F21CF"/>
    <w:rsid w:val="00800D6B"/>
    <w:rsid w:val="008216D7"/>
    <w:rsid w:val="00827243"/>
    <w:rsid w:val="00832E4A"/>
    <w:rsid w:val="00842BA2"/>
    <w:rsid w:val="00857ACF"/>
    <w:rsid w:val="00865969"/>
    <w:rsid w:val="00885808"/>
    <w:rsid w:val="008B69C9"/>
    <w:rsid w:val="008E0FB8"/>
    <w:rsid w:val="008E3369"/>
    <w:rsid w:val="009012D8"/>
    <w:rsid w:val="009023EC"/>
    <w:rsid w:val="0092194F"/>
    <w:rsid w:val="0093056B"/>
    <w:rsid w:val="00936923"/>
    <w:rsid w:val="00950477"/>
    <w:rsid w:val="00967421"/>
    <w:rsid w:val="0098204D"/>
    <w:rsid w:val="0098592B"/>
    <w:rsid w:val="009A0436"/>
    <w:rsid w:val="009D193F"/>
    <w:rsid w:val="009D68D7"/>
    <w:rsid w:val="009E29A6"/>
    <w:rsid w:val="00A02A42"/>
    <w:rsid w:val="00A056EB"/>
    <w:rsid w:val="00A20684"/>
    <w:rsid w:val="00A6223F"/>
    <w:rsid w:val="00A76D10"/>
    <w:rsid w:val="00A91FD2"/>
    <w:rsid w:val="00A96967"/>
    <w:rsid w:val="00AD5B7A"/>
    <w:rsid w:val="00AF7F6F"/>
    <w:rsid w:val="00B03F59"/>
    <w:rsid w:val="00B11ECA"/>
    <w:rsid w:val="00B148D3"/>
    <w:rsid w:val="00B20653"/>
    <w:rsid w:val="00B216CE"/>
    <w:rsid w:val="00B2711C"/>
    <w:rsid w:val="00B3055A"/>
    <w:rsid w:val="00B31F39"/>
    <w:rsid w:val="00B34D99"/>
    <w:rsid w:val="00B36AB7"/>
    <w:rsid w:val="00B40AB1"/>
    <w:rsid w:val="00B47749"/>
    <w:rsid w:val="00B50E8C"/>
    <w:rsid w:val="00B51F4B"/>
    <w:rsid w:val="00B6363D"/>
    <w:rsid w:val="00B705DE"/>
    <w:rsid w:val="00B76F48"/>
    <w:rsid w:val="00BA11EF"/>
    <w:rsid w:val="00BA4C37"/>
    <w:rsid w:val="00BB209C"/>
    <w:rsid w:val="00BD196D"/>
    <w:rsid w:val="00BD63AF"/>
    <w:rsid w:val="00BE501B"/>
    <w:rsid w:val="00BE54B7"/>
    <w:rsid w:val="00BE5EF7"/>
    <w:rsid w:val="00BF41BA"/>
    <w:rsid w:val="00C61576"/>
    <w:rsid w:val="00C67A4C"/>
    <w:rsid w:val="00C76A8A"/>
    <w:rsid w:val="00C806F7"/>
    <w:rsid w:val="00C969A7"/>
    <w:rsid w:val="00CA1622"/>
    <w:rsid w:val="00CE3FDB"/>
    <w:rsid w:val="00CE5538"/>
    <w:rsid w:val="00CF7FC5"/>
    <w:rsid w:val="00D01EC7"/>
    <w:rsid w:val="00D25270"/>
    <w:rsid w:val="00D32558"/>
    <w:rsid w:val="00D43C22"/>
    <w:rsid w:val="00D619A8"/>
    <w:rsid w:val="00D6376A"/>
    <w:rsid w:val="00D96525"/>
    <w:rsid w:val="00D9716F"/>
    <w:rsid w:val="00DA6D6F"/>
    <w:rsid w:val="00DB1EE8"/>
    <w:rsid w:val="00DC02BA"/>
    <w:rsid w:val="00DC4A8B"/>
    <w:rsid w:val="00DE2992"/>
    <w:rsid w:val="00DE4568"/>
    <w:rsid w:val="00DE71EA"/>
    <w:rsid w:val="00DE793F"/>
    <w:rsid w:val="00E042F9"/>
    <w:rsid w:val="00E0565E"/>
    <w:rsid w:val="00E06833"/>
    <w:rsid w:val="00E1003E"/>
    <w:rsid w:val="00E47837"/>
    <w:rsid w:val="00E51C2F"/>
    <w:rsid w:val="00E5508A"/>
    <w:rsid w:val="00E5638C"/>
    <w:rsid w:val="00E66B0F"/>
    <w:rsid w:val="00E67A81"/>
    <w:rsid w:val="00E76AD8"/>
    <w:rsid w:val="00E8765C"/>
    <w:rsid w:val="00EA78F0"/>
    <w:rsid w:val="00EC588D"/>
    <w:rsid w:val="00ED6DA1"/>
    <w:rsid w:val="00EE1BD6"/>
    <w:rsid w:val="00F006FD"/>
    <w:rsid w:val="00F00A59"/>
    <w:rsid w:val="00F01EB0"/>
    <w:rsid w:val="00F02CC4"/>
    <w:rsid w:val="00F043EF"/>
    <w:rsid w:val="00F06A92"/>
    <w:rsid w:val="00F17353"/>
    <w:rsid w:val="00F3399F"/>
    <w:rsid w:val="00F43166"/>
    <w:rsid w:val="00F443DB"/>
    <w:rsid w:val="00F55D19"/>
    <w:rsid w:val="00F84163"/>
    <w:rsid w:val="00F8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F158A"/>
  <w15:chartTrackingRefBased/>
  <w15:docId w15:val="{A3E14980-2472-4338-8DC2-D98069DB2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1EC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EC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B11ECA"/>
    <w:pPr>
      <w:spacing w:after="0" w:line="240" w:lineRule="auto"/>
    </w:pPr>
    <w:rPr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1ECA"/>
  </w:style>
  <w:style w:type="paragraph" w:styleId="BalloonText">
    <w:name w:val="Balloon Text"/>
    <w:basedOn w:val="Normal"/>
    <w:link w:val="BalloonTextChar"/>
    <w:uiPriority w:val="99"/>
    <w:semiHidden/>
    <w:unhideWhenUsed/>
    <w:rsid w:val="00C806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6F7"/>
    <w:rPr>
      <w:rFonts w:ascii="Segoe UI" w:eastAsia="Times New Roman" w:hAnsi="Segoe UI" w:cs="Segoe UI"/>
      <w:sz w:val="18"/>
      <w:szCs w:val="18"/>
      <w:lang w:val="en-HK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80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6F7"/>
    <w:rPr>
      <w:rFonts w:ascii="Times New Roman" w:eastAsia="Times New Roman" w:hAnsi="Times New Roman" w:cs="Times New Roman"/>
      <w:sz w:val="20"/>
      <w:szCs w:val="20"/>
      <w:lang w:val="en-HK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F7"/>
    <w:rPr>
      <w:rFonts w:ascii="Times New Roman" w:eastAsia="Times New Roman" w:hAnsi="Times New Roman" w:cs="Times New Roman"/>
      <w:b/>
      <w:bCs/>
      <w:sz w:val="20"/>
      <w:szCs w:val="20"/>
      <w:lang w:val="en-HK" w:eastAsia="zh-TW"/>
    </w:rPr>
  </w:style>
  <w:style w:type="paragraph" w:styleId="Revision">
    <w:name w:val="Revision"/>
    <w:hidden/>
    <w:uiPriority w:val="99"/>
    <w:semiHidden/>
    <w:rsid w:val="00131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paragraph" w:styleId="Header">
    <w:name w:val="header"/>
    <w:basedOn w:val="Normal"/>
    <w:link w:val="HeaderChar"/>
    <w:uiPriority w:val="99"/>
    <w:unhideWhenUsed/>
    <w:rsid w:val="00AF7F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F6F"/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styleId="Hyperlink">
    <w:name w:val="Hyperlink"/>
    <w:basedOn w:val="DefaultParagraphFont"/>
    <w:uiPriority w:val="99"/>
    <w:semiHidden/>
    <w:unhideWhenUsed/>
    <w:rsid w:val="004103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035C"/>
    <w:rPr>
      <w:color w:val="800080"/>
      <w:u w:val="single"/>
    </w:rPr>
  </w:style>
  <w:style w:type="paragraph" w:customStyle="1" w:styleId="msonormal0">
    <w:name w:val="msonormal"/>
    <w:basedOn w:val="Normal"/>
    <w:rsid w:val="0041035C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6F20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4A4DBBA694B4BAA2D1064CC3A4C28" ma:contentTypeVersion="16" ma:contentTypeDescription="Create a new document." ma:contentTypeScope="" ma:versionID="c8fd4590eea5372f9c23140ab52a4572">
  <xsd:schema xmlns:xsd="http://www.w3.org/2001/XMLSchema" xmlns:xs="http://www.w3.org/2001/XMLSchema" xmlns:p="http://schemas.microsoft.com/office/2006/metadata/properties" xmlns:ns2="0d6db3f9-85ea-4c14-acf5-154343a5924c" xmlns:ns3="f6687c96-e1f2-45e6-b810-67b4898b273d" targetNamespace="http://schemas.microsoft.com/office/2006/metadata/properties" ma:root="true" ma:fieldsID="e1c20468a3833a14173a201427dca2f3" ns2:_="" ns3:_="">
    <xsd:import namespace="0d6db3f9-85ea-4c14-acf5-154343a5924c"/>
    <xsd:import namespace="f6687c96-e1f2-45e6-b810-67b4898b27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db3f9-85ea-4c14-acf5-154343a592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dbe8e0f-7ddc-4c32-bf6d-922654805d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87c96-e1f2-45e6-b810-67b4898b273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38a4e18-7a56-4b00-8071-1920aed02da2}" ma:internalName="TaxCatchAll" ma:showField="CatchAllData" ma:web="f6687c96-e1f2-45e6-b810-67b4898b27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6db3f9-85ea-4c14-acf5-154343a5924c">
      <Terms xmlns="http://schemas.microsoft.com/office/infopath/2007/PartnerControls"/>
    </lcf76f155ced4ddcb4097134ff3c332f>
    <TaxCatchAll xmlns="f6687c96-e1f2-45e6-b810-67b4898b273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53714E-DA13-4A14-9851-8972422E06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CE4AF9-E1CB-4F49-AF8D-07A4A0F64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db3f9-85ea-4c14-acf5-154343a5924c"/>
    <ds:schemaRef ds:uri="f6687c96-e1f2-45e6-b810-67b4898b27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8F4F3D-6807-4556-9360-973F7D5771A9}">
  <ds:schemaRefs>
    <ds:schemaRef ds:uri="http://schemas.microsoft.com/office/2006/metadata/properties"/>
    <ds:schemaRef ds:uri="http://schemas.microsoft.com/office/infopath/2007/PartnerControls"/>
    <ds:schemaRef ds:uri="0d6db3f9-85ea-4c14-acf5-154343a5924c"/>
    <ds:schemaRef ds:uri="f6687c96-e1f2-45e6-b810-67b4898b273d"/>
  </ds:schemaRefs>
</ds:datastoreItem>
</file>

<file path=customXml/itemProps4.xml><?xml version="1.0" encoding="utf-8"?>
<ds:datastoreItem xmlns:ds="http://schemas.openxmlformats.org/officeDocument/2006/customXml" ds:itemID="{C397EDC2-4BF6-4652-A393-BDE71B248A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3</Pages>
  <Words>2952</Words>
  <Characters>1682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Tsz King</dc:creator>
  <cp:keywords/>
  <dc:description/>
  <cp:lastModifiedBy>Tsz King Cheung</cp:lastModifiedBy>
  <cp:revision>55</cp:revision>
  <cp:lastPrinted>2022-05-25T06:48:00Z</cp:lastPrinted>
  <dcterms:created xsi:type="dcterms:W3CDTF">2022-05-25T03:41:00Z</dcterms:created>
  <dcterms:modified xsi:type="dcterms:W3CDTF">2022-05-2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E4A4DBBA694B4BAA2D1064CC3A4C28</vt:lpwstr>
  </property>
  <property fmtid="{D5CDD505-2E9C-101B-9397-08002B2CF9AE}" pid="3" name="MediaServiceImageTags">
    <vt:lpwstr/>
  </property>
</Properties>
</file>